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C2933F" w14:textId="61A24746" w:rsidR="00E63F22" w:rsidRPr="00687812" w:rsidRDefault="00E63F22" w:rsidP="00E63F22">
      <w:pPr>
        <w:pStyle w:val="Default"/>
        <w:tabs>
          <w:tab w:val="left" w:pos="1487"/>
        </w:tabs>
        <w:rPr>
          <w:rFonts w:asciiTheme="minorHAnsi" w:hAnsiTheme="minorHAnsi" w:cstheme="minorHAnsi"/>
          <w:sz w:val="22"/>
          <w:szCs w:val="22"/>
        </w:rPr>
      </w:pPr>
      <w:r w:rsidRPr="00687812">
        <w:rPr>
          <w:rFonts w:asciiTheme="minorHAnsi" w:hAnsiTheme="minorHAnsi" w:cstheme="minorHAnsi"/>
          <w:b/>
          <w:bCs/>
          <w:sz w:val="22"/>
          <w:szCs w:val="22"/>
        </w:rPr>
        <w:t xml:space="preserve">Table </w:t>
      </w:r>
      <w:r w:rsidR="00915B1A" w:rsidRPr="00687812">
        <w:rPr>
          <w:rFonts w:asciiTheme="minorHAnsi" w:hAnsiTheme="minorHAnsi" w:cstheme="minorHAnsi"/>
          <w:b/>
          <w:bCs/>
          <w:sz w:val="22"/>
          <w:szCs w:val="22"/>
        </w:rPr>
        <w:t>S1</w:t>
      </w:r>
      <w:r w:rsidRPr="00687812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Pr="00687812">
        <w:rPr>
          <w:rFonts w:asciiTheme="minorHAnsi" w:hAnsiTheme="minorHAnsi" w:cstheme="minorHAnsi"/>
          <w:sz w:val="22"/>
          <w:szCs w:val="22"/>
        </w:rPr>
        <w:t xml:space="preserve"> Multivariable logistic regression results</w:t>
      </w:r>
      <w:r w:rsidR="00915B1A" w:rsidRPr="00687812">
        <w:rPr>
          <w:rFonts w:asciiTheme="minorHAnsi" w:hAnsiTheme="minorHAnsi" w:cstheme="minorHAnsi"/>
          <w:sz w:val="22"/>
          <w:szCs w:val="22"/>
        </w:rPr>
        <w:t xml:space="preserve"> including age as continuous (model 1), in 5 categories (model 2), and as 3 categories (model 3)</w:t>
      </w:r>
      <w:r w:rsidRPr="00687812">
        <w:rPr>
          <w:rFonts w:asciiTheme="minorHAnsi" w:hAnsiTheme="minorHAnsi" w:cstheme="minorHAnsi"/>
          <w:sz w:val="22"/>
          <w:szCs w:val="22"/>
        </w:rPr>
        <w:t>.</w:t>
      </w:r>
    </w:p>
    <w:tbl>
      <w:tblPr>
        <w:tblStyle w:val="TableGrid"/>
        <w:tblW w:w="9265" w:type="dxa"/>
        <w:tblLook w:val="0420" w:firstRow="1" w:lastRow="0" w:firstColumn="0" w:lastColumn="0" w:noHBand="0" w:noVBand="1"/>
      </w:tblPr>
      <w:tblGrid>
        <w:gridCol w:w="1229"/>
        <w:gridCol w:w="1466"/>
        <w:gridCol w:w="1844"/>
        <w:gridCol w:w="1339"/>
        <w:gridCol w:w="1778"/>
        <w:gridCol w:w="1609"/>
      </w:tblGrid>
      <w:tr w:rsidR="00E63F22" w:rsidRPr="00687812" w14:paraId="38D91043" w14:textId="77777777" w:rsidTr="00E63F22">
        <w:trPr>
          <w:trHeight w:val="90"/>
        </w:trPr>
        <w:tc>
          <w:tcPr>
            <w:tcW w:w="2695" w:type="dxa"/>
            <w:gridSpan w:val="2"/>
          </w:tcPr>
          <w:p w14:paraId="6697D5FD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3183" w:type="dxa"/>
            <w:gridSpan w:val="2"/>
          </w:tcPr>
          <w:p w14:paraId="69F93FB9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trol is earliest eligible test</w:t>
            </w:r>
          </w:p>
        </w:tc>
        <w:tc>
          <w:tcPr>
            <w:tcW w:w="3387" w:type="dxa"/>
            <w:gridSpan w:val="2"/>
          </w:tcPr>
          <w:p w14:paraId="1A0E7CDE" w14:textId="4080BB1D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trol is most</w:t>
            </w:r>
            <w:r w:rsidR="00543BE4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cent eligible test</w:t>
            </w:r>
          </w:p>
        </w:tc>
      </w:tr>
      <w:tr w:rsidR="00E63F22" w:rsidRPr="00687812" w14:paraId="176C5899" w14:textId="77777777" w:rsidTr="00E63F22">
        <w:trPr>
          <w:trHeight w:val="90"/>
        </w:trPr>
        <w:tc>
          <w:tcPr>
            <w:tcW w:w="2695" w:type="dxa"/>
            <w:gridSpan w:val="2"/>
            <w:hideMark/>
          </w:tcPr>
          <w:p w14:paraId="7A51BC58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844" w:type="dxa"/>
            <w:hideMark/>
          </w:tcPr>
          <w:p w14:paraId="2CB36C4A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339" w:type="dxa"/>
            <w:hideMark/>
          </w:tcPr>
          <w:p w14:paraId="7A4E1125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78" w:type="dxa"/>
          </w:tcPr>
          <w:p w14:paraId="1FF4B679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609" w:type="dxa"/>
          </w:tcPr>
          <w:p w14:paraId="0A09075E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E63F22" w:rsidRPr="00687812" w14:paraId="676E9068" w14:textId="77777777" w:rsidTr="00E63F22">
        <w:trPr>
          <w:trHeight w:val="107"/>
        </w:trPr>
        <w:tc>
          <w:tcPr>
            <w:tcW w:w="1229" w:type="dxa"/>
            <w:vMerge w:val="restart"/>
            <w:hideMark/>
          </w:tcPr>
          <w:p w14:paraId="328FA8F2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Vaccine</w:t>
            </w:r>
          </w:p>
          <w:p w14:paraId="4C510AB4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Status</w:t>
            </w:r>
          </w:p>
        </w:tc>
        <w:tc>
          <w:tcPr>
            <w:tcW w:w="1466" w:type="dxa"/>
            <w:hideMark/>
          </w:tcPr>
          <w:p w14:paraId="5C147D78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Unvaccinated</w:t>
            </w:r>
          </w:p>
        </w:tc>
        <w:tc>
          <w:tcPr>
            <w:tcW w:w="1844" w:type="dxa"/>
            <w:hideMark/>
          </w:tcPr>
          <w:p w14:paraId="191E5BE2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339" w:type="dxa"/>
            <w:hideMark/>
          </w:tcPr>
          <w:p w14:paraId="3CB7A72C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778" w:type="dxa"/>
          </w:tcPr>
          <w:p w14:paraId="6C95140E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609" w:type="dxa"/>
          </w:tcPr>
          <w:p w14:paraId="2E2F4B75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E63F22" w:rsidRPr="00687812" w14:paraId="683D52E4" w14:textId="77777777" w:rsidTr="00E63F22">
        <w:trPr>
          <w:trHeight w:val="90"/>
        </w:trPr>
        <w:tc>
          <w:tcPr>
            <w:tcW w:w="1229" w:type="dxa"/>
            <w:vMerge/>
            <w:hideMark/>
          </w:tcPr>
          <w:p w14:paraId="17A6DBDF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66" w:type="dxa"/>
            <w:hideMark/>
          </w:tcPr>
          <w:p w14:paraId="774DB7AD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dose</w:t>
            </w:r>
          </w:p>
        </w:tc>
        <w:tc>
          <w:tcPr>
            <w:tcW w:w="1844" w:type="dxa"/>
            <w:hideMark/>
          </w:tcPr>
          <w:p w14:paraId="7B8C547E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65 (0.28, 1.33)</w:t>
            </w:r>
          </w:p>
        </w:tc>
        <w:tc>
          <w:tcPr>
            <w:tcW w:w="1339" w:type="dxa"/>
            <w:hideMark/>
          </w:tcPr>
          <w:p w14:paraId="51924E26" w14:textId="438C7235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27</w:t>
            </w:r>
            <w:r w:rsidR="00D21717" w:rsidRPr="0068781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778" w:type="dxa"/>
          </w:tcPr>
          <w:p w14:paraId="74CCE2B1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68 (0.29, 1.40)</w:t>
            </w:r>
          </w:p>
        </w:tc>
        <w:tc>
          <w:tcPr>
            <w:tcW w:w="1609" w:type="dxa"/>
          </w:tcPr>
          <w:p w14:paraId="732186CD" w14:textId="012DD3F8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33</w:t>
            </w:r>
            <w:r w:rsidR="00D21717" w:rsidRPr="0068781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E63F22" w:rsidRPr="00687812" w14:paraId="7813776D" w14:textId="77777777" w:rsidTr="00E63F22">
        <w:trPr>
          <w:trHeight w:val="98"/>
        </w:trPr>
        <w:tc>
          <w:tcPr>
            <w:tcW w:w="1229" w:type="dxa"/>
            <w:vMerge/>
            <w:hideMark/>
          </w:tcPr>
          <w:p w14:paraId="13A1EEBD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66" w:type="dxa"/>
            <w:hideMark/>
          </w:tcPr>
          <w:p w14:paraId="46509071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2 doses</w:t>
            </w:r>
          </w:p>
        </w:tc>
        <w:tc>
          <w:tcPr>
            <w:tcW w:w="1844" w:type="dxa"/>
            <w:hideMark/>
          </w:tcPr>
          <w:p w14:paraId="1BC21958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30 (0.09, 0.75)</w:t>
            </w:r>
          </w:p>
        </w:tc>
        <w:tc>
          <w:tcPr>
            <w:tcW w:w="1339" w:type="dxa"/>
            <w:hideMark/>
          </w:tcPr>
          <w:p w14:paraId="0052F3BA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1778" w:type="dxa"/>
          </w:tcPr>
          <w:p w14:paraId="095CE73D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24 (0.07, 0.60)</w:t>
            </w:r>
          </w:p>
        </w:tc>
        <w:tc>
          <w:tcPr>
            <w:tcW w:w="1609" w:type="dxa"/>
          </w:tcPr>
          <w:p w14:paraId="4C1FB945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7</w:t>
            </w:r>
          </w:p>
        </w:tc>
      </w:tr>
      <w:tr w:rsidR="00E63F22" w:rsidRPr="00687812" w14:paraId="00C473C6" w14:textId="77777777" w:rsidTr="00E63F22">
        <w:trPr>
          <w:trHeight w:val="90"/>
        </w:trPr>
        <w:tc>
          <w:tcPr>
            <w:tcW w:w="1229" w:type="dxa"/>
            <w:vMerge w:val="restart"/>
            <w:hideMark/>
          </w:tcPr>
          <w:p w14:paraId="1DD98CAE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Sex</w:t>
            </w:r>
          </w:p>
        </w:tc>
        <w:tc>
          <w:tcPr>
            <w:tcW w:w="1466" w:type="dxa"/>
            <w:hideMark/>
          </w:tcPr>
          <w:p w14:paraId="3DF6C142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844" w:type="dxa"/>
            <w:hideMark/>
          </w:tcPr>
          <w:p w14:paraId="3E60D6D8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339" w:type="dxa"/>
            <w:hideMark/>
          </w:tcPr>
          <w:p w14:paraId="241EFC74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778" w:type="dxa"/>
          </w:tcPr>
          <w:p w14:paraId="53C7BBC4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609" w:type="dxa"/>
          </w:tcPr>
          <w:p w14:paraId="307B2EF0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E63F22" w:rsidRPr="00687812" w14:paraId="50F063D1" w14:textId="77777777" w:rsidTr="00E63F22">
        <w:trPr>
          <w:trHeight w:val="143"/>
        </w:trPr>
        <w:tc>
          <w:tcPr>
            <w:tcW w:w="1229" w:type="dxa"/>
            <w:vMerge/>
            <w:hideMark/>
          </w:tcPr>
          <w:p w14:paraId="0B9A2A75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66" w:type="dxa"/>
            <w:hideMark/>
          </w:tcPr>
          <w:p w14:paraId="345B6E79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844" w:type="dxa"/>
            <w:hideMark/>
          </w:tcPr>
          <w:p w14:paraId="32A9DE21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.05 (0.94, 1.16)</w:t>
            </w:r>
          </w:p>
        </w:tc>
        <w:tc>
          <w:tcPr>
            <w:tcW w:w="1339" w:type="dxa"/>
            <w:hideMark/>
          </w:tcPr>
          <w:p w14:paraId="39BB62BB" w14:textId="50E7779A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40</w:t>
            </w:r>
            <w:r w:rsidR="00D21717" w:rsidRPr="0068781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778" w:type="dxa"/>
          </w:tcPr>
          <w:p w14:paraId="64C76DBF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.05 (0.94, 1.16)</w:t>
            </w:r>
          </w:p>
        </w:tc>
        <w:tc>
          <w:tcPr>
            <w:tcW w:w="1609" w:type="dxa"/>
          </w:tcPr>
          <w:p w14:paraId="51CA1765" w14:textId="0ED3091E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41</w:t>
            </w:r>
            <w:r w:rsidR="00D21717" w:rsidRPr="00687812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E63F22" w:rsidRPr="00687812" w14:paraId="20D7C7CD" w14:textId="77777777" w:rsidTr="00E63F22">
        <w:trPr>
          <w:trHeight w:val="90"/>
        </w:trPr>
        <w:tc>
          <w:tcPr>
            <w:tcW w:w="1229" w:type="dxa"/>
            <w:hideMark/>
          </w:tcPr>
          <w:p w14:paraId="313238DF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Age (years)</w:t>
            </w:r>
          </w:p>
          <w:p w14:paraId="6EBC84B9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Continuous</w:t>
            </w:r>
          </w:p>
        </w:tc>
        <w:tc>
          <w:tcPr>
            <w:tcW w:w="1466" w:type="dxa"/>
            <w:hideMark/>
          </w:tcPr>
          <w:p w14:paraId="513C9282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One unit increase</w:t>
            </w:r>
          </w:p>
        </w:tc>
        <w:tc>
          <w:tcPr>
            <w:tcW w:w="1844" w:type="dxa"/>
            <w:hideMark/>
          </w:tcPr>
          <w:p w14:paraId="1BCD753F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84 (0.81, 0.88)</w:t>
            </w:r>
          </w:p>
        </w:tc>
        <w:tc>
          <w:tcPr>
            <w:tcW w:w="1339" w:type="dxa"/>
            <w:hideMark/>
          </w:tcPr>
          <w:p w14:paraId="3417BA91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78" w:type="dxa"/>
          </w:tcPr>
          <w:p w14:paraId="0D5D2DDC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84 (0.80, 0.87)</w:t>
            </w:r>
          </w:p>
        </w:tc>
        <w:tc>
          <w:tcPr>
            <w:tcW w:w="1609" w:type="dxa"/>
          </w:tcPr>
          <w:p w14:paraId="4AB51AF3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E63F22" w:rsidRPr="00687812" w14:paraId="2C48C9B8" w14:textId="77777777" w:rsidTr="00E63F22">
        <w:trPr>
          <w:trHeight w:val="90"/>
        </w:trPr>
        <w:tc>
          <w:tcPr>
            <w:tcW w:w="1229" w:type="dxa"/>
            <w:vMerge w:val="restart"/>
            <w:hideMark/>
          </w:tcPr>
          <w:p w14:paraId="1118D00D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Prior Positive</w:t>
            </w:r>
          </w:p>
        </w:tc>
        <w:tc>
          <w:tcPr>
            <w:tcW w:w="1466" w:type="dxa"/>
            <w:hideMark/>
          </w:tcPr>
          <w:p w14:paraId="7FF24E9F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  <w:tc>
          <w:tcPr>
            <w:tcW w:w="1844" w:type="dxa"/>
            <w:hideMark/>
          </w:tcPr>
          <w:p w14:paraId="0DBF2A0B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339" w:type="dxa"/>
            <w:hideMark/>
          </w:tcPr>
          <w:p w14:paraId="79BC9A45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778" w:type="dxa"/>
          </w:tcPr>
          <w:p w14:paraId="537744B2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609" w:type="dxa"/>
          </w:tcPr>
          <w:p w14:paraId="219355A1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E63F22" w:rsidRPr="00687812" w14:paraId="3181AA92" w14:textId="77777777" w:rsidTr="00E63F22">
        <w:trPr>
          <w:trHeight w:val="60"/>
        </w:trPr>
        <w:tc>
          <w:tcPr>
            <w:tcW w:w="1229" w:type="dxa"/>
            <w:vMerge/>
            <w:hideMark/>
          </w:tcPr>
          <w:p w14:paraId="7F6F7593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66" w:type="dxa"/>
            <w:hideMark/>
          </w:tcPr>
          <w:p w14:paraId="71FE9185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 or more</w:t>
            </w:r>
          </w:p>
        </w:tc>
        <w:tc>
          <w:tcPr>
            <w:tcW w:w="1844" w:type="dxa"/>
            <w:hideMark/>
          </w:tcPr>
          <w:p w14:paraId="4E218497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66 (0.56, 0.76)</w:t>
            </w:r>
          </w:p>
        </w:tc>
        <w:tc>
          <w:tcPr>
            <w:tcW w:w="1339" w:type="dxa"/>
            <w:hideMark/>
          </w:tcPr>
          <w:p w14:paraId="76E876A2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78" w:type="dxa"/>
          </w:tcPr>
          <w:p w14:paraId="4F1C26A0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66 (0.56, 0.76)</w:t>
            </w:r>
          </w:p>
        </w:tc>
        <w:tc>
          <w:tcPr>
            <w:tcW w:w="1609" w:type="dxa"/>
          </w:tcPr>
          <w:p w14:paraId="0602B90C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E63F22" w:rsidRPr="00687812" w14:paraId="75FE827E" w14:textId="77777777" w:rsidTr="00E63F22">
        <w:trPr>
          <w:trHeight w:val="62"/>
        </w:trPr>
        <w:tc>
          <w:tcPr>
            <w:tcW w:w="1229" w:type="dxa"/>
            <w:vMerge w:val="restart"/>
            <w:hideMark/>
          </w:tcPr>
          <w:p w14:paraId="56797921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Prior Negative Tests</w:t>
            </w:r>
          </w:p>
        </w:tc>
        <w:tc>
          <w:tcPr>
            <w:tcW w:w="1466" w:type="dxa"/>
            <w:hideMark/>
          </w:tcPr>
          <w:p w14:paraId="0D28DBE1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  <w:tc>
          <w:tcPr>
            <w:tcW w:w="1844" w:type="dxa"/>
            <w:hideMark/>
          </w:tcPr>
          <w:p w14:paraId="738807FF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339" w:type="dxa"/>
            <w:hideMark/>
          </w:tcPr>
          <w:p w14:paraId="44A7C9DB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778" w:type="dxa"/>
          </w:tcPr>
          <w:p w14:paraId="73F7B8F0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609" w:type="dxa"/>
          </w:tcPr>
          <w:p w14:paraId="017EBBFD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E63F22" w:rsidRPr="00687812" w14:paraId="7B135444" w14:textId="77777777" w:rsidTr="00E63F22">
        <w:trPr>
          <w:trHeight w:val="71"/>
        </w:trPr>
        <w:tc>
          <w:tcPr>
            <w:tcW w:w="1229" w:type="dxa"/>
            <w:vMerge/>
            <w:hideMark/>
          </w:tcPr>
          <w:p w14:paraId="3FE114B6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66" w:type="dxa"/>
            <w:hideMark/>
          </w:tcPr>
          <w:p w14:paraId="38E44F94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 to 3</w:t>
            </w:r>
          </w:p>
        </w:tc>
        <w:tc>
          <w:tcPr>
            <w:tcW w:w="1844" w:type="dxa"/>
            <w:hideMark/>
          </w:tcPr>
          <w:p w14:paraId="29CDA2DB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71 (0.63, 0.79)</w:t>
            </w:r>
          </w:p>
        </w:tc>
        <w:tc>
          <w:tcPr>
            <w:tcW w:w="1339" w:type="dxa"/>
            <w:hideMark/>
          </w:tcPr>
          <w:p w14:paraId="50ED66FA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78" w:type="dxa"/>
          </w:tcPr>
          <w:p w14:paraId="3E94603C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71 (0.64, 0.79)</w:t>
            </w:r>
          </w:p>
        </w:tc>
        <w:tc>
          <w:tcPr>
            <w:tcW w:w="1609" w:type="dxa"/>
          </w:tcPr>
          <w:p w14:paraId="5D3CA859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E63F22" w:rsidRPr="00687812" w14:paraId="2D7C57FA" w14:textId="77777777" w:rsidTr="00E63F22">
        <w:trPr>
          <w:trHeight w:val="60"/>
        </w:trPr>
        <w:tc>
          <w:tcPr>
            <w:tcW w:w="1229" w:type="dxa"/>
            <w:vMerge/>
            <w:hideMark/>
          </w:tcPr>
          <w:p w14:paraId="2F94B129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66" w:type="dxa"/>
            <w:hideMark/>
          </w:tcPr>
          <w:p w14:paraId="765D407E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4 or more</w:t>
            </w:r>
          </w:p>
        </w:tc>
        <w:tc>
          <w:tcPr>
            <w:tcW w:w="1844" w:type="dxa"/>
            <w:hideMark/>
          </w:tcPr>
          <w:p w14:paraId="7280105D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70 (0.54, 0.89)</w:t>
            </w:r>
          </w:p>
        </w:tc>
        <w:tc>
          <w:tcPr>
            <w:tcW w:w="1339" w:type="dxa"/>
            <w:hideMark/>
          </w:tcPr>
          <w:p w14:paraId="3600C3E2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778" w:type="dxa"/>
          </w:tcPr>
          <w:p w14:paraId="566797EE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71 (0.55, 0.90)</w:t>
            </w:r>
          </w:p>
        </w:tc>
        <w:tc>
          <w:tcPr>
            <w:tcW w:w="1609" w:type="dxa"/>
          </w:tcPr>
          <w:p w14:paraId="5F3C75B4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6</w:t>
            </w:r>
          </w:p>
        </w:tc>
      </w:tr>
      <w:tr w:rsidR="00E63F22" w:rsidRPr="00687812" w14:paraId="4102E051" w14:textId="77777777" w:rsidTr="00E63F22">
        <w:trPr>
          <w:trHeight w:val="90"/>
        </w:trPr>
        <w:tc>
          <w:tcPr>
            <w:tcW w:w="2695" w:type="dxa"/>
            <w:gridSpan w:val="2"/>
          </w:tcPr>
          <w:p w14:paraId="1647E6A4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3183" w:type="dxa"/>
            <w:gridSpan w:val="2"/>
          </w:tcPr>
          <w:p w14:paraId="5F67ECBB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trol is earliest eligible test</w:t>
            </w:r>
          </w:p>
        </w:tc>
        <w:tc>
          <w:tcPr>
            <w:tcW w:w="3387" w:type="dxa"/>
            <w:gridSpan w:val="2"/>
          </w:tcPr>
          <w:p w14:paraId="30F1A2E4" w14:textId="3363A07A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trol is most</w:t>
            </w:r>
            <w:r w:rsidR="00543BE4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cent eligible test</w:t>
            </w:r>
          </w:p>
        </w:tc>
      </w:tr>
      <w:tr w:rsidR="00E63F22" w:rsidRPr="00687812" w14:paraId="60A53A57" w14:textId="77777777" w:rsidTr="00E63F22">
        <w:trPr>
          <w:trHeight w:val="90"/>
        </w:trPr>
        <w:tc>
          <w:tcPr>
            <w:tcW w:w="2695" w:type="dxa"/>
            <w:gridSpan w:val="2"/>
            <w:hideMark/>
          </w:tcPr>
          <w:p w14:paraId="266454F3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844" w:type="dxa"/>
            <w:hideMark/>
          </w:tcPr>
          <w:p w14:paraId="721BB9BA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339" w:type="dxa"/>
            <w:hideMark/>
          </w:tcPr>
          <w:p w14:paraId="2CB11167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78" w:type="dxa"/>
          </w:tcPr>
          <w:p w14:paraId="1FF5676C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609" w:type="dxa"/>
          </w:tcPr>
          <w:p w14:paraId="248D6D42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E63F22" w:rsidRPr="00687812" w14:paraId="0B0A9AB2" w14:textId="77777777" w:rsidTr="00E63F22">
        <w:trPr>
          <w:trHeight w:val="90"/>
        </w:trPr>
        <w:tc>
          <w:tcPr>
            <w:tcW w:w="1229" w:type="dxa"/>
            <w:vMerge w:val="restart"/>
            <w:hideMark/>
          </w:tcPr>
          <w:p w14:paraId="3DBC12BE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Vaccine</w:t>
            </w:r>
          </w:p>
          <w:p w14:paraId="7327D584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Status</w:t>
            </w:r>
          </w:p>
        </w:tc>
        <w:tc>
          <w:tcPr>
            <w:tcW w:w="1466" w:type="dxa"/>
            <w:hideMark/>
          </w:tcPr>
          <w:p w14:paraId="5A3728A1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Unvaccinated</w:t>
            </w:r>
          </w:p>
        </w:tc>
        <w:tc>
          <w:tcPr>
            <w:tcW w:w="1844" w:type="dxa"/>
          </w:tcPr>
          <w:p w14:paraId="111E961D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339" w:type="dxa"/>
          </w:tcPr>
          <w:p w14:paraId="5D71800B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778" w:type="dxa"/>
          </w:tcPr>
          <w:p w14:paraId="664A17F6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609" w:type="dxa"/>
          </w:tcPr>
          <w:p w14:paraId="43861CC5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E63F22" w:rsidRPr="00687812" w14:paraId="2F508140" w14:textId="77777777" w:rsidTr="00E63F22">
        <w:trPr>
          <w:trHeight w:val="89"/>
        </w:trPr>
        <w:tc>
          <w:tcPr>
            <w:tcW w:w="1229" w:type="dxa"/>
            <w:vMerge/>
            <w:hideMark/>
          </w:tcPr>
          <w:p w14:paraId="30DD4C12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66" w:type="dxa"/>
            <w:hideMark/>
          </w:tcPr>
          <w:p w14:paraId="34BC2B3A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dose</w:t>
            </w:r>
          </w:p>
        </w:tc>
        <w:tc>
          <w:tcPr>
            <w:tcW w:w="1844" w:type="dxa"/>
            <w:hideMark/>
          </w:tcPr>
          <w:p w14:paraId="31D31DFF" w14:textId="255158BB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68 (0.29, 1.3</w:t>
            </w:r>
            <w:r w:rsidR="00D21717" w:rsidRPr="00687812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339" w:type="dxa"/>
            <w:hideMark/>
          </w:tcPr>
          <w:p w14:paraId="0B3295E2" w14:textId="0ABD5215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31</w:t>
            </w:r>
            <w:r w:rsidR="00D21717" w:rsidRPr="00687812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778" w:type="dxa"/>
          </w:tcPr>
          <w:p w14:paraId="2EACB534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71 (0.30, 1.46)</w:t>
            </w:r>
          </w:p>
        </w:tc>
        <w:tc>
          <w:tcPr>
            <w:tcW w:w="1609" w:type="dxa"/>
          </w:tcPr>
          <w:p w14:paraId="32B044EA" w14:textId="2D306CAF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38</w:t>
            </w:r>
            <w:r w:rsidR="00D21717" w:rsidRPr="00687812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E63F22" w:rsidRPr="00687812" w14:paraId="78E25B94" w14:textId="77777777" w:rsidTr="00E63F22">
        <w:trPr>
          <w:trHeight w:val="60"/>
        </w:trPr>
        <w:tc>
          <w:tcPr>
            <w:tcW w:w="1229" w:type="dxa"/>
            <w:vMerge/>
            <w:hideMark/>
          </w:tcPr>
          <w:p w14:paraId="3E7B4F97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66" w:type="dxa"/>
            <w:hideMark/>
          </w:tcPr>
          <w:p w14:paraId="1BA91771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2 doses</w:t>
            </w:r>
          </w:p>
        </w:tc>
        <w:tc>
          <w:tcPr>
            <w:tcW w:w="1844" w:type="dxa"/>
            <w:hideMark/>
          </w:tcPr>
          <w:p w14:paraId="40F51DBF" w14:textId="2D156A86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30 (0.09, 0.7</w:t>
            </w:r>
            <w:r w:rsidR="00D21717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</w:t>
            </w: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39" w:type="dxa"/>
            <w:hideMark/>
          </w:tcPr>
          <w:p w14:paraId="1682FE1C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1778" w:type="dxa"/>
          </w:tcPr>
          <w:p w14:paraId="3A5B23DB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24 (0.07, 0.60)</w:t>
            </w:r>
          </w:p>
        </w:tc>
        <w:tc>
          <w:tcPr>
            <w:tcW w:w="1609" w:type="dxa"/>
          </w:tcPr>
          <w:p w14:paraId="557B5E6D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7</w:t>
            </w:r>
          </w:p>
        </w:tc>
      </w:tr>
      <w:tr w:rsidR="00E63F22" w:rsidRPr="00687812" w14:paraId="4FE4234A" w14:textId="77777777" w:rsidTr="00E63F22">
        <w:trPr>
          <w:trHeight w:val="60"/>
        </w:trPr>
        <w:tc>
          <w:tcPr>
            <w:tcW w:w="1229" w:type="dxa"/>
            <w:vMerge w:val="restart"/>
            <w:hideMark/>
          </w:tcPr>
          <w:p w14:paraId="1EE030C2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Sex</w:t>
            </w:r>
          </w:p>
        </w:tc>
        <w:tc>
          <w:tcPr>
            <w:tcW w:w="1466" w:type="dxa"/>
            <w:hideMark/>
          </w:tcPr>
          <w:p w14:paraId="19BB3CD9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844" w:type="dxa"/>
            <w:hideMark/>
          </w:tcPr>
          <w:p w14:paraId="3F1A176A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339" w:type="dxa"/>
            <w:hideMark/>
          </w:tcPr>
          <w:p w14:paraId="67011B64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778" w:type="dxa"/>
          </w:tcPr>
          <w:p w14:paraId="3084BC06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609" w:type="dxa"/>
          </w:tcPr>
          <w:p w14:paraId="6F2DECD9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E63F22" w:rsidRPr="00687812" w14:paraId="65EC1FAC" w14:textId="77777777" w:rsidTr="00E63F22">
        <w:trPr>
          <w:trHeight w:val="60"/>
        </w:trPr>
        <w:tc>
          <w:tcPr>
            <w:tcW w:w="1229" w:type="dxa"/>
            <w:vMerge/>
            <w:hideMark/>
          </w:tcPr>
          <w:p w14:paraId="7E2A9B48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66" w:type="dxa"/>
            <w:hideMark/>
          </w:tcPr>
          <w:p w14:paraId="43940B59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844" w:type="dxa"/>
            <w:hideMark/>
          </w:tcPr>
          <w:p w14:paraId="21842848" w14:textId="22DCA2BE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  <w:r w:rsidR="00D21717" w:rsidRPr="0068781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 xml:space="preserve"> (0.94, 1.16)</w:t>
            </w:r>
          </w:p>
        </w:tc>
        <w:tc>
          <w:tcPr>
            <w:tcW w:w="1339" w:type="dxa"/>
            <w:hideMark/>
          </w:tcPr>
          <w:p w14:paraId="660A088D" w14:textId="39B0E8CC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41</w:t>
            </w:r>
            <w:r w:rsidR="00D21717" w:rsidRPr="00687812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778" w:type="dxa"/>
          </w:tcPr>
          <w:p w14:paraId="29F7047B" w14:textId="128B5693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  <w:r w:rsidR="00D21717" w:rsidRPr="0068781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 xml:space="preserve"> (0.94, 1.16)</w:t>
            </w:r>
          </w:p>
        </w:tc>
        <w:tc>
          <w:tcPr>
            <w:tcW w:w="1609" w:type="dxa"/>
          </w:tcPr>
          <w:p w14:paraId="0473B4CF" w14:textId="34FC508B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41</w:t>
            </w:r>
            <w:r w:rsidR="00D21717" w:rsidRPr="00687812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E63F22" w:rsidRPr="00687812" w14:paraId="7CD62582" w14:textId="77777777" w:rsidTr="00E63F22">
        <w:trPr>
          <w:trHeight w:val="60"/>
        </w:trPr>
        <w:tc>
          <w:tcPr>
            <w:tcW w:w="1229" w:type="dxa"/>
            <w:vMerge w:val="restart"/>
            <w:hideMark/>
          </w:tcPr>
          <w:p w14:paraId="2E87E559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Age (years)</w:t>
            </w:r>
          </w:p>
          <w:p w14:paraId="2E765555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Categorical</w:t>
            </w:r>
          </w:p>
        </w:tc>
        <w:tc>
          <w:tcPr>
            <w:tcW w:w="1466" w:type="dxa"/>
          </w:tcPr>
          <w:p w14:paraId="0CB47B18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&lt;1</w:t>
            </w:r>
          </w:p>
        </w:tc>
        <w:tc>
          <w:tcPr>
            <w:tcW w:w="1844" w:type="dxa"/>
          </w:tcPr>
          <w:p w14:paraId="02E2F9B3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339" w:type="dxa"/>
          </w:tcPr>
          <w:p w14:paraId="5892016C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778" w:type="dxa"/>
          </w:tcPr>
          <w:p w14:paraId="744D6B51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609" w:type="dxa"/>
          </w:tcPr>
          <w:p w14:paraId="591B0686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E63F22" w:rsidRPr="00687812" w14:paraId="69269E16" w14:textId="77777777" w:rsidTr="00E63F22">
        <w:trPr>
          <w:trHeight w:val="60"/>
        </w:trPr>
        <w:tc>
          <w:tcPr>
            <w:tcW w:w="1229" w:type="dxa"/>
            <w:vMerge/>
          </w:tcPr>
          <w:p w14:paraId="3E69DC78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66" w:type="dxa"/>
          </w:tcPr>
          <w:p w14:paraId="7E3BC52D" w14:textId="0704BAA3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-</w:t>
            </w:r>
            <w:r w:rsidR="00FC373B" w:rsidRPr="00687812">
              <w:rPr>
                <w:rFonts w:asciiTheme="minorHAnsi" w:hAnsiTheme="minorHAnsi" w:cstheme="minorHAnsi"/>
                <w:sz w:val="20"/>
                <w:szCs w:val="20"/>
              </w:rPr>
              <w:t>&lt;</w:t>
            </w: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844" w:type="dxa"/>
          </w:tcPr>
          <w:p w14:paraId="56084A87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63 (0.54, 0.74)</w:t>
            </w:r>
          </w:p>
        </w:tc>
        <w:tc>
          <w:tcPr>
            <w:tcW w:w="1339" w:type="dxa"/>
          </w:tcPr>
          <w:p w14:paraId="17200E90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78" w:type="dxa"/>
          </w:tcPr>
          <w:p w14:paraId="43DB64E8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60 (0.51, 0.70)</w:t>
            </w:r>
          </w:p>
        </w:tc>
        <w:tc>
          <w:tcPr>
            <w:tcW w:w="1609" w:type="dxa"/>
          </w:tcPr>
          <w:p w14:paraId="52BAF3C5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E63F22" w:rsidRPr="00687812" w14:paraId="37A9F179" w14:textId="77777777" w:rsidTr="00E63F22">
        <w:trPr>
          <w:trHeight w:val="60"/>
        </w:trPr>
        <w:tc>
          <w:tcPr>
            <w:tcW w:w="1229" w:type="dxa"/>
            <w:vMerge/>
          </w:tcPr>
          <w:p w14:paraId="098BA3D0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66" w:type="dxa"/>
          </w:tcPr>
          <w:p w14:paraId="4D1812AA" w14:textId="5B78BFCD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2-</w:t>
            </w:r>
            <w:r w:rsidR="00FC373B" w:rsidRPr="00687812">
              <w:rPr>
                <w:rFonts w:asciiTheme="minorHAnsi" w:hAnsiTheme="minorHAnsi" w:cstheme="minorHAnsi"/>
                <w:sz w:val="20"/>
                <w:szCs w:val="20"/>
              </w:rPr>
              <w:t>&lt;</w:t>
            </w: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844" w:type="dxa"/>
          </w:tcPr>
          <w:p w14:paraId="2F90F520" w14:textId="0EC58178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54 (0.4</w:t>
            </w:r>
            <w:r w:rsidR="00D21717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</w:t>
            </w: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, 0.6</w:t>
            </w:r>
            <w:r w:rsidR="00D21717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</w:t>
            </w: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39" w:type="dxa"/>
          </w:tcPr>
          <w:p w14:paraId="67189FA5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78" w:type="dxa"/>
          </w:tcPr>
          <w:p w14:paraId="36B160AC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52 (0.43, 0.62)</w:t>
            </w:r>
          </w:p>
        </w:tc>
        <w:tc>
          <w:tcPr>
            <w:tcW w:w="1609" w:type="dxa"/>
          </w:tcPr>
          <w:p w14:paraId="4DD67742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E63F22" w:rsidRPr="00687812" w14:paraId="0429E317" w14:textId="77777777" w:rsidTr="00E63F22">
        <w:trPr>
          <w:trHeight w:val="60"/>
        </w:trPr>
        <w:tc>
          <w:tcPr>
            <w:tcW w:w="1229" w:type="dxa"/>
            <w:vMerge/>
          </w:tcPr>
          <w:p w14:paraId="0DA18846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66" w:type="dxa"/>
          </w:tcPr>
          <w:p w14:paraId="08F5ACB1" w14:textId="42630B5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3-</w:t>
            </w:r>
            <w:r w:rsidR="00FC373B" w:rsidRPr="00687812">
              <w:rPr>
                <w:rFonts w:asciiTheme="minorHAnsi" w:hAnsiTheme="minorHAnsi" w:cstheme="minorHAnsi"/>
                <w:sz w:val="20"/>
                <w:szCs w:val="20"/>
              </w:rPr>
              <w:t>&lt;</w:t>
            </w: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844" w:type="dxa"/>
          </w:tcPr>
          <w:p w14:paraId="53EEABCF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47 (0.40, 0.56)</w:t>
            </w:r>
          </w:p>
        </w:tc>
        <w:tc>
          <w:tcPr>
            <w:tcW w:w="1339" w:type="dxa"/>
          </w:tcPr>
          <w:p w14:paraId="0642162B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78" w:type="dxa"/>
          </w:tcPr>
          <w:p w14:paraId="30592DAA" w14:textId="04C83846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4</w:t>
            </w:r>
            <w:r w:rsidR="00D21717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</w:t>
            </w: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0.38, 0.54)</w:t>
            </w:r>
          </w:p>
        </w:tc>
        <w:tc>
          <w:tcPr>
            <w:tcW w:w="1609" w:type="dxa"/>
          </w:tcPr>
          <w:p w14:paraId="68399584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E63F22" w:rsidRPr="00687812" w14:paraId="5C5DEEEA" w14:textId="77777777" w:rsidTr="00E63F22">
        <w:trPr>
          <w:trHeight w:val="60"/>
        </w:trPr>
        <w:tc>
          <w:tcPr>
            <w:tcW w:w="1229" w:type="dxa"/>
            <w:vMerge/>
          </w:tcPr>
          <w:p w14:paraId="55F99FAD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66" w:type="dxa"/>
          </w:tcPr>
          <w:p w14:paraId="646FA422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4+</w:t>
            </w:r>
          </w:p>
        </w:tc>
        <w:tc>
          <w:tcPr>
            <w:tcW w:w="1844" w:type="dxa"/>
          </w:tcPr>
          <w:p w14:paraId="29F8A8F5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49 (0.41, 0.58)</w:t>
            </w:r>
          </w:p>
        </w:tc>
        <w:tc>
          <w:tcPr>
            <w:tcW w:w="1339" w:type="dxa"/>
          </w:tcPr>
          <w:p w14:paraId="43769B77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78" w:type="dxa"/>
          </w:tcPr>
          <w:p w14:paraId="3837039D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46 (0.38, 0.54)</w:t>
            </w:r>
          </w:p>
        </w:tc>
        <w:tc>
          <w:tcPr>
            <w:tcW w:w="1609" w:type="dxa"/>
          </w:tcPr>
          <w:p w14:paraId="319280A4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E63F22" w:rsidRPr="00687812" w14:paraId="0DE8988A" w14:textId="77777777" w:rsidTr="00E63F22">
        <w:trPr>
          <w:trHeight w:val="60"/>
        </w:trPr>
        <w:tc>
          <w:tcPr>
            <w:tcW w:w="1229" w:type="dxa"/>
            <w:vMerge w:val="restart"/>
            <w:hideMark/>
          </w:tcPr>
          <w:p w14:paraId="1AA370F6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Prior Positive</w:t>
            </w:r>
          </w:p>
        </w:tc>
        <w:tc>
          <w:tcPr>
            <w:tcW w:w="1466" w:type="dxa"/>
            <w:hideMark/>
          </w:tcPr>
          <w:p w14:paraId="0B313AB4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  <w:tc>
          <w:tcPr>
            <w:tcW w:w="1844" w:type="dxa"/>
            <w:hideMark/>
          </w:tcPr>
          <w:p w14:paraId="7AA5BABE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339" w:type="dxa"/>
            <w:hideMark/>
          </w:tcPr>
          <w:p w14:paraId="42FA036F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778" w:type="dxa"/>
          </w:tcPr>
          <w:p w14:paraId="0C628F45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609" w:type="dxa"/>
          </w:tcPr>
          <w:p w14:paraId="3C1F0AA8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E63F22" w:rsidRPr="00687812" w14:paraId="05499777" w14:textId="77777777" w:rsidTr="00E63F22">
        <w:trPr>
          <w:trHeight w:val="60"/>
        </w:trPr>
        <w:tc>
          <w:tcPr>
            <w:tcW w:w="1229" w:type="dxa"/>
            <w:vMerge/>
            <w:hideMark/>
          </w:tcPr>
          <w:p w14:paraId="2F30A0E1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66" w:type="dxa"/>
            <w:hideMark/>
          </w:tcPr>
          <w:p w14:paraId="77989ACC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 or more</w:t>
            </w:r>
          </w:p>
        </w:tc>
        <w:tc>
          <w:tcPr>
            <w:tcW w:w="1844" w:type="dxa"/>
            <w:hideMark/>
          </w:tcPr>
          <w:p w14:paraId="347773C1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67 (0.57, 0.78)</w:t>
            </w:r>
          </w:p>
        </w:tc>
        <w:tc>
          <w:tcPr>
            <w:tcW w:w="1339" w:type="dxa"/>
            <w:hideMark/>
          </w:tcPr>
          <w:p w14:paraId="65A07F50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78" w:type="dxa"/>
          </w:tcPr>
          <w:p w14:paraId="594115D9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67 (0.57, 0.78)</w:t>
            </w:r>
          </w:p>
        </w:tc>
        <w:tc>
          <w:tcPr>
            <w:tcW w:w="1609" w:type="dxa"/>
          </w:tcPr>
          <w:p w14:paraId="30F0145A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E63F22" w:rsidRPr="00687812" w14:paraId="2FAA4FAB" w14:textId="77777777" w:rsidTr="00E63F22">
        <w:trPr>
          <w:trHeight w:val="62"/>
        </w:trPr>
        <w:tc>
          <w:tcPr>
            <w:tcW w:w="1229" w:type="dxa"/>
            <w:vMerge w:val="restart"/>
            <w:hideMark/>
          </w:tcPr>
          <w:p w14:paraId="734470BE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Prior Negative Tests</w:t>
            </w:r>
          </w:p>
        </w:tc>
        <w:tc>
          <w:tcPr>
            <w:tcW w:w="1466" w:type="dxa"/>
            <w:hideMark/>
          </w:tcPr>
          <w:p w14:paraId="23A611ED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  <w:tc>
          <w:tcPr>
            <w:tcW w:w="1844" w:type="dxa"/>
            <w:hideMark/>
          </w:tcPr>
          <w:p w14:paraId="350A6FF7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339" w:type="dxa"/>
            <w:hideMark/>
          </w:tcPr>
          <w:p w14:paraId="6C76196A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778" w:type="dxa"/>
          </w:tcPr>
          <w:p w14:paraId="09B9EAAD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609" w:type="dxa"/>
          </w:tcPr>
          <w:p w14:paraId="3C6CA95E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E63F22" w:rsidRPr="00687812" w14:paraId="054A43A0" w14:textId="77777777" w:rsidTr="00E63F22">
        <w:trPr>
          <w:trHeight w:val="60"/>
        </w:trPr>
        <w:tc>
          <w:tcPr>
            <w:tcW w:w="1229" w:type="dxa"/>
            <w:vMerge/>
            <w:hideMark/>
          </w:tcPr>
          <w:p w14:paraId="33BF28C4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66" w:type="dxa"/>
            <w:hideMark/>
          </w:tcPr>
          <w:p w14:paraId="478BB248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 to 3</w:t>
            </w:r>
          </w:p>
        </w:tc>
        <w:tc>
          <w:tcPr>
            <w:tcW w:w="1844" w:type="dxa"/>
            <w:hideMark/>
          </w:tcPr>
          <w:p w14:paraId="55434E25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73 (0.65, 0.81)</w:t>
            </w:r>
          </w:p>
        </w:tc>
        <w:tc>
          <w:tcPr>
            <w:tcW w:w="1339" w:type="dxa"/>
            <w:hideMark/>
          </w:tcPr>
          <w:p w14:paraId="1219C10E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78" w:type="dxa"/>
          </w:tcPr>
          <w:p w14:paraId="010FE0E0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73 (0.66, 0.82)</w:t>
            </w:r>
          </w:p>
        </w:tc>
        <w:tc>
          <w:tcPr>
            <w:tcW w:w="1609" w:type="dxa"/>
          </w:tcPr>
          <w:p w14:paraId="593299FC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E63F22" w:rsidRPr="00687812" w14:paraId="3A91F058" w14:textId="77777777" w:rsidTr="00E63F22">
        <w:trPr>
          <w:trHeight w:val="116"/>
        </w:trPr>
        <w:tc>
          <w:tcPr>
            <w:tcW w:w="1229" w:type="dxa"/>
            <w:vMerge/>
            <w:hideMark/>
          </w:tcPr>
          <w:p w14:paraId="0D10FF5C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66" w:type="dxa"/>
            <w:hideMark/>
          </w:tcPr>
          <w:p w14:paraId="602122AB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4 or more</w:t>
            </w:r>
          </w:p>
        </w:tc>
        <w:tc>
          <w:tcPr>
            <w:tcW w:w="1844" w:type="dxa"/>
            <w:hideMark/>
          </w:tcPr>
          <w:p w14:paraId="723BE770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73 (0.57, 0.93)</w:t>
            </w:r>
          </w:p>
        </w:tc>
        <w:tc>
          <w:tcPr>
            <w:tcW w:w="1339" w:type="dxa"/>
            <w:hideMark/>
          </w:tcPr>
          <w:p w14:paraId="7F2AB469" w14:textId="134BC36E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1778" w:type="dxa"/>
          </w:tcPr>
          <w:p w14:paraId="24582299" w14:textId="406D0541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74 (0.58, 0.9</w:t>
            </w:r>
            <w:r w:rsidR="00D21717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</w:t>
            </w: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09" w:type="dxa"/>
          </w:tcPr>
          <w:p w14:paraId="64340432" w14:textId="4CB9E9D1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17</w:t>
            </w:r>
          </w:p>
        </w:tc>
      </w:tr>
      <w:tr w:rsidR="00E63F22" w:rsidRPr="00687812" w14:paraId="74A9D125" w14:textId="77777777" w:rsidTr="00E63F22">
        <w:trPr>
          <w:trHeight w:val="90"/>
        </w:trPr>
        <w:tc>
          <w:tcPr>
            <w:tcW w:w="2695" w:type="dxa"/>
            <w:gridSpan w:val="2"/>
          </w:tcPr>
          <w:p w14:paraId="4469FCC5" w14:textId="78504B6E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3183" w:type="dxa"/>
            <w:gridSpan w:val="2"/>
          </w:tcPr>
          <w:p w14:paraId="3112DB39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trol is earliest eligible test</w:t>
            </w:r>
          </w:p>
        </w:tc>
        <w:tc>
          <w:tcPr>
            <w:tcW w:w="3387" w:type="dxa"/>
            <w:gridSpan w:val="2"/>
          </w:tcPr>
          <w:p w14:paraId="3B70E263" w14:textId="59AD3D3D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trol is most</w:t>
            </w:r>
            <w:r w:rsidR="00543BE4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cent eligible test</w:t>
            </w:r>
          </w:p>
        </w:tc>
      </w:tr>
      <w:tr w:rsidR="00E63F22" w:rsidRPr="00687812" w14:paraId="2256C381" w14:textId="77777777" w:rsidTr="00E63F22">
        <w:trPr>
          <w:trHeight w:val="90"/>
        </w:trPr>
        <w:tc>
          <w:tcPr>
            <w:tcW w:w="2695" w:type="dxa"/>
            <w:gridSpan w:val="2"/>
            <w:hideMark/>
          </w:tcPr>
          <w:p w14:paraId="31C968D6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844" w:type="dxa"/>
            <w:hideMark/>
          </w:tcPr>
          <w:p w14:paraId="16C79EE7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339" w:type="dxa"/>
            <w:hideMark/>
          </w:tcPr>
          <w:p w14:paraId="0327D080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78" w:type="dxa"/>
          </w:tcPr>
          <w:p w14:paraId="2976640A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609" w:type="dxa"/>
          </w:tcPr>
          <w:p w14:paraId="3DE8AD8D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E63F22" w:rsidRPr="00687812" w14:paraId="6AF1412A" w14:textId="77777777" w:rsidTr="00E63F22">
        <w:trPr>
          <w:trHeight w:val="90"/>
        </w:trPr>
        <w:tc>
          <w:tcPr>
            <w:tcW w:w="1229" w:type="dxa"/>
            <w:vMerge w:val="restart"/>
            <w:hideMark/>
          </w:tcPr>
          <w:p w14:paraId="7596F810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Vaccine</w:t>
            </w:r>
          </w:p>
          <w:p w14:paraId="3BB7739A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Status</w:t>
            </w:r>
          </w:p>
        </w:tc>
        <w:tc>
          <w:tcPr>
            <w:tcW w:w="1466" w:type="dxa"/>
            <w:hideMark/>
          </w:tcPr>
          <w:p w14:paraId="07DAA31B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Unvaccinated</w:t>
            </w:r>
          </w:p>
        </w:tc>
        <w:tc>
          <w:tcPr>
            <w:tcW w:w="1844" w:type="dxa"/>
          </w:tcPr>
          <w:p w14:paraId="69AFF336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339" w:type="dxa"/>
          </w:tcPr>
          <w:p w14:paraId="1E12457F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778" w:type="dxa"/>
          </w:tcPr>
          <w:p w14:paraId="3E00DBAC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609" w:type="dxa"/>
          </w:tcPr>
          <w:p w14:paraId="41F83AB6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E63F22" w:rsidRPr="00687812" w14:paraId="137843CE" w14:textId="77777777" w:rsidTr="00E63F22">
        <w:trPr>
          <w:trHeight w:val="89"/>
        </w:trPr>
        <w:tc>
          <w:tcPr>
            <w:tcW w:w="1229" w:type="dxa"/>
            <w:vMerge/>
            <w:hideMark/>
          </w:tcPr>
          <w:p w14:paraId="445DDB6C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66" w:type="dxa"/>
            <w:hideMark/>
          </w:tcPr>
          <w:p w14:paraId="5FB79F1D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dose</w:t>
            </w:r>
          </w:p>
        </w:tc>
        <w:tc>
          <w:tcPr>
            <w:tcW w:w="1844" w:type="dxa"/>
            <w:hideMark/>
          </w:tcPr>
          <w:p w14:paraId="2260166B" w14:textId="1DA33780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  <w:r w:rsidR="0092122B" w:rsidRPr="00687812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 xml:space="preserve"> (0.29, 1.38)</w:t>
            </w:r>
          </w:p>
        </w:tc>
        <w:tc>
          <w:tcPr>
            <w:tcW w:w="1339" w:type="dxa"/>
            <w:hideMark/>
          </w:tcPr>
          <w:p w14:paraId="5B48DC83" w14:textId="03664106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31</w:t>
            </w:r>
            <w:r w:rsidR="0092122B" w:rsidRPr="00687812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778" w:type="dxa"/>
          </w:tcPr>
          <w:p w14:paraId="15407F09" w14:textId="5D188019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71 (0.31, 1.46)</w:t>
            </w:r>
          </w:p>
        </w:tc>
        <w:tc>
          <w:tcPr>
            <w:tcW w:w="1609" w:type="dxa"/>
          </w:tcPr>
          <w:p w14:paraId="66562FE5" w14:textId="195C253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  <w:r w:rsidR="0092122B" w:rsidRPr="00687812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</w:tr>
      <w:tr w:rsidR="00E63F22" w:rsidRPr="00687812" w14:paraId="22782A27" w14:textId="77777777" w:rsidTr="00E63F22">
        <w:trPr>
          <w:trHeight w:val="60"/>
        </w:trPr>
        <w:tc>
          <w:tcPr>
            <w:tcW w:w="1229" w:type="dxa"/>
            <w:vMerge/>
            <w:hideMark/>
          </w:tcPr>
          <w:p w14:paraId="07CDE0A0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66" w:type="dxa"/>
            <w:hideMark/>
          </w:tcPr>
          <w:p w14:paraId="002F02BE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2 doses</w:t>
            </w:r>
          </w:p>
        </w:tc>
        <w:tc>
          <w:tcPr>
            <w:tcW w:w="1844" w:type="dxa"/>
            <w:hideMark/>
          </w:tcPr>
          <w:p w14:paraId="2688D15F" w14:textId="327A1B80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30 (0.09, 0.74)</w:t>
            </w:r>
          </w:p>
        </w:tc>
        <w:tc>
          <w:tcPr>
            <w:tcW w:w="1339" w:type="dxa"/>
            <w:hideMark/>
          </w:tcPr>
          <w:p w14:paraId="69D4F2A4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1778" w:type="dxa"/>
          </w:tcPr>
          <w:p w14:paraId="296D7098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24 (0.07, 0.60)</w:t>
            </w:r>
          </w:p>
        </w:tc>
        <w:tc>
          <w:tcPr>
            <w:tcW w:w="1609" w:type="dxa"/>
          </w:tcPr>
          <w:p w14:paraId="66854A16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7</w:t>
            </w:r>
          </w:p>
        </w:tc>
      </w:tr>
      <w:tr w:rsidR="00E63F22" w:rsidRPr="00687812" w14:paraId="105FC308" w14:textId="77777777" w:rsidTr="00E63F22">
        <w:trPr>
          <w:trHeight w:val="60"/>
        </w:trPr>
        <w:tc>
          <w:tcPr>
            <w:tcW w:w="1229" w:type="dxa"/>
            <w:vMerge w:val="restart"/>
            <w:hideMark/>
          </w:tcPr>
          <w:p w14:paraId="76F5CCD1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Sex</w:t>
            </w:r>
          </w:p>
        </w:tc>
        <w:tc>
          <w:tcPr>
            <w:tcW w:w="1466" w:type="dxa"/>
            <w:hideMark/>
          </w:tcPr>
          <w:p w14:paraId="4EBF6609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844" w:type="dxa"/>
            <w:hideMark/>
          </w:tcPr>
          <w:p w14:paraId="1FBA47B4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339" w:type="dxa"/>
            <w:hideMark/>
          </w:tcPr>
          <w:p w14:paraId="485D9576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778" w:type="dxa"/>
          </w:tcPr>
          <w:p w14:paraId="493BBE3C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609" w:type="dxa"/>
          </w:tcPr>
          <w:p w14:paraId="13FDF2FE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E63F22" w:rsidRPr="00687812" w14:paraId="1DCB8465" w14:textId="77777777" w:rsidTr="00E63F22">
        <w:trPr>
          <w:trHeight w:val="60"/>
        </w:trPr>
        <w:tc>
          <w:tcPr>
            <w:tcW w:w="1229" w:type="dxa"/>
            <w:vMerge/>
            <w:hideMark/>
          </w:tcPr>
          <w:p w14:paraId="44C9CBB1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66" w:type="dxa"/>
            <w:hideMark/>
          </w:tcPr>
          <w:p w14:paraId="0C983193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844" w:type="dxa"/>
            <w:hideMark/>
          </w:tcPr>
          <w:p w14:paraId="45B299F0" w14:textId="2336BC3A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.04 (0.94, 1.16)</w:t>
            </w:r>
          </w:p>
        </w:tc>
        <w:tc>
          <w:tcPr>
            <w:tcW w:w="1339" w:type="dxa"/>
            <w:hideMark/>
          </w:tcPr>
          <w:p w14:paraId="6FC8553D" w14:textId="1D6B8D30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42</w:t>
            </w:r>
            <w:r w:rsidR="0092122B" w:rsidRPr="00687812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778" w:type="dxa"/>
          </w:tcPr>
          <w:p w14:paraId="737B092E" w14:textId="378746DC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.04 (0.94, 1.16)</w:t>
            </w:r>
          </w:p>
        </w:tc>
        <w:tc>
          <w:tcPr>
            <w:tcW w:w="1609" w:type="dxa"/>
          </w:tcPr>
          <w:p w14:paraId="521C2BDC" w14:textId="1CB64B50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42</w:t>
            </w:r>
            <w:r w:rsidR="0092122B" w:rsidRPr="00687812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</w:tr>
      <w:tr w:rsidR="00687812" w:rsidRPr="00687812" w14:paraId="11FF6618" w14:textId="77777777" w:rsidTr="00E63F22">
        <w:trPr>
          <w:trHeight w:val="60"/>
        </w:trPr>
        <w:tc>
          <w:tcPr>
            <w:tcW w:w="1229" w:type="dxa"/>
            <w:vMerge w:val="restart"/>
            <w:hideMark/>
          </w:tcPr>
          <w:p w14:paraId="23A2D8A1" w14:textId="77777777" w:rsidR="00687812" w:rsidRPr="00687812" w:rsidRDefault="00687812" w:rsidP="00687812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Age (years)</w:t>
            </w:r>
          </w:p>
          <w:p w14:paraId="395D6C55" w14:textId="77777777" w:rsidR="00687812" w:rsidRPr="00687812" w:rsidRDefault="00687812" w:rsidP="00687812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Categorical</w:t>
            </w:r>
          </w:p>
        </w:tc>
        <w:tc>
          <w:tcPr>
            <w:tcW w:w="1466" w:type="dxa"/>
          </w:tcPr>
          <w:p w14:paraId="5011DC88" w14:textId="20183FDE" w:rsidR="00687812" w:rsidRPr="00687812" w:rsidRDefault="00687812" w:rsidP="00687812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&lt;1</w:t>
            </w:r>
          </w:p>
        </w:tc>
        <w:tc>
          <w:tcPr>
            <w:tcW w:w="1844" w:type="dxa"/>
          </w:tcPr>
          <w:p w14:paraId="58463D93" w14:textId="77777777" w:rsidR="00687812" w:rsidRPr="00687812" w:rsidRDefault="00687812" w:rsidP="00687812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339" w:type="dxa"/>
          </w:tcPr>
          <w:p w14:paraId="19B50706" w14:textId="77777777" w:rsidR="00687812" w:rsidRPr="00687812" w:rsidRDefault="00687812" w:rsidP="00687812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778" w:type="dxa"/>
          </w:tcPr>
          <w:p w14:paraId="50DB23C1" w14:textId="77777777" w:rsidR="00687812" w:rsidRPr="00687812" w:rsidRDefault="00687812" w:rsidP="00687812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609" w:type="dxa"/>
          </w:tcPr>
          <w:p w14:paraId="01F79442" w14:textId="77777777" w:rsidR="00687812" w:rsidRPr="00687812" w:rsidRDefault="00687812" w:rsidP="00687812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687812" w:rsidRPr="00687812" w14:paraId="646FA147" w14:textId="77777777" w:rsidTr="00E63F22">
        <w:trPr>
          <w:trHeight w:val="60"/>
        </w:trPr>
        <w:tc>
          <w:tcPr>
            <w:tcW w:w="1229" w:type="dxa"/>
            <w:vMerge/>
          </w:tcPr>
          <w:p w14:paraId="0DFC7074" w14:textId="77777777" w:rsidR="00687812" w:rsidRPr="00687812" w:rsidRDefault="00687812" w:rsidP="00687812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66" w:type="dxa"/>
          </w:tcPr>
          <w:p w14:paraId="2872D26E" w14:textId="6C937915" w:rsidR="00687812" w:rsidRPr="00687812" w:rsidRDefault="00687812" w:rsidP="00687812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-&lt;3</w:t>
            </w:r>
          </w:p>
        </w:tc>
        <w:tc>
          <w:tcPr>
            <w:tcW w:w="1844" w:type="dxa"/>
          </w:tcPr>
          <w:p w14:paraId="57FF99F4" w14:textId="1E9E1FFA" w:rsidR="00687812" w:rsidRPr="00687812" w:rsidRDefault="00687812" w:rsidP="00687812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59 (0.51, 0.69)</w:t>
            </w:r>
          </w:p>
        </w:tc>
        <w:tc>
          <w:tcPr>
            <w:tcW w:w="1339" w:type="dxa"/>
          </w:tcPr>
          <w:p w14:paraId="03C2173C" w14:textId="77777777" w:rsidR="00687812" w:rsidRPr="00687812" w:rsidRDefault="00687812" w:rsidP="00687812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78" w:type="dxa"/>
          </w:tcPr>
          <w:p w14:paraId="48021A5C" w14:textId="41D85AEC" w:rsidR="00687812" w:rsidRPr="00687812" w:rsidRDefault="00687812" w:rsidP="00687812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56 (0.49, 0.65)</w:t>
            </w:r>
          </w:p>
        </w:tc>
        <w:tc>
          <w:tcPr>
            <w:tcW w:w="1609" w:type="dxa"/>
          </w:tcPr>
          <w:p w14:paraId="13BA12CB" w14:textId="77777777" w:rsidR="00687812" w:rsidRPr="00687812" w:rsidRDefault="00687812" w:rsidP="00687812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687812" w:rsidRPr="00687812" w14:paraId="231FE042" w14:textId="77777777" w:rsidTr="00E63F22">
        <w:trPr>
          <w:trHeight w:val="60"/>
        </w:trPr>
        <w:tc>
          <w:tcPr>
            <w:tcW w:w="1229" w:type="dxa"/>
            <w:vMerge/>
          </w:tcPr>
          <w:p w14:paraId="746622B3" w14:textId="77777777" w:rsidR="00687812" w:rsidRPr="00687812" w:rsidRDefault="00687812" w:rsidP="00687812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66" w:type="dxa"/>
          </w:tcPr>
          <w:p w14:paraId="0D4E231E" w14:textId="397C9399" w:rsidR="00687812" w:rsidRPr="00687812" w:rsidRDefault="00687812" w:rsidP="00687812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3+</w:t>
            </w:r>
          </w:p>
        </w:tc>
        <w:tc>
          <w:tcPr>
            <w:tcW w:w="1844" w:type="dxa"/>
          </w:tcPr>
          <w:p w14:paraId="09A5F391" w14:textId="709804A0" w:rsidR="00687812" w:rsidRPr="00687812" w:rsidRDefault="00687812" w:rsidP="00687812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48 (0.41, 0.56)</w:t>
            </w:r>
          </w:p>
        </w:tc>
        <w:tc>
          <w:tcPr>
            <w:tcW w:w="1339" w:type="dxa"/>
          </w:tcPr>
          <w:p w14:paraId="3E7DC7F5" w14:textId="77777777" w:rsidR="00687812" w:rsidRPr="00687812" w:rsidRDefault="00687812" w:rsidP="00687812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78" w:type="dxa"/>
          </w:tcPr>
          <w:p w14:paraId="7A6CEA60" w14:textId="4FF0718B" w:rsidR="00687812" w:rsidRPr="00687812" w:rsidRDefault="00687812" w:rsidP="00687812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46 (0.39, 0.53)</w:t>
            </w:r>
          </w:p>
        </w:tc>
        <w:tc>
          <w:tcPr>
            <w:tcW w:w="1609" w:type="dxa"/>
          </w:tcPr>
          <w:p w14:paraId="3F68660D" w14:textId="77777777" w:rsidR="00687812" w:rsidRPr="00687812" w:rsidRDefault="00687812" w:rsidP="00687812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E63F22" w:rsidRPr="00687812" w14:paraId="62420A6F" w14:textId="77777777" w:rsidTr="00E63F22">
        <w:trPr>
          <w:trHeight w:val="60"/>
        </w:trPr>
        <w:tc>
          <w:tcPr>
            <w:tcW w:w="1229" w:type="dxa"/>
            <w:vMerge w:val="restart"/>
            <w:hideMark/>
          </w:tcPr>
          <w:p w14:paraId="0D20F1A0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Prior Positive</w:t>
            </w:r>
          </w:p>
        </w:tc>
        <w:tc>
          <w:tcPr>
            <w:tcW w:w="1466" w:type="dxa"/>
            <w:hideMark/>
          </w:tcPr>
          <w:p w14:paraId="43E2411F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  <w:tc>
          <w:tcPr>
            <w:tcW w:w="1844" w:type="dxa"/>
            <w:hideMark/>
          </w:tcPr>
          <w:p w14:paraId="59E90C5D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339" w:type="dxa"/>
            <w:hideMark/>
          </w:tcPr>
          <w:p w14:paraId="5C8C3E46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778" w:type="dxa"/>
          </w:tcPr>
          <w:p w14:paraId="0B3DF241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609" w:type="dxa"/>
          </w:tcPr>
          <w:p w14:paraId="62834D86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E63F22" w:rsidRPr="00687812" w14:paraId="71D2FC7B" w14:textId="77777777" w:rsidTr="00E63F22">
        <w:trPr>
          <w:trHeight w:val="60"/>
        </w:trPr>
        <w:tc>
          <w:tcPr>
            <w:tcW w:w="1229" w:type="dxa"/>
            <w:vMerge/>
            <w:hideMark/>
          </w:tcPr>
          <w:p w14:paraId="1A972EBA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66" w:type="dxa"/>
            <w:hideMark/>
          </w:tcPr>
          <w:p w14:paraId="34E8465A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 or more</w:t>
            </w:r>
          </w:p>
        </w:tc>
        <w:tc>
          <w:tcPr>
            <w:tcW w:w="1844" w:type="dxa"/>
            <w:hideMark/>
          </w:tcPr>
          <w:p w14:paraId="4DDFA7B0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67 (0.57, 0.78)</w:t>
            </w:r>
          </w:p>
        </w:tc>
        <w:tc>
          <w:tcPr>
            <w:tcW w:w="1339" w:type="dxa"/>
            <w:hideMark/>
          </w:tcPr>
          <w:p w14:paraId="1830DF3C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78" w:type="dxa"/>
          </w:tcPr>
          <w:p w14:paraId="25F0C189" w14:textId="372FCFB4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67 (0.</w:t>
            </w:r>
            <w:r w:rsidR="0092122B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8</w:t>
            </w: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, 0.</w:t>
            </w:r>
            <w:r w:rsidR="0092122B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9</w:t>
            </w: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09" w:type="dxa"/>
          </w:tcPr>
          <w:p w14:paraId="203D7C37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E63F22" w:rsidRPr="00687812" w14:paraId="3C908DE9" w14:textId="77777777" w:rsidTr="00E63F22">
        <w:trPr>
          <w:trHeight w:val="62"/>
        </w:trPr>
        <w:tc>
          <w:tcPr>
            <w:tcW w:w="1229" w:type="dxa"/>
            <w:vMerge w:val="restart"/>
            <w:hideMark/>
          </w:tcPr>
          <w:p w14:paraId="462CE4DB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Prior Negative Tests</w:t>
            </w:r>
          </w:p>
        </w:tc>
        <w:tc>
          <w:tcPr>
            <w:tcW w:w="1466" w:type="dxa"/>
            <w:hideMark/>
          </w:tcPr>
          <w:p w14:paraId="43548E3C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  <w:tc>
          <w:tcPr>
            <w:tcW w:w="1844" w:type="dxa"/>
            <w:hideMark/>
          </w:tcPr>
          <w:p w14:paraId="1DE1641F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339" w:type="dxa"/>
            <w:hideMark/>
          </w:tcPr>
          <w:p w14:paraId="6ACAC84F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778" w:type="dxa"/>
          </w:tcPr>
          <w:p w14:paraId="007370BF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609" w:type="dxa"/>
          </w:tcPr>
          <w:p w14:paraId="67B8EE08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E63F22" w:rsidRPr="00687812" w14:paraId="0E70BF24" w14:textId="77777777" w:rsidTr="00E63F22">
        <w:trPr>
          <w:trHeight w:val="60"/>
        </w:trPr>
        <w:tc>
          <w:tcPr>
            <w:tcW w:w="1229" w:type="dxa"/>
            <w:vMerge/>
            <w:hideMark/>
          </w:tcPr>
          <w:p w14:paraId="10A10342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66" w:type="dxa"/>
            <w:hideMark/>
          </w:tcPr>
          <w:p w14:paraId="0C06A5C4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 to 3</w:t>
            </w:r>
          </w:p>
        </w:tc>
        <w:tc>
          <w:tcPr>
            <w:tcW w:w="1844" w:type="dxa"/>
            <w:hideMark/>
          </w:tcPr>
          <w:p w14:paraId="7611F8D0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73 (0.65, 0.81)</w:t>
            </w:r>
          </w:p>
        </w:tc>
        <w:tc>
          <w:tcPr>
            <w:tcW w:w="1339" w:type="dxa"/>
            <w:hideMark/>
          </w:tcPr>
          <w:p w14:paraId="2A832EA3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78" w:type="dxa"/>
          </w:tcPr>
          <w:p w14:paraId="05A0EC6C" w14:textId="747B7EA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73 (0.65, 0.82)</w:t>
            </w:r>
          </w:p>
        </w:tc>
        <w:tc>
          <w:tcPr>
            <w:tcW w:w="1609" w:type="dxa"/>
          </w:tcPr>
          <w:p w14:paraId="099AB079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E63F22" w:rsidRPr="00687812" w14:paraId="3378E2F9" w14:textId="77777777" w:rsidTr="00E63F22">
        <w:trPr>
          <w:trHeight w:val="116"/>
        </w:trPr>
        <w:tc>
          <w:tcPr>
            <w:tcW w:w="1229" w:type="dxa"/>
            <w:vMerge/>
            <w:hideMark/>
          </w:tcPr>
          <w:p w14:paraId="16618FDD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66" w:type="dxa"/>
            <w:hideMark/>
          </w:tcPr>
          <w:p w14:paraId="37D8C536" w14:textId="77777777" w:rsidR="00E63F22" w:rsidRPr="00687812" w:rsidRDefault="00E63F22" w:rsidP="00873564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4 or more</w:t>
            </w:r>
          </w:p>
        </w:tc>
        <w:tc>
          <w:tcPr>
            <w:tcW w:w="1844" w:type="dxa"/>
            <w:hideMark/>
          </w:tcPr>
          <w:p w14:paraId="12127DBD" w14:textId="713BAEAB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72 (0.56, 0.92)</w:t>
            </w:r>
          </w:p>
        </w:tc>
        <w:tc>
          <w:tcPr>
            <w:tcW w:w="1339" w:type="dxa"/>
            <w:hideMark/>
          </w:tcPr>
          <w:p w14:paraId="6A6E7C52" w14:textId="5C113385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778" w:type="dxa"/>
          </w:tcPr>
          <w:p w14:paraId="2BA44CA0" w14:textId="0C64BA5B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73 (0.57, 0.93)</w:t>
            </w:r>
          </w:p>
        </w:tc>
        <w:tc>
          <w:tcPr>
            <w:tcW w:w="1609" w:type="dxa"/>
          </w:tcPr>
          <w:p w14:paraId="591C731C" w14:textId="74B74608" w:rsidR="00E63F22" w:rsidRPr="00687812" w:rsidRDefault="00E63F22" w:rsidP="00873564">
            <w:pPr>
              <w:pStyle w:val="Default"/>
              <w:tabs>
                <w:tab w:val="left" w:pos="1487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1</w:t>
            </w:r>
            <w:r w:rsidR="0092122B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</w:t>
            </w:r>
          </w:p>
        </w:tc>
      </w:tr>
      <w:tr w:rsidR="00E63F22" w:rsidRPr="00687812" w14:paraId="27F02FE4" w14:textId="77777777" w:rsidTr="00E63F22">
        <w:tblPrEx>
          <w:tblLook w:val="04A0" w:firstRow="1" w:lastRow="0" w:firstColumn="1" w:lastColumn="0" w:noHBand="0" w:noVBand="1"/>
        </w:tblPrEx>
        <w:trPr>
          <w:trHeight w:val="116"/>
        </w:trPr>
        <w:tc>
          <w:tcPr>
            <w:tcW w:w="9265" w:type="dxa"/>
            <w:gridSpan w:val="6"/>
          </w:tcPr>
          <w:p w14:paraId="6FFF0108" w14:textId="150BE555" w:rsidR="00AC73DC" w:rsidRPr="00687812" w:rsidRDefault="00F147F1" w:rsidP="00AC73DC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87812">
              <w:rPr>
                <w:rFonts w:asciiTheme="minorHAnsi" w:hAnsiTheme="minorHAnsi" w:cstheme="minorHAnsi"/>
                <w:sz w:val="22"/>
                <w:szCs w:val="22"/>
              </w:rPr>
              <w:t xml:space="preserve">Abbreviations: </w:t>
            </w:r>
            <w:r w:rsidR="00AC73DC" w:rsidRPr="00687812">
              <w:rPr>
                <w:rFonts w:asciiTheme="minorHAnsi" w:hAnsiTheme="minorHAnsi" w:cstheme="minorHAnsi"/>
                <w:sz w:val="22"/>
                <w:szCs w:val="22"/>
              </w:rPr>
              <w:t>OR: odds ratio, CI: confidence interval, Ref: reference group</w:t>
            </w:r>
          </w:p>
          <w:p w14:paraId="18524A11" w14:textId="24D7853F" w:rsidR="00E63F22" w:rsidRPr="00687812" w:rsidRDefault="00AC73DC" w:rsidP="00AC73DC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87812">
              <w:rPr>
                <w:rFonts w:asciiTheme="minorHAnsi" w:hAnsiTheme="minorHAnsi" w:cstheme="minorHAnsi"/>
                <w:sz w:val="22"/>
                <w:szCs w:val="22"/>
              </w:rPr>
              <w:t xml:space="preserve">P-value&lt;0.05 in </w:t>
            </w:r>
            <w:r w:rsidRPr="0068781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old</w:t>
            </w:r>
          </w:p>
        </w:tc>
      </w:tr>
    </w:tbl>
    <w:p w14:paraId="3E19241B" w14:textId="2FF5D561" w:rsidR="00125D4E" w:rsidRPr="00687812" w:rsidRDefault="00125D4E">
      <w:pPr>
        <w:spacing w:after="160" w:line="278" w:lineRule="auto"/>
        <w:rPr>
          <w:rFonts w:cstheme="minorHAnsi"/>
          <w:color w:val="000000"/>
          <w:kern w:val="0"/>
          <w:sz w:val="22"/>
          <w:szCs w:val="22"/>
          <w14:ligatures w14:val="none"/>
        </w:rPr>
      </w:pPr>
    </w:p>
    <w:p w14:paraId="1A53186F" w14:textId="77777777" w:rsidR="00E63F22" w:rsidRPr="00687812" w:rsidRDefault="00E63F22" w:rsidP="00E63F22">
      <w:pPr>
        <w:pStyle w:val="Default"/>
        <w:tabs>
          <w:tab w:val="left" w:pos="1487"/>
        </w:tabs>
        <w:rPr>
          <w:rFonts w:asciiTheme="minorHAnsi" w:hAnsiTheme="minorHAnsi" w:cstheme="minorHAnsi"/>
          <w:sz w:val="22"/>
          <w:szCs w:val="22"/>
        </w:rPr>
      </w:pPr>
    </w:p>
    <w:p w14:paraId="76300ECD" w14:textId="2A25C063" w:rsidR="00125D4E" w:rsidRPr="00687812" w:rsidRDefault="00125D4E" w:rsidP="00125D4E">
      <w:pPr>
        <w:pStyle w:val="Default"/>
        <w:tabs>
          <w:tab w:val="left" w:pos="1487"/>
        </w:tabs>
        <w:rPr>
          <w:rFonts w:asciiTheme="minorHAnsi" w:hAnsiTheme="minorHAnsi" w:cstheme="minorHAnsi"/>
          <w:sz w:val="22"/>
          <w:szCs w:val="22"/>
        </w:rPr>
      </w:pPr>
      <w:r w:rsidRPr="00687812">
        <w:rPr>
          <w:rFonts w:asciiTheme="minorHAnsi" w:hAnsiTheme="minorHAnsi" w:cstheme="minorHAnsi"/>
          <w:b/>
          <w:bCs/>
          <w:sz w:val="22"/>
          <w:szCs w:val="22"/>
        </w:rPr>
        <w:t>Table S2.</w:t>
      </w:r>
      <w:r w:rsidRPr="00687812">
        <w:rPr>
          <w:rFonts w:asciiTheme="minorHAnsi" w:hAnsiTheme="minorHAnsi" w:cstheme="minorHAnsi"/>
          <w:sz w:val="22"/>
          <w:szCs w:val="22"/>
        </w:rPr>
        <w:t xml:space="preserve"> Multivariable logistic regression model results, stratified by prior positivity, including age as continuous (model 1), in 5 categories (model 2), and as 3 categories (model 3), using </w:t>
      </w:r>
      <w:r w:rsidR="00543BE4" w:rsidRPr="00687812">
        <w:rPr>
          <w:rFonts w:asciiTheme="minorHAnsi" w:hAnsiTheme="minorHAnsi" w:cstheme="minorHAnsi"/>
          <w:sz w:val="22"/>
          <w:szCs w:val="22"/>
        </w:rPr>
        <w:t>earliest</w:t>
      </w:r>
      <w:r w:rsidRPr="00687812">
        <w:rPr>
          <w:rFonts w:asciiTheme="minorHAnsi" w:hAnsiTheme="minorHAnsi" w:cstheme="minorHAnsi"/>
          <w:sz w:val="22"/>
          <w:szCs w:val="22"/>
        </w:rPr>
        <w:t xml:space="preserve"> post</w:t>
      </w:r>
      <w:r w:rsidR="004E54D2" w:rsidRPr="00687812">
        <w:rPr>
          <w:rFonts w:asciiTheme="minorHAnsi" w:hAnsiTheme="minorHAnsi" w:cstheme="minorHAnsi"/>
          <w:sz w:val="22"/>
          <w:szCs w:val="22"/>
        </w:rPr>
        <w:t>-</w:t>
      </w:r>
      <w:r w:rsidRPr="00687812">
        <w:rPr>
          <w:rFonts w:asciiTheme="minorHAnsi" w:hAnsiTheme="minorHAnsi" w:cstheme="minorHAnsi"/>
          <w:sz w:val="22"/>
          <w:szCs w:val="22"/>
        </w:rPr>
        <w:t xml:space="preserve">vaccine eligible negative for controls. 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1279"/>
        <w:gridCol w:w="1391"/>
        <w:gridCol w:w="1648"/>
        <w:gridCol w:w="1529"/>
        <w:gridCol w:w="1619"/>
        <w:gridCol w:w="1619"/>
      </w:tblGrid>
      <w:tr w:rsidR="00125D4E" w:rsidRPr="00687812" w14:paraId="50B2F4B1" w14:textId="77777777" w:rsidTr="00573276">
        <w:trPr>
          <w:trHeight w:val="60"/>
        </w:trPr>
        <w:tc>
          <w:tcPr>
            <w:tcW w:w="2670" w:type="dxa"/>
            <w:gridSpan w:val="2"/>
          </w:tcPr>
          <w:p w14:paraId="2CB4BB33" w14:textId="77777777" w:rsidR="00125D4E" w:rsidRPr="00687812" w:rsidRDefault="00125D4E" w:rsidP="00873564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3177" w:type="dxa"/>
            <w:gridSpan w:val="2"/>
            <w:hideMark/>
          </w:tcPr>
          <w:p w14:paraId="2C7E4D26" w14:textId="4BB032C9" w:rsidR="00125D4E" w:rsidRPr="00687812" w:rsidRDefault="00125D4E" w:rsidP="00873564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No Prior Positive Test (N = 5,9</w:t>
            </w:r>
            <w:r w:rsidR="00D82865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59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238" w:type="dxa"/>
            <w:gridSpan w:val="2"/>
            <w:hideMark/>
          </w:tcPr>
          <w:p w14:paraId="0462786F" w14:textId="677A6291" w:rsidR="00125D4E" w:rsidRPr="00687812" w:rsidRDefault="00125D4E" w:rsidP="00873564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Any Prior Positive Test (N = 1,</w:t>
            </w:r>
            <w:r w:rsidR="00D82865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206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125D4E" w:rsidRPr="00687812" w14:paraId="14C52FAE" w14:textId="77777777" w:rsidTr="00573276">
        <w:trPr>
          <w:trHeight w:val="60"/>
        </w:trPr>
        <w:tc>
          <w:tcPr>
            <w:tcW w:w="2670" w:type="dxa"/>
            <w:gridSpan w:val="2"/>
          </w:tcPr>
          <w:p w14:paraId="7C62173E" w14:textId="4E82E678" w:rsidR="00125D4E" w:rsidRPr="00687812" w:rsidRDefault="00E41CD5" w:rsidP="00873564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Model </w:t>
            </w:r>
            <w:r w:rsidR="00573276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48" w:type="dxa"/>
            <w:hideMark/>
          </w:tcPr>
          <w:p w14:paraId="5A22A9C5" w14:textId="77777777" w:rsidR="00125D4E" w:rsidRPr="00687812" w:rsidRDefault="00125D4E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529" w:type="dxa"/>
            <w:hideMark/>
          </w:tcPr>
          <w:p w14:paraId="7ED7DB54" w14:textId="77777777" w:rsidR="00125D4E" w:rsidRPr="00687812" w:rsidRDefault="00125D4E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619" w:type="dxa"/>
            <w:hideMark/>
          </w:tcPr>
          <w:p w14:paraId="3A0633E1" w14:textId="77777777" w:rsidR="00125D4E" w:rsidRPr="00687812" w:rsidRDefault="00125D4E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619" w:type="dxa"/>
            <w:hideMark/>
          </w:tcPr>
          <w:p w14:paraId="1B011D13" w14:textId="77777777" w:rsidR="00125D4E" w:rsidRPr="00687812" w:rsidRDefault="00125D4E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125D4E" w:rsidRPr="00687812" w14:paraId="03B4D53F" w14:textId="77777777" w:rsidTr="00573276">
        <w:trPr>
          <w:trHeight w:val="60"/>
        </w:trPr>
        <w:tc>
          <w:tcPr>
            <w:tcW w:w="1279" w:type="dxa"/>
            <w:vMerge w:val="restart"/>
          </w:tcPr>
          <w:p w14:paraId="6BC2EE84" w14:textId="77777777" w:rsidR="00125D4E" w:rsidRPr="00687812" w:rsidRDefault="00125D4E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Vaccine Status</w:t>
            </w:r>
          </w:p>
        </w:tc>
        <w:tc>
          <w:tcPr>
            <w:tcW w:w="1391" w:type="dxa"/>
            <w:hideMark/>
          </w:tcPr>
          <w:p w14:paraId="304522A8" w14:textId="77777777" w:rsidR="00125D4E" w:rsidRPr="00687812" w:rsidRDefault="00125D4E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unvaccinated</w:t>
            </w:r>
          </w:p>
        </w:tc>
        <w:tc>
          <w:tcPr>
            <w:tcW w:w="1648" w:type="dxa"/>
            <w:hideMark/>
          </w:tcPr>
          <w:p w14:paraId="674F65AA" w14:textId="77777777" w:rsidR="00125D4E" w:rsidRPr="00687812" w:rsidRDefault="00125D4E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29" w:type="dxa"/>
            <w:hideMark/>
          </w:tcPr>
          <w:p w14:paraId="6BFC1468" w14:textId="77777777" w:rsidR="00125D4E" w:rsidRPr="00687812" w:rsidRDefault="00125D4E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  <w:hideMark/>
          </w:tcPr>
          <w:p w14:paraId="40A7B7F7" w14:textId="77777777" w:rsidR="00125D4E" w:rsidRPr="00687812" w:rsidRDefault="00125D4E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  <w:hideMark/>
          </w:tcPr>
          <w:p w14:paraId="7D496501" w14:textId="77777777" w:rsidR="00125D4E" w:rsidRPr="00687812" w:rsidRDefault="00125D4E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125D4E" w:rsidRPr="00687812" w14:paraId="60E88A8E" w14:textId="77777777" w:rsidTr="00573276">
        <w:trPr>
          <w:trHeight w:val="60"/>
        </w:trPr>
        <w:tc>
          <w:tcPr>
            <w:tcW w:w="1279" w:type="dxa"/>
            <w:vMerge/>
          </w:tcPr>
          <w:p w14:paraId="4B658B5B" w14:textId="77777777" w:rsidR="00125D4E" w:rsidRPr="00687812" w:rsidRDefault="00125D4E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11A0081D" w14:textId="77777777" w:rsidR="00125D4E" w:rsidRPr="00687812" w:rsidRDefault="00125D4E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dose</w:t>
            </w:r>
          </w:p>
        </w:tc>
        <w:tc>
          <w:tcPr>
            <w:tcW w:w="1648" w:type="dxa"/>
            <w:hideMark/>
          </w:tcPr>
          <w:p w14:paraId="43640326" w14:textId="24B61653" w:rsidR="00125D4E" w:rsidRPr="00687812" w:rsidRDefault="00125D4E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7</w:t>
            </w:r>
            <w:r w:rsidR="00472567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.30, 1.6</w:t>
            </w:r>
            <w:r w:rsidR="00472567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9" w:type="dxa"/>
            <w:hideMark/>
          </w:tcPr>
          <w:p w14:paraId="6ED98EA3" w14:textId="53092759" w:rsidR="00125D4E" w:rsidRPr="00687812" w:rsidRDefault="00125D4E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</w:t>
            </w:r>
            <w:r w:rsidR="00472567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</w:t>
            </w:r>
            <w:r w:rsidR="00773DA5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19" w:type="dxa"/>
            <w:hideMark/>
          </w:tcPr>
          <w:p w14:paraId="2B41E825" w14:textId="01067343" w:rsidR="00125D4E" w:rsidRPr="00687812" w:rsidRDefault="00125D4E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</w:t>
            </w:r>
            <w:r w:rsidR="00DC271D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8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.02, 2.</w:t>
            </w:r>
            <w:r w:rsidR="00DC271D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2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  <w:hideMark/>
          </w:tcPr>
          <w:p w14:paraId="1A73A0B2" w14:textId="09522038" w:rsidR="00125D4E" w:rsidRPr="00687812" w:rsidRDefault="00125D4E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</w:t>
            </w:r>
            <w:r w:rsidR="00DC271D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</w:t>
            </w:r>
            <w:r w:rsidR="00773DA5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125D4E" w:rsidRPr="00687812" w14:paraId="2410B0AC" w14:textId="77777777" w:rsidTr="00573276">
        <w:tc>
          <w:tcPr>
            <w:tcW w:w="1279" w:type="dxa"/>
            <w:vMerge/>
          </w:tcPr>
          <w:p w14:paraId="541844C6" w14:textId="77777777" w:rsidR="00125D4E" w:rsidRPr="00687812" w:rsidRDefault="00125D4E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42133BF1" w14:textId="77777777" w:rsidR="00125D4E" w:rsidRPr="00687812" w:rsidRDefault="00125D4E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doses</w:t>
            </w:r>
          </w:p>
        </w:tc>
        <w:tc>
          <w:tcPr>
            <w:tcW w:w="1648" w:type="dxa"/>
            <w:hideMark/>
          </w:tcPr>
          <w:p w14:paraId="76EF687C" w14:textId="5C37E0E8" w:rsidR="00125D4E" w:rsidRPr="00687812" w:rsidRDefault="00125D4E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26 (0.06, 0.7</w:t>
            </w:r>
            <w:r w:rsidR="00472567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9" w:type="dxa"/>
            <w:hideMark/>
          </w:tcPr>
          <w:p w14:paraId="59885861" w14:textId="2F801A22" w:rsidR="00125D4E" w:rsidRPr="00687812" w:rsidRDefault="00125D4E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02</w:t>
            </w:r>
            <w:r w:rsidR="00472567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619" w:type="dxa"/>
            <w:hideMark/>
          </w:tcPr>
          <w:p w14:paraId="5EB35A54" w14:textId="3F20F1B2" w:rsidR="00125D4E" w:rsidRPr="00687812" w:rsidRDefault="00125D4E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</w:t>
            </w:r>
            <w:r w:rsidR="00DC271D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.03, 3.</w:t>
            </w:r>
            <w:r w:rsidR="00DC271D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</w:t>
            </w:r>
            <w:r w:rsidR="00773DA5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  <w:hideMark/>
          </w:tcPr>
          <w:p w14:paraId="219D213C" w14:textId="65ED89E0" w:rsidR="00125D4E" w:rsidRPr="00687812" w:rsidRDefault="00125D4E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</w:t>
            </w:r>
            <w:r w:rsidR="00DC271D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</w:t>
            </w:r>
            <w:r w:rsidR="00773DA5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125D4E" w:rsidRPr="00687812" w14:paraId="300BB0B0" w14:textId="77777777" w:rsidTr="00573276">
        <w:tc>
          <w:tcPr>
            <w:tcW w:w="1279" w:type="dxa"/>
            <w:vMerge w:val="restart"/>
          </w:tcPr>
          <w:p w14:paraId="2F5680F7" w14:textId="77777777" w:rsidR="00125D4E" w:rsidRPr="00687812" w:rsidRDefault="00125D4E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391" w:type="dxa"/>
            <w:hideMark/>
          </w:tcPr>
          <w:p w14:paraId="249E4C57" w14:textId="77777777" w:rsidR="00125D4E" w:rsidRPr="00687812" w:rsidRDefault="00125D4E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648" w:type="dxa"/>
            <w:hideMark/>
          </w:tcPr>
          <w:p w14:paraId="67E35974" w14:textId="77777777" w:rsidR="00125D4E" w:rsidRPr="00687812" w:rsidRDefault="00125D4E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29" w:type="dxa"/>
            <w:hideMark/>
          </w:tcPr>
          <w:p w14:paraId="17EBABA8" w14:textId="77777777" w:rsidR="00125D4E" w:rsidRPr="00687812" w:rsidRDefault="00125D4E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  <w:hideMark/>
          </w:tcPr>
          <w:p w14:paraId="472510D1" w14:textId="77777777" w:rsidR="00125D4E" w:rsidRPr="00687812" w:rsidRDefault="00125D4E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  <w:hideMark/>
          </w:tcPr>
          <w:p w14:paraId="7402F205" w14:textId="77777777" w:rsidR="00125D4E" w:rsidRPr="00687812" w:rsidRDefault="00125D4E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125D4E" w:rsidRPr="00687812" w14:paraId="4F9C192D" w14:textId="77777777" w:rsidTr="00573276">
        <w:tc>
          <w:tcPr>
            <w:tcW w:w="1279" w:type="dxa"/>
            <w:vMerge/>
          </w:tcPr>
          <w:p w14:paraId="4B8627FA" w14:textId="77777777" w:rsidR="00125D4E" w:rsidRPr="00687812" w:rsidRDefault="00125D4E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74B88C11" w14:textId="77777777" w:rsidR="00125D4E" w:rsidRPr="00687812" w:rsidRDefault="00125D4E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648" w:type="dxa"/>
            <w:hideMark/>
          </w:tcPr>
          <w:p w14:paraId="66E257BE" w14:textId="77777777" w:rsidR="00125D4E" w:rsidRPr="00687812" w:rsidRDefault="00125D4E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5 (0.94, 1.18)</w:t>
            </w:r>
          </w:p>
        </w:tc>
        <w:tc>
          <w:tcPr>
            <w:tcW w:w="1529" w:type="dxa"/>
            <w:hideMark/>
          </w:tcPr>
          <w:p w14:paraId="144CFFB3" w14:textId="66CDB4D5" w:rsidR="00125D4E" w:rsidRPr="00687812" w:rsidRDefault="00125D4E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</w:t>
            </w:r>
            <w:r w:rsidR="00472567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</w:t>
            </w:r>
            <w:r w:rsidR="00773DA5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19" w:type="dxa"/>
            <w:hideMark/>
          </w:tcPr>
          <w:p w14:paraId="68FA2A2D" w14:textId="73F46C0C" w:rsidR="00125D4E" w:rsidRPr="00687812" w:rsidRDefault="00125D4E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</w:t>
            </w:r>
            <w:r w:rsidR="00773DA5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.7</w:t>
            </w:r>
            <w:r w:rsidR="006757D0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, 1.3</w:t>
            </w:r>
            <w:r w:rsidR="00773DA5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  <w:hideMark/>
          </w:tcPr>
          <w:p w14:paraId="6030EA5F" w14:textId="0FC06F78" w:rsidR="00125D4E" w:rsidRPr="00687812" w:rsidRDefault="00125D4E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</w:t>
            </w:r>
            <w:r w:rsidR="00773DA5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5</w:t>
            </w:r>
          </w:p>
        </w:tc>
      </w:tr>
      <w:tr w:rsidR="008B233A" w:rsidRPr="00687812" w14:paraId="5DEE60F1" w14:textId="77777777" w:rsidTr="00573276">
        <w:tc>
          <w:tcPr>
            <w:tcW w:w="1279" w:type="dxa"/>
          </w:tcPr>
          <w:p w14:paraId="1F696DE6" w14:textId="77777777" w:rsidR="008B233A" w:rsidRPr="00687812" w:rsidRDefault="008B233A" w:rsidP="008B233A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Age (years) </w:t>
            </w:r>
          </w:p>
          <w:p w14:paraId="327EA4F2" w14:textId="363458A5" w:rsidR="008B233A" w:rsidRPr="00687812" w:rsidRDefault="008B233A" w:rsidP="008B233A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Continuous</w:t>
            </w:r>
          </w:p>
        </w:tc>
        <w:tc>
          <w:tcPr>
            <w:tcW w:w="1391" w:type="dxa"/>
            <w:hideMark/>
          </w:tcPr>
          <w:p w14:paraId="3F8AAA56" w14:textId="44AD0077" w:rsidR="008B233A" w:rsidRPr="00687812" w:rsidRDefault="008B233A" w:rsidP="008B233A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One unit increase</w:t>
            </w:r>
          </w:p>
        </w:tc>
        <w:tc>
          <w:tcPr>
            <w:tcW w:w="1648" w:type="dxa"/>
            <w:hideMark/>
          </w:tcPr>
          <w:p w14:paraId="45B57797" w14:textId="5899C416" w:rsidR="008B233A" w:rsidRPr="00687812" w:rsidRDefault="008B233A" w:rsidP="008B233A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85 (0.81, 0.89)</w:t>
            </w:r>
          </w:p>
        </w:tc>
        <w:tc>
          <w:tcPr>
            <w:tcW w:w="1529" w:type="dxa"/>
            <w:hideMark/>
          </w:tcPr>
          <w:p w14:paraId="5DB9A73B" w14:textId="738E329B" w:rsidR="008B233A" w:rsidRPr="00687812" w:rsidRDefault="008B233A" w:rsidP="008B233A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19" w:type="dxa"/>
            <w:hideMark/>
          </w:tcPr>
          <w:p w14:paraId="3651784C" w14:textId="4C1BC664" w:rsidR="008B233A" w:rsidRPr="00687812" w:rsidRDefault="008B233A" w:rsidP="008B233A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80 (0.71, 0.90)</w:t>
            </w:r>
          </w:p>
        </w:tc>
        <w:tc>
          <w:tcPr>
            <w:tcW w:w="1619" w:type="dxa"/>
            <w:hideMark/>
          </w:tcPr>
          <w:p w14:paraId="6E80CABB" w14:textId="5DD14F2A" w:rsidR="008B233A" w:rsidRPr="00687812" w:rsidRDefault="008B233A" w:rsidP="008B233A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25D4E" w:rsidRPr="00687812" w14:paraId="08DC2835" w14:textId="77777777" w:rsidTr="00573276">
        <w:tc>
          <w:tcPr>
            <w:tcW w:w="1279" w:type="dxa"/>
            <w:vMerge w:val="restart"/>
          </w:tcPr>
          <w:p w14:paraId="3D841372" w14:textId="77777777" w:rsidR="00125D4E" w:rsidRPr="00687812" w:rsidRDefault="00125D4E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rior Negative Tests</w:t>
            </w:r>
          </w:p>
        </w:tc>
        <w:tc>
          <w:tcPr>
            <w:tcW w:w="1391" w:type="dxa"/>
            <w:hideMark/>
          </w:tcPr>
          <w:p w14:paraId="0EEADA4D" w14:textId="77777777" w:rsidR="00125D4E" w:rsidRPr="00687812" w:rsidRDefault="00125D4E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648" w:type="dxa"/>
            <w:hideMark/>
          </w:tcPr>
          <w:p w14:paraId="62C5864D" w14:textId="77777777" w:rsidR="00125D4E" w:rsidRPr="00687812" w:rsidRDefault="00125D4E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29" w:type="dxa"/>
            <w:hideMark/>
          </w:tcPr>
          <w:p w14:paraId="4EBE1901" w14:textId="77777777" w:rsidR="00125D4E" w:rsidRPr="00687812" w:rsidRDefault="00125D4E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</w:tcPr>
          <w:p w14:paraId="6DD21DD1" w14:textId="77777777" w:rsidR="00125D4E" w:rsidRPr="00687812" w:rsidRDefault="00125D4E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619" w:type="dxa"/>
          </w:tcPr>
          <w:p w14:paraId="30CECEB1" w14:textId="77777777" w:rsidR="00125D4E" w:rsidRPr="00687812" w:rsidRDefault="00125D4E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125D4E" w:rsidRPr="00687812" w14:paraId="4DEE05AF" w14:textId="77777777" w:rsidTr="00573276">
        <w:tc>
          <w:tcPr>
            <w:tcW w:w="1279" w:type="dxa"/>
            <w:vMerge/>
          </w:tcPr>
          <w:p w14:paraId="00FF2CCF" w14:textId="77777777" w:rsidR="00125D4E" w:rsidRPr="00687812" w:rsidRDefault="00125D4E" w:rsidP="00873564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5866B37A" w14:textId="77777777" w:rsidR="00125D4E" w:rsidRPr="00687812" w:rsidRDefault="00125D4E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to 3</w:t>
            </w:r>
          </w:p>
        </w:tc>
        <w:tc>
          <w:tcPr>
            <w:tcW w:w="1648" w:type="dxa"/>
            <w:hideMark/>
          </w:tcPr>
          <w:p w14:paraId="77002496" w14:textId="5CABFD27" w:rsidR="00125D4E" w:rsidRPr="00687812" w:rsidRDefault="00125D4E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</w:t>
            </w:r>
            <w:r w:rsidR="00BD4CDD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6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7 (0.6</w:t>
            </w:r>
            <w:r w:rsidR="00BD4CDD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, 0.7</w:t>
            </w:r>
            <w:r w:rsidR="00BD4CDD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6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9" w:type="dxa"/>
            <w:hideMark/>
          </w:tcPr>
          <w:p w14:paraId="5B888EEB" w14:textId="77777777" w:rsidR="00125D4E" w:rsidRPr="00687812" w:rsidRDefault="00125D4E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19" w:type="dxa"/>
            <w:hideMark/>
          </w:tcPr>
          <w:p w14:paraId="20DFB3F3" w14:textId="225AE562" w:rsidR="00125D4E" w:rsidRPr="00687812" w:rsidRDefault="00125D4E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</w:t>
            </w:r>
            <w:r w:rsidR="00773DA5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.72, 1.3</w:t>
            </w:r>
            <w:r w:rsidR="00773DA5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  <w:hideMark/>
          </w:tcPr>
          <w:p w14:paraId="41073E4E" w14:textId="76769A2A" w:rsidR="00125D4E" w:rsidRPr="00687812" w:rsidRDefault="00125D4E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</w:t>
            </w:r>
            <w:r w:rsidR="008B233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</w:t>
            </w:r>
            <w:r w:rsidR="00773DA5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</w:t>
            </w:r>
            <w:r w:rsidR="008B233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125D4E" w:rsidRPr="00687812" w14:paraId="62A93CC0" w14:textId="77777777" w:rsidTr="00573276">
        <w:tc>
          <w:tcPr>
            <w:tcW w:w="1279" w:type="dxa"/>
            <w:vMerge/>
          </w:tcPr>
          <w:p w14:paraId="3F5CF220" w14:textId="77777777" w:rsidR="00125D4E" w:rsidRPr="00687812" w:rsidRDefault="00125D4E" w:rsidP="00873564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6BC19083" w14:textId="77777777" w:rsidR="00125D4E" w:rsidRPr="00687812" w:rsidRDefault="00125D4E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or more</w:t>
            </w:r>
          </w:p>
        </w:tc>
        <w:tc>
          <w:tcPr>
            <w:tcW w:w="1648" w:type="dxa"/>
            <w:hideMark/>
          </w:tcPr>
          <w:p w14:paraId="7BD1D817" w14:textId="5F5F875F" w:rsidR="00125D4E" w:rsidRPr="00687812" w:rsidRDefault="00125D4E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6</w:t>
            </w:r>
            <w:r w:rsidR="00BD4CDD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 (0.4</w:t>
            </w:r>
            <w:r w:rsidR="00BD4CDD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6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, 0.8</w:t>
            </w:r>
            <w:r w:rsidR="00BD4CDD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9" w:type="dxa"/>
            <w:hideMark/>
          </w:tcPr>
          <w:p w14:paraId="3C5BD6C7" w14:textId="3DBC8FDA" w:rsidR="00125D4E" w:rsidRPr="00687812" w:rsidRDefault="00125D4E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  <w:r w:rsidR="00BD4CDD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19" w:type="dxa"/>
            <w:hideMark/>
          </w:tcPr>
          <w:p w14:paraId="2A4B63D7" w14:textId="4DF5C4FD" w:rsidR="00125D4E" w:rsidRPr="00687812" w:rsidRDefault="00125D4E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1</w:t>
            </w:r>
            <w:r w:rsidR="008B233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.6</w:t>
            </w:r>
            <w:r w:rsidR="008B233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, 1.8</w:t>
            </w:r>
            <w:r w:rsidR="008B233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  <w:hideMark/>
          </w:tcPr>
          <w:p w14:paraId="2941F6E3" w14:textId="45A699F7" w:rsidR="00125D4E" w:rsidRPr="00687812" w:rsidRDefault="00125D4E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</w:t>
            </w:r>
            <w:r w:rsidR="008B233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7</w:t>
            </w:r>
            <w:r w:rsidR="00773DA5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573276" w:rsidRPr="00687812" w14:paraId="7BDBF46C" w14:textId="77777777" w:rsidTr="00573276">
        <w:trPr>
          <w:trHeight w:val="60"/>
        </w:trPr>
        <w:tc>
          <w:tcPr>
            <w:tcW w:w="2670" w:type="dxa"/>
            <w:gridSpan w:val="2"/>
          </w:tcPr>
          <w:p w14:paraId="05FA403C" w14:textId="3B9F604E" w:rsidR="00573276" w:rsidRPr="00687812" w:rsidRDefault="00573276" w:rsidP="00873564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648" w:type="dxa"/>
            <w:hideMark/>
          </w:tcPr>
          <w:p w14:paraId="6C7EE402" w14:textId="77777777" w:rsidR="00573276" w:rsidRPr="00687812" w:rsidRDefault="00573276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529" w:type="dxa"/>
            <w:hideMark/>
          </w:tcPr>
          <w:p w14:paraId="5AFE12FE" w14:textId="77777777" w:rsidR="00573276" w:rsidRPr="00687812" w:rsidRDefault="00573276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619" w:type="dxa"/>
            <w:hideMark/>
          </w:tcPr>
          <w:p w14:paraId="602B7443" w14:textId="77777777" w:rsidR="00573276" w:rsidRPr="00687812" w:rsidRDefault="00573276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619" w:type="dxa"/>
            <w:hideMark/>
          </w:tcPr>
          <w:p w14:paraId="7E180DF2" w14:textId="77777777" w:rsidR="00573276" w:rsidRPr="00687812" w:rsidRDefault="00573276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573276" w:rsidRPr="00687812" w14:paraId="0378DAED" w14:textId="77777777" w:rsidTr="00573276">
        <w:trPr>
          <w:trHeight w:val="60"/>
        </w:trPr>
        <w:tc>
          <w:tcPr>
            <w:tcW w:w="1279" w:type="dxa"/>
            <w:vMerge w:val="restart"/>
          </w:tcPr>
          <w:p w14:paraId="403CC8A6" w14:textId="77777777" w:rsidR="00573276" w:rsidRPr="00687812" w:rsidRDefault="00573276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Vaccine Status</w:t>
            </w:r>
          </w:p>
        </w:tc>
        <w:tc>
          <w:tcPr>
            <w:tcW w:w="1391" w:type="dxa"/>
            <w:hideMark/>
          </w:tcPr>
          <w:p w14:paraId="76EA540E" w14:textId="77777777" w:rsidR="00573276" w:rsidRPr="00687812" w:rsidRDefault="00573276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unvaccinated</w:t>
            </w:r>
          </w:p>
        </w:tc>
        <w:tc>
          <w:tcPr>
            <w:tcW w:w="1648" w:type="dxa"/>
            <w:hideMark/>
          </w:tcPr>
          <w:p w14:paraId="16A78F6E" w14:textId="77777777" w:rsidR="00573276" w:rsidRPr="00687812" w:rsidRDefault="00573276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29" w:type="dxa"/>
            <w:hideMark/>
          </w:tcPr>
          <w:p w14:paraId="3536297B" w14:textId="77777777" w:rsidR="00573276" w:rsidRPr="00687812" w:rsidRDefault="00573276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  <w:hideMark/>
          </w:tcPr>
          <w:p w14:paraId="79E22833" w14:textId="77777777" w:rsidR="00573276" w:rsidRPr="00687812" w:rsidRDefault="00573276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  <w:hideMark/>
          </w:tcPr>
          <w:p w14:paraId="742D2888" w14:textId="77777777" w:rsidR="00573276" w:rsidRPr="00687812" w:rsidRDefault="00573276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573276" w:rsidRPr="00687812" w14:paraId="4006D66E" w14:textId="77777777" w:rsidTr="00573276">
        <w:trPr>
          <w:trHeight w:val="60"/>
        </w:trPr>
        <w:tc>
          <w:tcPr>
            <w:tcW w:w="1279" w:type="dxa"/>
            <w:vMerge/>
          </w:tcPr>
          <w:p w14:paraId="4E7370C4" w14:textId="77777777" w:rsidR="00573276" w:rsidRPr="00687812" w:rsidRDefault="00573276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3DB9F1A9" w14:textId="77777777" w:rsidR="00573276" w:rsidRPr="00687812" w:rsidRDefault="00573276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dose</w:t>
            </w:r>
          </w:p>
        </w:tc>
        <w:tc>
          <w:tcPr>
            <w:tcW w:w="1648" w:type="dxa"/>
            <w:hideMark/>
          </w:tcPr>
          <w:p w14:paraId="2178ADCC" w14:textId="5E223109" w:rsidR="00573276" w:rsidRPr="00687812" w:rsidRDefault="00573276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7</w:t>
            </w:r>
            <w:r w:rsidR="00623EB5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.3</w:t>
            </w:r>
            <w:r w:rsidR="00623EB5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, 1.6</w:t>
            </w:r>
            <w:r w:rsidR="00623EB5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9" w:type="dxa"/>
            <w:hideMark/>
          </w:tcPr>
          <w:p w14:paraId="2DB036F0" w14:textId="22371DCF" w:rsidR="00573276" w:rsidRPr="00687812" w:rsidRDefault="00573276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</w:t>
            </w:r>
            <w:r w:rsidR="00623EB5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</w:t>
            </w:r>
            <w:r w:rsidR="00AC2CEC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19" w:type="dxa"/>
            <w:hideMark/>
          </w:tcPr>
          <w:p w14:paraId="5C386822" w14:textId="7D52C23F" w:rsidR="00573276" w:rsidRPr="00687812" w:rsidRDefault="00573276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</w:t>
            </w:r>
            <w:r w:rsidR="00C63758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.02, 2.1</w:t>
            </w:r>
            <w:r w:rsidR="00C63758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  <w:hideMark/>
          </w:tcPr>
          <w:p w14:paraId="7AFFBD1C" w14:textId="0511D905" w:rsidR="00573276" w:rsidRPr="00687812" w:rsidRDefault="00573276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8</w:t>
            </w:r>
            <w:r w:rsidR="00C63758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573276" w:rsidRPr="00687812" w14:paraId="693CF782" w14:textId="77777777" w:rsidTr="00573276">
        <w:tc>
          <w:tcPr>
            <w:tcW w:w="1279" w:type="dxa"/>
            <w:vMerge/>
          </w:tcPr>
          <w:p w14:paraId="615D0C28" w14:textId="77777777" w:rsidR="00573276" w:rsidRPr="00687812" w:rsidRDefault="00573276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49A83E56" w14:textId="77777777" w:rsidR="00573276" w:rsidRPr="00687812" w:rsidRDefault="00573276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doses</w:t>
            </w:r>
          </w:p>
        </w:tc>
        <w:tc>
          <w:tcPr>
            <w:tcW w:w="1648" w:type="dxa"/>
            <w:hideMark/>
          </w:tcPr>
          <w:p w14:paraId="566C40FB" w14:textId="77777777" w:rsidR="00573276" w:rsidRPr="00687812" w:rsidRDefault="00573276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26 (0.06, 0.72)</w:t>
            </w:r>
          </w:p>
        </w:tc>
        <w:tc>
          <w:tcPr>
            <w:tcW w:w="1529" w:type="dxa"/>
            <w:hideMark/>
          </w:tcPr>
          <w:p w14:paraId="1205D1ED" w14:textId="77777777" w:rsidR="00573276" w:rsidRPr="00687812" w:rsidRDefault="00573276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1619" w:type="dxa"/>
            <w:hideMark/>
          </w:tcPr>
          <w:p w14:paraId="0453246D" w14:textId="4C4BEBB0" w:rsidR="00573276" w:rsidRPr="00687812" w:rsidRDefault="00573276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</w:t>
            </w:r>
            <w:r w:rsidR="00C63758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.03, 3.</w:t>
            </w:r>
            <w:r w:rsidR="00AC2CEC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9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  <w:hideMark/>
          </w:tcPr>
          <w:p w14:paraId="04A92D56" w14:textId="0BBFF287" w:rsidR="00573276" w:rsidRPr="00687812" w:rsidRDefault="00573276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</w:t>
            </w:r>
            <w:r w:rsidR="00C63758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0</w:t>
            </w:r>
            <w:r w:rsidR="00AC2CEC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573276" w:rsidRPr="00687812" w14:paraId="1C47DF81" w14:textId="77777777" w:rsidTr="00573276">
        <w:tc>
          <w:tcPr>
            <w:tcW w:w="1279" w:type="dxa"/>
            <w:vMerge w:val="restart"/>
          </w:tcPr>
          <w:p w14:paraId="62F02A10" w14:textId="77777777" w:rsidR="00573276" w:rsidRPr="00687812" w:rsidRDefault="00573276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391" w:type="dxa"/>
            <w:hideMark/>
          </w:tcPr>
          <w:p w14:paraId="328AA0F9" w14:textId="77777777" w:rsidR="00573276" w:rsidRPr="00687812" w:rsidRDefault="00573276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648" w:type="dxa"/>
            <w:hideMark/>
          </w:tcPr>
          <w:p w14:paraId="0B4E3F49" w14:textId="77777777" w:rsidR="00573276" w:rsidRPr="00687812" w:rsidRDefault="00573276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29" w:type="dxa"/>
            <w:hideMark/>
          </w:tcPr>
          <w:p w14:paraId="53DE8A4B" w14:textId="77777777" w:rsidR="00573276" w:rsidRPr="00687812" w:rsidRDefault="00573276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  <w:hideMark/>
          </w:tcPr>
          <w:p w14:paraId="1B6C309F" w14:textId="77777777" w:rsidR="00573276" w:rsidRPr="00687812" w:rsidRDefault="00573276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  <w:hideMark/>
          </w:tcPr>
          <w:p w14:paraId="20920148" w14:textId="77777777" w:rsidR="00573276" w:rsidRPr="00687812" w:rsidRDefault="00573276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573276" w:rsidRPr="00687812" w14:paraId="2A4802B3" w14:textId="77777777" w:rsidTr="00573276">
        <w:tc>
          <w:tcPr>
            <w:tcW w:w="1279" w:type="dxa"/>
            <w:vMerge/>
          </w:tcPr>
          <w:p w14:paraId="0C56221F" w14:textId="77777777" w:rsidR="00573276" w:rsidRPr="00687812" w:rsidRDefault="00573276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5F67B2F6" w14:textId="77777777" w:rsidR="00573276" w:rsidRPr="00687812" w:rsidRDefault="00573276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648" w:type="dxa"/>
            <w:hideMark/>
          </w:tcPr>
          <w:p w14:paraId="28496DF2" w14:textId="77777777" w:rsidR="00573276" w:rsidRPr="00687812" w:rsidRDefault="00573276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5 (0.94, 1.18)</w:t>
            </w:r>
          </w:p>
        </w:tc>
        <w:tc>
          <w:tcPr>
            <w:tcW w:w="1529" w:type="dxa"/>
            <w:hideMark/>
          </w:tcPr>
          <w:p w14:paraId="240BA9F1" w14:textId="2B0C98BC" w:rsidR="00573276" w:rsidRPr="00687812" w:rsidRDefault="00573276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0</w:t>
            </w:r>
            <w:r w:rsidR="00AC2CEC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19" w:type="dxa"/>
            <w:hideMark/>
          </w:tcPr>
          <w:p w14:paraId="6E8351E6" w14:textId="45D8F872" w:rsidR="00573276" w:rsidRPr="00687812" w:rsidRDefault="00573276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</w:t>
            </w:r>
            <w:r w:rsidR="00AC2CEC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.76, 1.3</w:t>
            </w:r>
            <w:r w:rsidR="00AC2CEC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  <w:hideMark/>
          </w:tcPr>
          <w:p w14:paraId="3EE9CC1B" w14:textId="181B42E2" w:rsidR="00573276" w:rsidRPr="00687812" w:rsidRDefault="00573276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</w:t>
            </w:r>
            <w:r w:rsidR="00AC2CEC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2</w:t>
            </w:r>
          </w:p>
        </w:tc>
      </w:tr>
      <w:tr w:rsidR="00573276" w:rsidRPr="00687812" w14:paraId="0E35FEF3" w14:textId="77777777" w:rsidTr="00573276">
        <w:tc>
          <w:tcPr>
            <w:tcW w:w="1279" w:type="dxa"/>
            <w:vMerge w:val="restart"/>
          </w:tcPr>
          <w:p w14:paraId="279C4D2B" w14:textId="77777777" w:rsidR="00573276" w:rsidRPr="00687812" w:rsidRDefault="00573276" w:rsidP="00573276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ge (years) Categorical</w:t>
            </w:r>
          </w:p>
        </w:tc>
        <w:tc>
          <w:tcPr>
            <w:tcW w:w="1391" w:type="dxa"/>
            <w:hideMark/>
          </w:tcPr>
          <w:p w14:paraId="324930AE" w14:textId="7E87F43B" w:rsidR="00573276" w:rsidRPr="00687812" w:rsidRDefault="00573276" w:rsidP="00573276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1648" w:type="dxa"/>
            <w:hideMark/>
          </w:tcPr>
          <w:p w14:paraId="3CDD56AE" w14:textId="77777777" w:rsidR="00573276" w:rsidRPr="00687812" w:rsidRDefault="00573276" w:rsidP="00573276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29" w:type="dxa"/>
            <w:hideMark/>
          </w:tcPr>
          <w:p w14:paraId="12533864" w14:textId="77777777" w:rsidR="00573276" w:rsidRPr="00687812" w:rsidRDefault="00573276" w:rsidP="00573276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  <w:hideMark/>
          </w:tcPr>
          <w:p w14:paraId="1DA70C60" w14:textId="77777777" w:rsidR="00573276" w:rsidRPr="00687812" w:rsidRDefault="00573276" w:rsidP="00573276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  <w:hideMark/>
          </w:tcPr>
          <w:p w14:paraId="2C92939F" w14:textId="77777777" w:rsidR="00573276" w:rsidRPr="00687812" w:rsidRDefault="00573276" w:rsidP="00573276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573276" w:rsidRPr="00687812" w14:paraId="6F092D42" w14:textId="77777777" w:rsidTr="00573276">
        <w:tc>
          <w:tcPr>
            <w:tcW w:w="1279" w:type="dxa"/>
            <w:vMerge/>
          </w:tcPr>
          <w:p w14:paraId="48826EFE" w14:textId="77777777" w:rsidR="00573276" w:rsidRPr="00687812" w:rsidRDefault="00573276" w:rsidP="00573276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4EE8E163" w14:textId="4030D48B" w:rsidR="00573276" w:rsidRPr="00687812" w:rsidRDefault="00573276" w:rsidP="00573276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1-</w:t>
            </w:r>
            <w:r w:rsidR="00FC373B" w:rsidRPr="00687812">
              <w:rPr>
                <w:rFonts w:cstheme="minorHAnsi"/>
                <w:sz w:val="20"/>
                <w:szCs w:val="20"/>
              </w:rPr>
              <w:t>&lt;</w:t>
            </w:r>
            <w:r w:rsidRPr="0068781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48" w:type="dxa"/>
            <w:hideMark/>
          </w:tcPr>
          <w:p w14:paraId="571B6802" w14:textId="3144010A" w:rsidR="00573276" w:rsidRPr="00687812" w:rsidRDefault="00573276" w:rsidP="00573276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</w:t>
            </w:r>
            <w:r w:rsidR="00623EB5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62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 (0.5</w:t>
            </w:r>
            <w:r w:rsidR="00623EB5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, 0.</w:t>
            </w:r>
            <w:r w:rsidR="00623EB5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74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9" w:type="dxa"/>
            <w:hideMark/>
          </w:tcPr>
          <w:p w14:paraId="5171F4C9" w14:textId="77777777" w:rsidR="00573276" w:rsidRPr="00687812" w:rsidRDefault="00573276" w:rsidP="00573276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19" w:type="dxa"/>
            <w:hideMark/>
          </w:tcPr>
          <w:p w14:paraId="1BC8979E" w14:textId="6DAA8113" w:rsidR="00573276" w:rsidRPr="00687812" w:rsidRDefault="00573276" w:rsidP="00573276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</w:t>
            </w:r>
            <w:r w:rsidR="00C63758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2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.4</w:t>
            </w:r>
            <w:r w:rsidR="00C63758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, 1.</w:t>
            </w:r>
            <w:r w:rsidR="00C63758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5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  <w:hideMark/>
          </w:tcPr>
          <w:p w14:paraId="796D3EA5" w14:textId="4BB6D617" w:rsidR="00573276" w:rsidRPr="00687812" w:rsidRDefault="00573276" w:rsidP="00573276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</w:t>
            </w:r>
            <w:r w:rsidR="00C63758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69</w:t>
            </w:r>
          </w:p>
        </w:tc>
      </w:tr>
      <w:tr w:rsidR="00573276" w:rsidRPr="00687812" w14:paraId="300AA5E2" w14:textId="77777777" w:rsidTr="00573276">
        <w:tc>
          <w:tcPr>
            <w:tcW w:w="1279" w:type="dxa"/>
            <w:vMerge/>
          </w:tcPr>
          <w:p w14:paraId="4E1A3DC7" w14:textId="77777777" w:rsidR="00573276" w:rsidRPr="00687812" w:rsidRDefault="00573276" w:rsidP="00573276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5FC0DE6C" w14:textId="2C56A1DA" w:rsidR="00573276" w:rsidRPr="00687812" w:rsidRDefault="00573276" w:rsidP="00573276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2-</w:t>
            </w:r>
            <w:r w:rsidR="00FC373B" w:rsidRPr="00687812">
              <w:rPr>
                <w:rFonts w:cstheme="minorHAnsi"/>
                <w:sz w:val="20"/>
                <w:szCs w:val="20"/>
              </w:rPr>
              <w:t>&lt;</w:t>
            </w:r>
            <w:r w:rsidRPr="0068781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648" w:type="dxa"/>
            <w:hideMark/>
          </w:tcPr>
          <w:p w14:paraId="0521BAFE" w14:textId="2E3B47CB" w:rsidR="00573276" w:rsidRPr="00687812" w:rsidRDefault="00573276" w:rsidP="00573276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</w:t>
            </w:r>
            <w:r w:rsidR="00623EB5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54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 (0.4</w:t>
            </w:r>
            <w:r w:rsidR="00623EB5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, 0.</w:t>
            </w:r>
            <w:r w:rsidR="00623EB5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65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9" w:type="dxa"/>
            <w:hideMark/>
          </w:tcPr>
          <w:p w14:paraId="7A0F4902" w14:textId="77777777" w:rsidR="00573276" w:rsidRPr="00687812" w:rsidRDefault="00573276" w:rsidP="00573276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19" w:type="dxa"/>
            <w:hideMark/>
          </w:tcPr>
          <w:p w14:paraId="3770CE68" w14:textId="48EFF5A3" w:rsidR="00573276" w:rsidRPr="00687812" w:rsidRDefault="00573276" w:rsidP="00573276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</w:t>
            </w:r>
            <w:r w:rsidR="00C63758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55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 (0.</w:t>
            </w:r>
            <w:r w:rsidR="00C63758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33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, 0.</w:t>
            </w:r>
            <w:r w:rsidR="00C63758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92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  <w:hideMark/>
          </w:tcPr>
          <w:p w14:paraId="7DAB4F35" w14:textId="4EE7CC5F" w:rsidR="00573276" w:rsidRPr="00687812" w:rsidRDefault="00573276" w:rsidP="00573276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0</w:t>
            </w:r>
            <w:r w:rsidR="00C63758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  <w:r w:rsidR="00AC2CEC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23EB5" w:rsidRPr="00687812" w14:paraId="629A0709" w14:textId="77777777" w:rsidTr="00573276">
        <w:tc>
          <w:tcPr>
            <w:tcW w:w="1279" w:type="dxa"/>
            <w:vMerge/>
          </w:tcPr>
          <w:p w14:paraId="3DFC83A1" w14:textId="77777777" w:rsidR="00623EB5" w:rsidRPr="00687812" w:rsidRDefault="00623EB5" w:rsidP="00623EB5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</w:tcPr>
          <w:p w14:paraId="1B529394" w14:textId="128BFB5E" w:rsidR="00623EB5" w:rsidRPr="00687812" w:rsidRDefault="00623EB5" w:rsidP="00623EB5">
            <w:pPr>
              <w:rPr>
                <w:rFonts w:cstheme="minorHAnsi"/>
                <w:sz w:val="20"/>
                <w:szCs w:val="20"/>
              </w:rPr>
            </w:pPr>
            <w:r w:rsidRPr="00687812">
              <w:rPr>
                <w:rFonts w:cstheme="minorHAnsi"/>
                <w:sz w:val="20"/>
                <w:szCs w:val="20"/>
              </w:rPr>
              <w:t>3-</w:t>
            </w:r>
            <w:r w:rsidR="00FC373B" w:rsidRPr="00687812">
              <w:rPr>
                <w:rFonts w:cstheme="minorHAnsi"/>
                <w:sz w:val="20"/>
                <w:szCs w:val="20"/>
              </w:rPr>
              <w:t>&lt;</w:t>
            </w:r>
            <w:r w:rsidRPr="0068781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648" w:type="dxa"/>
          </w:tcPr>
          <w:p w14:paraId="49F4514F" w14:textId="265B7A0B" w:rsidR="00623EB5" w:rsidRPr="00687812" w:rsidRDefault="00623EB5" w:rsidP="00623EB5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47 (0.39, 0.56)</w:t>
            </w:r>
          </w:p>
        </w:tc>
        <w:tc>
          <w:tcPr>
            <w:tcW w:w="1529" w:type="dxa"/>
          </w:tcPr>
          <w:p w14:paraId="3CE0148C" w14:textId="0C5D9024" w:rsidR="00623EB5" w:rsidRPr="00687812" w:rsidRDefault="00623EB5" w:rsidP="00623EB5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19" w:type="dxa"/>
          </w:tcPr>
          <w:p w14:paraId="7B811852" w14:textId="52C0FB7B" w:rsidR="00623EB5" w:rsidRPr="00687812" w:rsidRDefault="00623EB5" w:rsidP="00623EB5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</w:t>
            </w:r>
            <w:r w:rsidR="00C63758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49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 (0.2</w:t>
            </w:r>
            <w:r w:rsidR="00C63758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9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, 0.</w:t>
            </w:r>
            <w:r w:rsidR="007B0E78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83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</w:tcPr>
          <w:p w14:paraId="228EFD59" w14:textId="5EBCCAA5" w:rsidR="00623EB5" w:rsidRPr="00687812" w:rsidRDefault="00623EB5" w:rsidP="00623EB5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  <w:r w:rsidR="00C63758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623EB5" w:rsidRPr="00687812" w14:paraId="127386E6" w14:textId="77777777" w:rsidTr="00573276">
        <w:tc>
          <w:tcPr>
            <w:tcW w:w="1279" w:type="dxa"/>
            <w:vMerge/>
          </w:tcPr>
          <w:p w14:paraId="2B875AA0" w14:textId="77777777" w:rsidR="00623EB5" w:rsidRPr="00687812" w:rsidRDefault="00623EB5" w:rsidP="00623EB5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</w:tcPr>
          <w:p w14:paraId="02AC7E07" w14:textId="616CF6F9" w:rsidR="00623EB5" w:rsidRPr="00687812" w:rsidRDefault="00623EB5" w:rsidP="00623EB5">
            <w:pPr>
              <w:rPr>
                <w:rFonts w:cstheme="minorHAnsi"/>
                <w:sz w:val="20"/>
                <w:szCs w:val="20"/>
              </w:rPr>
            </w:pPr>
            <w:r w:rsidRPr="00687812">
              <w:rPr>
                <w:rFonts w:cstheme="minorHAnsi"/>
                <w:sz w:val="20"/>
                <w:szCs w:val="20"/>
              </w:rPr>
              <w:t>4+</w:t>
            </w:r>
          </w:p>
        </w:tc>
        <w:tc>
          <w:tcPr>
            <w:tcW w:w="1648" w:type="dxa"/>
          </w:tcPr>
          <w:p w14:paraId="2E6B741D" w14:textId="24BC99F4" w:rsidR="00623EB5" w:rsidRPr="00687812" w:rsidRDefault="00623EB5" w:rsidP="00623EB5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50 (0.42, 0.61)</w:t>
            </w:r>
          </w:p>
        </w:tc>
        <w:tc>
          <w:tcPr>
            <w:tcW w:w="1529" w:type="dxa"/>
          </w:tcPr>
          <w:p w14:paraId="6B523E66" w14:textId="0F7CF610" w:rsidR="00623EB5" w:rsidRPr="00687812" w:rsidRDefault="00623EB5" w:rsidP="00623EB5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19" w:type="dxa"/>
          </w:tcPr>
          <w:p w14:paraId="4D30B2EF" w14:textId="56404F06" w:rsidR="00623EB5" w:rsidRPr="00687812" w:rsidRDefault="00623EB5" w:rsidP="00623EB5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</w:t>
            </w:r>
            <w:r w:rsidR="00C63758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38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 (0.2</w:t>
            </w:r>
            <w:r w:rsidR="00C63758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, 0.</w:t>
            </w:r>
            <w:r w:rsidR="007B0E78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65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</w:tcPr>
          <w:p w14:paraId="604D599B" w14:textId="12E59667" w:rsidR="00623EB5" w:rsidRPr="00687812" w:rsidRDefault="00C63758" w:rsidP="00623EB5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AC2CEC" w:rsidRPr="00687812" w14:paraId="1D399B8B" w14:textId="77777777" w:rsidTr="00573276">
        <w:tc>
          <w:tcPr>
            <w:tcW w:w="1279" w:type="dxa"/>
            <w:vMerge w:val="restart"/>
          </w:tcPr>
          <w:p w14:paraId="238A8BB8" w14:textId="77777777" w:rsidR="00AC2CEC" w:rsidRPr="00687812" w:rsidRDefault="00AC2CEC" w:rsidP="00AC2CEC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rior Negative Tests</w:t>
            </w:r>
          </w:p>
        </w:tc>
        <w:tc>
          <w:tcPr>
            <w:tcW w:w="1391" w:type="dxa"/>
            <w:hideMark/>
          </w:tcPr>
          <w:p w14:paraId="151EE9AA" w14:textId="77777777" w:rsidR="00AC2CEC" w:rsidRPr="00687812" w:rsidRDefault="00AC2CEC" w:rsidP="00AC2CEC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648" w:type="dxa"/>
            <w:hideMark/>
          </w:tcPr>
          <w:p w14:paraId="5DF6CDBD" w14:textId="77777777" w:rsidR="00AC2CEC" w:rsidRPr="00687812" w:rsidRDefault="00AC2CEC" w:rsidP="00AC2CEC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29" w:type="dxa"/>
            <w:hideMark/>
          </w:tcPr>
          <w:p w14:paraId="603FA13A" w14:textId="77777777" w:rsidR="00AC2CEC" w:rsidRPr="00687812" w:rsidRDefault="00AC2CEC" w:rsidP="00AC2CEC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</w:tcPr>
          <w:p w14:paraId="0419188C" w14:textId="0B5E8E28" w:rsidR="00AC2CEC" w:rsidRPr="00687812" w:rsidRDefault="00AC2CEC" w:rsidP="00AC2CEC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</w:tcPr>
          <w:p w14:paraId="51CF6A9B" w14:textId="64CA6CBC" w:rsidR="00AC2CEC" w:rsidRPr="00687812" w:rsidRDefault="00AC2CEC" w:rsidP="00AC2CEC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623EB5" w:rsidRPr="00687812" w14:paraId="4A67DAFC" w14:textId="77777777" w:rsidTr="00573276">
        <w:tc>
          <w:tcPr>
            <w:tcW w:w="1279" w:type="dxa"/>
            <w:vMerge/>
          </w:tcPr>
          <w:p w14:paraId="4610F82A" w14:textId="77777777" w:rsidR="00623EB5" w:rsidRPr="00687812" w:rsidRDefault="00623EB5" w:rsidP="00623EB5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140D46D7" w14:textId="77777777" w:rsidR="00623EB5" w:rsidRPr="00687812" w:rsidRDefault="00623EB5" w:rsidP="00623EB5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to 3</w:t>
            </w:r>
          </w:p>
        </w:tc>
        <w:tc>
          <w:tcPr>
            <w:tcW w:w="1648" w:type="dxa"/>
            <w:hideMark/>
          </w:tcPr>
          <w:p w14:paraId="5C6368F1" w14:textId="77777777" w:rsidR="00623EB5" w:rsidRPr="00687812" w:rsidRDefault="00623EB5" w:rsidP="00623EB5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70 (0.62, 0.79)</w:t>
            </w:r>
          </w:p>
        </w:tc>
        <w:tc>
          <w:tcPr>
            <w:tcW w:w="1529" w:type="dxa"/>
            <w:hideMark/>
          </w:tcPr>
          <w:p w14:paraId="6CBDC049" w14:textId="77777777" w:rsidR="00623EB5" w:rsidRPr="00687812" w:rsidRDefault="00623EB5" w:rsidP="00623EB5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19" w:type="dxa"/>
            <w:hideMark/>
          </w:tcPr>
          <w:p w14:paraId="4686AF73" w14:textId="39FAD9B4" w:rsidR="00623EB5" w:rsidRPr="00687812" w:rsidRDefault="00623EB5" w:rsidP="00623EB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</w:t>
            </w:r>
            <w:r w:rsidR="007B0E78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.7</w:t>
            </w:r>
            <w:r w:rsidR="007B0E78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, 1.3</w:t>
            </w:r>
            <w:r w:rsidR="00AC2CEC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  <w:hideMark/>
          </w:tcPr>
          <w:p w14:paraId="38059D14" w14:textId="01C94872" w:rsidR="00623EB5" w:rsidRPr="00687812" w:rsidRDefault="00623EB5" w:rsidP="00623EB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</w:t>
            </w:r>
            <w:r w:rsidR="007B0E78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5</w:t>
            </w:r>
            <w:r w:rsidR="00AC2CEC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623EB5" w:rsidRPr="00687812" w14:paraId="08EAE2EE" w14:textId="77777777" w:rsidTr="00573276">
        <w:tc>
          <w:tcPr>
            <w:tcW w:w="1279" w:type="dxa"/>
            <w:vMerge/>
          </w:tcPr>
          <w:p w14:paraId="0D48E3C5" w14:textId="77777777" w:rsidR="00623EB5" w:rsidRPr="00687812" w:rsidRDefault="00623EB5" w:rsidP="00623EB5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4056B776" w14:textId="77777777" w:rsidR="00623EB5" w:rsidRPr="00687812" w:rsidRDefault="00623EB5" w:rsidP="00623EB5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or more</w:t>
            </w:r>
          </w:p>
        </w:tc>
        <w:tc>
          <w:tcPr>
            <w:tcW w:w="1648" w:type="dxa"/>
            <w:hideMark/>
          </w:tcPr>
          <w:p w14:paraId="59C8FADD" w14:textId="5D6E4615" w:rsidR="00623EB5" w:rsidRPr="00687812" w:rsidRDefault="00623EB5" w:rsidP="00623EB5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65 (0.49, 0.87)</w:t>
            </w:r>
          </w:p>
        </w:tc>
        <w:tc>
          <w:tcPr>
            <w:tcW w:w="1529" w:type="dxa"/>
            <w:hideMark/>
          </w:tcPr>
          <w:p w14:paraId="0E4CD7B1" w14:textId="50C0529B" w:rsidR="00623EB5" w:rsidRPr="00687812" w:rsidRDefault="00623EB5" w:rsidP="00623EB5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619" w:type="dxa"/>
            <w:hideMark/>
          </w:tcPr>
          <w:p w14:paraId="34FB47E4" w14:textId="005013DB" w:rsidR="00623EB5" w:rsidRPr="00687812" w:rsidRDefault="00623EB5" w:rsidP="00623EB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1</w:t>
            </w:r>
            <w:r w:rsidR="007B0E78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</w:t>
            </w:r>
            <w:r w:rsidR="007B0E78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.70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, 1.</w:t>
            </w:r>
            <w:r w:rsidR="007B0E78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3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  <w:hideMark/>
          </w:tcPr>
          <w:p w14:paraId="2701BE36" w14:textId="7D63D897" w:rsidR="00623EB5" w:rsidRPr="00687812" w:rsidRDefault="00623EB5" w:rsidP="00623EB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</w:t>
            </w:r>
            <w:r w:rsidR="007B0E78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</w:t>
            </w:r>
            <w:r w:rsidR="00AC2CEC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623EB5" w:rsidRPr="00687812" w14:paraId="036A784D" w14:textId="77777777" w:rsidTr="00573276">
        <w:trPr>
          <w:trHeight w:val="60"/>
        </w:trPr>
        <w:tc>
          <w:tcPr>
            <w:tcW w:w="2670" w:type="dxa"/>
            <w:gridSpan w:val="2"/>
          </w:tcPr>
          <w:p w14:paraId="3610789D" w14:textId="77777777" w:rsidR="00623EB5" w:rsidRPr="00687812" w:rsidRDefault="00623EB5" w:rsidP="00623EB5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648" w:type="dxa"/>
            <w:hideMark/>
          </w:tcPr>
          <w:p w14:paraId="30EFE2B2" w14:textId="77777777" w:rsidR="00623EB5" w:rsidRPr="00687812" w:rsidRDefault="00623EB5" w:rsidP="00623EB5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529" w:type="dxa"/>
            <w:hideMark/>
          </w:tcPr>
          <w:p w14:paraId="7DD8A153" w14:textId="77777777" w:rsidR="00623EB5" w:rsidRPr="00687812" w:rsidRDefault="00623EB5" w:rsidP="00623EB5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619" w:type="dxa"/>
            <w:hideMark/>
          </w:tcPr>
          <w:p w14:paraId="7AB1E51C" w14:textId="77777777" w:rsidR="00623EB5" w:rsidRPr="00687812" w:rsidRDefault="00623EB5" w:rsidP="00623EB5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619" w:type="dxa"/>
            <w:hideMark/>
          </w:tcPr>
          <w:p w14:paraId="15AF5C09" w14:textId="77777777" w:rsidR="00623EB5" w:rsidRPr="00687812" w:rsidRDefault="00623EB5" w:rsidP="00623EB5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623EB5" w:rsidRPr="00687812" w14:paraId="1F5A424D" w14:textId="77777777" w:rsidTr="00573276">
        <w:trPr>
          <w:trHeight w:val="60"/>
        </w:trPr>
        <w:tc>
          <w:tcPr>
            <w:tcW w:w="1279" w:type="dxa"/>
            <w:vMerge w:val="restart"/>
          </w:tcPr>
          <w:p w14:paraId="2695C9D6" w14:textId="77777777" w:rsidR="00623EB5" w:rsidRPr="00687812" w:rsidRDefault="00623EB5" w:rsidP="00623EB5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Vaccine Status</w:t>
            </w:r>
          </w:p>
        </w:tc>
        <w:tc>
          <w:tcPr>
            <w:tcW w:w="1391" w:type="dxa"/>
            <w:hideMark/>
          </w:tcPr>
          <w:p w14:paraId="5B6CE27E" w14:textId="77777777" w:rsidR="00623EB5" w:rsidRPr="00687812" w:rsidRDefault="00623EB5" w:rsidP="00623EB5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unvaccinated</w:t>
            </w:r>
          </w:p>
        </w:tc>
        <w:tc>
          <w:tcPr>
            <w:tcW w:w="1648" w:type="dxa"/>
            <w:hideMark/>
          </w:tcPr>
          <w:p w14:paraId="7B39EE1C" w14:textId="77777777" w:rsidR="00623EB5" w:rsidRPr="00687812" w:rsidRDefault="00623EB5" w:rsidP="00623EB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29" w:type="dxa"/>
            <w:hideMark/>
          </w:tcPr>
          <w:p w14:paraId="7870AF6A" w14:textId="77777777" w:rsidR="00623EB5" w:rsidRPr="00687812" w:rsidRDefault="00623EB5" w:rsidP="00623EB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  <w:hideMark/>
          </w:tcPr>
          <w:p w14:paraId="16067078" w14:textId="77777777" w:rsidR="00623EB5" w:rsidRPr="00687812" w:rsidRDefault="00623EB5" w:rsidP="00623EB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  <w:hideMark/>
          </w:tcPr>
          <w:p w14:paraId="101561EC" w14:textId="77777777" w:rsidR="00623EB5" w:rsidRPr="00687812" w:rsidRDefault="00623EB5" w:rsidP="00623EB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623EB5" w:rsidRPr="00687812" w14:paraId="6CBEDB0F" w14:textId="77777777" w:rsidTr="00573276">
        <w:trPr>
          <w:trHeight w:val="60"/>
        </w:trPr>
        <w:tc>
          <w:tcPr>
            <w:tcW w:w="1279" w:type="dxa"/>
            <w:vMerge/>
          </w:tcPr>
          <w:p w14:paraId="64AE33DA" w14:textId="77777777" w:rsidR="00623EB5" w:rsidRPr="00687812" w:rsidRDefault="00623EB5" w:rsidP="00623EB5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0A080EA9" w14:textId="77777777" w:rsidR="00623EB5" w:rsidRPr="00687812" w:rsidRDefault="00623EB5" w:rsidP="00623EB5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dose</w:t>
            </w:r>
          </w:p>
        </w:tc>
        <w:tc>
          <w:tcPr>
            <w:tcW w:w="1648" w:type="dxa"/>
            <w:hideMark/>
          </w:tcPr>
          <w:p w14:paraId="7227226A" w14:textId="77777777" w:rsidR="00623EB5" w:rsidRPr="00687812" w:rsidRDefault="00623EB5" w:rsidP="00623EB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76 (0.30, 1.65)</w:t>
            </w:r>
          </w:p>
        </w:tc>
        <w:tc>
          <w:tcPr>
            <w:tcW w:w="1529" w:type="dxa"/>
            <w:hideMark/>
          </w:tcPr>
          <w:p w14:paraId="62601F1D" w14:textId="5581A863" w:rsidR="00623EB5" w:rsidRPr="00687812" w:rsidRDefault="00623EB5" w:rsidP="00623EB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1</w:t>
            </w:r>
            <w:r w:rsidR="00841734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19" w:type="dxa"/>
            <w:hideMark/>
          </w:tcPr>
          <w:p w14:paraId="1C9676E0" w14:textId="77777777" w:rsidR="00623EB5" w:rsidRPr="00687812" w:rsidRDefault="00623EB5" w:rsidP="00623EB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1 (0.02, 2.17)</w:t>
            </w:r>
          </w:p>
        </w:tc>
        <w:tc>
          <w:tcPr>
            <w:tcW w:w="1619" w:type="dxa"/>
            <w:hideMark/>
          </w:tcPr>
          <w:p w14:paraId="535B32F6" w14:textId="460314BF" w:rsidR="00623EB5" w:rsidRPr="00687812" w:rsidRDefault="00623EB5" w:rsidP="00623EB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9</w:t>
            </w:r>
            <w:r w:rsidR="00841734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623EB5" w:rsidRPr="00687812" w14:paraId="4033756E" w14:textId="77777777" w:rsidTr="00573276">
        <w:tc>
          <w:tcPr>
            <w:tcW w:w="1279" w:type="dxa"/>
            <w:vMerge/>
          </w:tcPr>
          <w:p w14:paraId="70E6CA87" w14:textId="77777777" w:rsidR="00623EB5" w:rsidRPr="00687812" w:rsidRDefault="00623EB5" w:rsidP="00623EB5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60F49573" w14:textId="77777777" w:rsidR="00623EB5" w:rsidRPr="00687812" w:rsidRDefault="00623EB5" w:rsidP="00623EB5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doses</w:t>
            </w:r>
          </w:p>
        </w:tc>
        <w:tc>
          <w:tcPr>
            <w:tcW w:w="1648" w:type="dxa"/>
            <w:hideMark/>
          </w:tcPr>
          <w:p w14:paraId="22165916" w14:textId="77777777" w:rsidR="00623EB5" w:rsidRPr="00687812" w:rsidRDefault="00623EB5" w:rsidP="00623EB5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26 (0.06, 0.72)</w:t>
            </w:r>
          </w:p>
        </w:tc>
        <w:tc>
          <w:tcPr>
            <w:tcW w:w="1529" w:type="dxa"/>
            <w:hideMark/>
          </w:tcPr>
          <w:p w14:paraId="4E646194" w14:textId="77777777" w:rsidR="00623EB5" w:rsidRPr="00687812" w:rsidRDefault="00623EB5" w:rsidP="00623EB5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1619" w:type="dxa"/>
            <w:hideMark/>
          </w:tcPr>
          <w:p w14:paraId="7C005AA1" w14:textId="5794663F" w:rsidR="00623EB5" w:rsidRPr="00687812" w:rsidRDefault="00623EB5" w:rsidP="00623EB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</w:t>
            </w:r>
            <w:r w:rsidR="00841734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.03, 3.0</w:t>
            </w:r>
            <w:r w:rsidR="00841734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  <w:hideMark/>
          </w:tcPr>
          <w:p w14:paraId="34A1D9F6" w14:textId="3287B5C6" w:rsidR="00623EB5" w:rsidRPr="00687812" w:rsidRDefault="00623EB5" w:rsidP="00623EB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6</w:t>
            </w:r>
            <w:r w:rsidR="00841734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623EB5" w:rsidRPr="00687812" w14:paraId="699830F2" w14:textId="77777777" w:rsidTr="00573276">
        <w:tc>
          <w:tcPr>
            <w:tcW w:w="1279" w:type="dxa"/>
            <w:vMerge w:val="restart"/>
          </w:tcPr>
          <w:p w14:paraId="112CC63E" w14:textId="77777777" w:rsidR="00623EB5" w:rsidRPr="00687812" w:rsidRDefault="00623EB5" w:rsidP="00623EB5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391" w:type="dxa"/>
            <w:hideMark/>
          </w:tcPr>
          <w:p w14:paraId="7DBE04B9" w14:textId="77777777" w:rsidR="00623EB5" w:rsidRPr="00687812" w:rsidRDefault="00623EB5" w:rsidP="00623EB5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648" w:type="dxa"/>
            <w:hideMark/>
          </w:tcPr>
          <w:p w14:paraId="7DC822FE" w14:textId="77777777" w:rsidR="00623EB5" w:rsidRPr="00687812" w:rsidRDefault="00623EB5" w:rsidP="00623EB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29" w:type="dxa"/>
            <w:hideMark/>
          </w:tcPr>
          <w:p w14:paraId="01F358CC" w14:textId="77777777" w:rsidR="00623EB5" w:rsidRPr="00687812" w:rsidRDefault="00623EB5" w:rsidP="00623EB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  <w:hideMark/>
          </w:tcPr>
          <w:p w14:paraId="6FA23A96" w14:textId="77777777" w:rsidR="00623EB5" w:rsidRPr="00687812" w:rsidRDefault="00623EB5" w:rsidP="00623EB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  <w:hideMark/>
          </w:tcPr>
          <w:p w14:paraId="3DAE7A57" w14:textId="77777777" w:rsidR="00623EB5" w:rsidRPr="00687812" w:rsidRDefault="00623EB5" w:rsidP="00623EB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623EB5" w:rsidRPr="00687812" w14:paraId="4D84A043" w14:textId="77777777" w:rsidTr="00573276">
        <w:tc>
          <w:tcPr>
            <w:tcW w:w="1279" w:type="dxa"/>
            <w:vMerge/>
          </w:tcPr>
          <w:p w14:paraId="0E9AAFD9" w14:textId="77777777" w:rsidR="00623EB5" w:rsidRPr="00687812" w:rsidRDefault="00623EB5" w:rsidP="00623EB5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5F58DBF1" w14:textId="77777777" w:rsidR="00623EB5" w:rsidRPr="00687812" w:rsidRDefault="00623EB5" w:rsidP="00623EB5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648" w:type="dxa"/>
            <w:hideMark/>
          </w:tcPr>
          <w:p w14:paraId="6EFA8AA8" w14:textId="77777777" w:rsidR="00623EB5" w:rsidRPr="00687812" w:rsidRDefault="00623EB5" w:rsidP="00623EB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5 (0.94, 1.18)</w:t>
            </w:r>
          </w:p>
        </w:tc>
        <w:tc>
          <w:tcPr>
            <w:tcW w:w="1529" w:type="dxa"/>
            <w:hideMark/>
          </w:tcPr>
          <w:p w14:paraId="1CA654A2" w14:textId="2D21F7EF" w:rsidR="00623EB5" w:rsidRPr="00687812" w:rsidRDefault="00623EB5" w:rsidP="00623EB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0</w:t>
            </w:r>
            <w:r w:rsidR="00841734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19" w:type="dxa"/>
            <w:hideMark/>
          </w:tcPr>
          <w:p w14:paraId="3409793C" w14:textId="01A5B5F8" w:rsidR="00623EB5" w:rsidRPr="00687812" w:rsidRDefault="00623EB5" w:rsidP="00623EB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</w:t>
            </w:r>
            <w:r w:rsidR="00841734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.76, 1.34)</w:t>
            </w:r>
          </w:p>
        </w:tc>
        <w:tc>
          <w:tcPr>
            <w:tcW w:w="1619" w:type="dxa"/>
            <w:hideMark/>
          </w:tcPr>
          <w:p w14:paraId="6A7CB6FB" w14:textId="6939D066" w:rsidR="00623EB5" w:rsidRPr="00687812" w:rsidRDefault="00623EB5" w:rsidP="00623EB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</w:t>
            </w:r>
            <w:r w:rsidR="00841734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9</w:t>
            </w:r>
          </w:p>
        </w:tc>
      </w:tr>
      <w:tr w:rsidR="00687812" w:rsidRPr="00687812" w14:paraId="0C3024D4" w14:textId="77777777" w:rsidTr="00573276">
        <w:tc>
          <w:tcPr>
            <w:tcW w:w="1279" w:type="dxa"/>
            <w:vMerge w:val="restart"/>
          </w:tcPr>
          <w:p w14:paraId="74050573" w14:textId="77777777" w:rsidR="00687812" w:rsidRPr="00687812" w:rsidRDefault="00687812" w:rsidP="00687812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ge (years) Categorical</w:t>
            </w:r>
          </w:p>
        </w:tc>
        <w:tc>
          <w:tcPr>
            <w:tcW w:w="1391" w:type="dxa"/>
            <w:hideMark/>
          </w:tcPr>
          <w:p w14:paraId="7FAF082E" w14:textId="1FED226C" w:rsidR="00687812" w:rsidRPr="00687812" w:rsidRDefault="00687812" w:rsidP="00687812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1648" w:type="dxa"/>
            <w:hideMark/>
          </w:tcPr>
          <w:p w14:paraId="78D9D334" w14:textId="77777777" w:rsidR="00687812" w:rsidRPr="00687812" w:rsidRDefault="00687812" w:rsidP="00687812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29" w:type="dxa"/>
            <w:hideMark/>
          </w:tcPr>
          <w:p w14:paraId="578873E4" w14:textId="77777777" w:rsidR="00687812" w:rsidRPr="00687812" w:rsidRDefault="00687812" w:rsidP="00687812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  <w:hideMark/>
          </w:tcPr>
          <w:p w14:paraId="28D2D15D" w14:textId="77777777" w:rsidR="00687812" w:rsidRPr="00687812" w:rsidRDefault="00687812" w:rsidP="00687812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  <w:hideMark/>
          </w:tcPr>
          <w:p w14:paraId="3AB6A6F7" w14:textId="77777777" w:rsidR="00687812" w:rsidRPr="00687812" w:rsidRDefault="00687812" w:rsidP="00687812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687812" w:rsidRPr="00687812" w14:paraId="7ED3034D" w14:textId="77777777" w:rsidTr="00573276">
        <w:tc>
          <w:tcPr>
            <w:tcW w:w="1279" w:type="dxa"/>
            <w:vMerge/>
          </w:tcPr>
          <w:p w14:paraId="2E019D5A" w14:textId="77777777" w:rsidR="00687812" w:rsidRPr="00687812" w:rsidRDefault="00687812" w:rsidP="00687812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0EFE525A" w14:textId="3FAFACF7" w:rsidR="00687812" w:rsidRPr="00687812" w:rsidRDefault="00687812" w:rsidP="00687812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1-&lt;3</w:t>
            </w:r>
          </w:p>
        </w:tc>
        <w:tc>
          <w:tcPr>
            <w:tcW w:w="1648" w:type="dxa"/>
            <w:hideMark/>
          </w:tcPr>
          <w:p w14:paraId="4DA9F334" w14:textId="21B4E6D8" w:rsidR="00687812" w:rsidRPr="00687812" w:rsidRDefault="00687812" w:rsidP="00687812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59 (0.50, 0.69)</w:t>
            </w:r>
          </w:p>
        </w:tc>
        <w:tc>
          <w:tcPr>
            <w:tcW w:w="1529" w:type="dxa"/>
            <w:hideMark/>
          </w:tcPr>
          <w:p w14:paraId="0BE3E7B0" w14:textId="77777777" w:rsidR="00687812" w:rsidRPr="00687812" w:rsidRDefault="00687812" w:rsidP="00687812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19" w:type="dxa"/>
            <w:hideMark/>
          </w:tcPr>
          <w:p w14:paraId="413BFD97" w14:textId="77777777" w:rsidR="00687812" w:rsidRPr="00687812" w:rsidRDefault="00687812" w:rsidP="00687812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65 (0.42, 1.02)</w:t>
            </w:r>
          </w:p>
        </w:tc>
        <w:tc>
          <w:tcPr>
            <w:tcW w:w="1619" w:type="dxa"/>
            <w:hideMark/>
          </w:tcPr>
          <w:p w14:paraId="357C5B9A" w14:textId="4C42BDB0" w:rsidR="00687812" w:rsidRPr="00687812" w:rsidRDefault="00687812" w:rsidP="00687812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57</w:t>
            </w:r>
          </w:p>
        </w:tc>
      </w:tr>
      <w:tr w:rsidR="00687812" w:rsidRPr="00687812" w14:paraId="36B71F0B" w14:textId="77777777" w:rsidTr="00573276">
        <w:tc>
          <w:tcPr>
            <w:tcW w:w="1279" w:type="dxa"/>
            <w:vMerge/>
          </w:tcPr>
          <w:p w14:paraId="00329172" w14:textId="77777777" w:rsidR="00687812" w:rsidRPr="00687812" w:rsidRDefault="00687812" w:rsidP="00687812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2F026841" w14:textId="66BC2CF4" w:rsidR="00687812" w:rsidRPr="00687812" w:rsidRDefault="00687812" w:rsidP="00687812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1648" w:type="dxa"/>
            <w:hideMark/>
          </w:tcPr>
          <w:p w14:paraId="0A66550B" w14:textId="77777777" w:rsidR="00687812" w:rsidRPr="00687812" w:rsidRDefault="00687812" w:rsidP="00687812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49 (0.42, 0.57)</w:t>
            </w:r>
          </w:p>
        </w:tc>
        <w:tc>
          <w:tcPr>
            <w:tcW w:w="1529" w:type="dxa"/>
            <w:hideMark/>
          </w:tcPr>
          <w:p w14:paraId="12D9372E" w14:textId="77777777" w:rsidR="00687812" w:rsidRPr="00687812" w:rsidRDefault="00687812" w:rsidP="00687812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19" w:type="dxa"/>
            <w:hideMark/>
          </w:tcPr>
          <w:p w14:paraId="32268B52" w14:textId="77777777" w:rsidR="00687812" w:rsidRPr="00687812" w:rsidRDefault="00687812" w:rsidP="00687812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44 (0.27, 0.71)</w:t>
            </w:r>
          </w:p>
        </w:tc>
        <w:tc>
          <w:tcPr>
            <w:tcW w:w="1619" w:type="dxa"/>
            <w:hideMark/>
          </w:tcPr>
          <w:p w14:paraId="0BBB97B1" w14:textId="1DA83E06" w:rsidR="00687812" w:rsidRPr="00687812" w:rsidRDefault="00687812" w:rsidP="00687812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623EB5" w:rsidRPr="00687812" w14:paraId="4441D532" w14:textId="77777777" w:rsidTr="00573276">
        <w:tc>
          <w:tcPr>
            <w:tcW w:w="1279" w:type="dxa"/>
            <w:vMerge w:val="restart"/>
          </w:tcPr>
          <w:p w14:paraId="2A2EB640" w14:textId="77777777" w:rsidR="00623EB5" w:rsidRPr="00687812" w:rsidRDefault="00623EB5" w:rsidP="00623EB5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rior Negative Tests</w:t>
            </w:r>
          </w:p>
        </w:tc>
        <w:tc>
          <w:tcPr>
            <w:tcW w:w="1391" w:type="dxa"/>
            <w:hideMark/>
          </w:tcPr>
          <w:p w14:paraId="5D127324" w14:textId="77777777" w:rsidR="00623EB5" w:rsidRPr="00687812" w:rsidRDefault="00623EB5" w:rsidP="00623EB5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648" w:type="dxa"/>
            <w:hideMark/>
          </w:tcPr>
          <w:p w14:paraId="27D80745" w14:textId="77777777" w:rsidR="00623EB5" w:rsidRPr="00687812" w:rsidRDefault="00623EB5" w:rsidP="00623EB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29" w:type="dxa"/>
            <w:hideMark/>
          </w:tcPr>
          <w:p w14:paraId="259B97B8" w14:textId="77777777" w:rsidR="00623EB5" w:rsidRPr="00687812" w:rsidRDefault="00623EB5" w:rsidP="00623EB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</w:tcPr>
          <w:p w14:paraId="5D18236B" w14:textId="77777777" w:rsidR="00623EB5" w:rsidRPr="00687812" w:rsidRDefault="00623EB5" w:rsidP="00623EB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619" w:type="dxa"/>
          </w:tcPr>
          <w:p w14:paraId="021394D8" w14:textId="77777777" w:rsidR="00623EB5" w:rsidRPr="00687812" w:rsidRDefault="00623EB5" w:rsidP="00623EB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623EB5" w:rsidRPr="00687812" w14:paraId="6361E34D" w14:textId="77777777" w:rsidTr="00573276">
        <w:tc>
          <w:tcPr>
            <w:tcW w:w="1279" w:type="dxa"/>
            <w:vMerge/>
          </w:tcPr>
          <w:p w14:paraId="2C9CB7E2" w14:textId="77777777" w:rsidR="00623EB5" w:rsidRPr="00687812" w:rsidRDefault="00623EB5" w:rsidP="00623EB5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134725FB" w14:textId="77777777" w:rsidR="00623EB5" w:rsidRPr="00687812" w:rsidRDefault="00623EB5" w:rsidP="00623EB5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to 3</w:t>
            </w:r>
          </w:p>
        </w:tc>
        <w:tc>
          <w:tcPr>
            <w:tcW w:w="1648" w:type="dxa"/>
            <w:hideMark/>
          </w:tcPr>
          <w:p w14:paraId="2B88CF99" w14:textId="77777777" w:rsidR="00623EB5" w:rsidRPr="00687812" w:rsidRDefault="00623EB5" w:rsidP="00623EB5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70 (0.62, 0.79)</w:t>
            </w:r>
          </w:p>
        </w:tc>
        <w:tc>
          <w:tcPr>
            <w:tcW w:w="1529" w:type="dxa"/>
            <w:hideMark/>
          </w:tcPr>
          <w:p w14:paraId="3A90EA03" w14:textId="77777777" w:rsidR="00623EB5" w:rsidRPr="00687812" w:rsidRDefault="00623EB5" w:rsidP="00623EB5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19" w:type="dxa"/>
            <w:hideMark/>
          </w:tcPr>
          <w:p w14:paraId="646E4F3A" w14:textId="343846E1" w:rsidR="00623EB5" w:rsidRPr="00687812" w:rsidRDefault="00623EB5" w:rsidP="00623EB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</w:t>
            </w:r>
            <w:r w:rsidR="00841734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.72, 1.33)</w:t>
            </w:r>
          </w:p>
        </w:tc>
        <w:tc>
          <w:tcPr>
            <w:tcW w:w="1619" w:type="dxa"/>
            <w:hideMark/>
          </w:tcPr>
          <w:p w14:paraId="76E2519D" w14:textId="15691819" w:rsidR="00623EB5" w:rsidRPr="00687812" w:rsidRDefault="00623EB5" w:rsidP="00623EB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8</w:t>
            </w:r>
            <w:r w:rsidR="00841734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7</w:t>
            </w:r>
          </w:p>
        </w:tc>
      </w:tr>
      <w:tr w:rsidR="00623EB5" w:rsidRPr="00687812" w14:paraId="561620F1" w14:textId="77777777" w:rsidTr="00573276">
        <w:tc>
          <w:tcPr>
            <w:tcW w:w="1279" w:type="dxa"/>
            <w:vMerge/>
          </w:tcPr>
          <w:p w14:paraId="3D59F723" w14:textId="77777777" w:rsidR="00623EB5" w:rsidRPr="00687812" w:rsidRDefault="00623EB5" w:rsidP="00623EB5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3F6ABE59" w14:textId="77777777" w:rsidR="00623EB5" w:rsidRPr="00687812" w:rsidRDefault="00623EB5" w:rsidP="00623EB5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or more</w:t>
            </w:r>
          </w:p>
        </w:tc>
        <w:tc>
          <w:tcPr>
            <w:tcW w:w="1648" w:type="dxa"/>
            <w:hideMark/>
          </w:tcPr>
          <w:p w14:paraId="7D1544DB" w14:textId="77777777" w:rsidR="00623EB5" w:rsidRPr="00687812" w:rsidRDefault="00623EB5" w:rsidP="00623EB5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64 (0.48, 0.85)</w:t>
            </w:r>
          </w:p>
        </w:tc>
        <w:tc>
          <w:tcPr>
            <w:tcW w:w="1529" w:type="dxa"/>
            <w:hideMark/>
          </w:tcPr>
          <w:p w14:paraId="33FF6E4F" w14:textId="77777777" w:rsidR="00623EB5" w:rsidRPr="00687812" w:rsidRDefault="00623EB5" w:rsidP="00623EB5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619" w:type="dxa"/>
            <w:hideMark/>
          </w:tcPr>
          <w:p w14:paraId="6937A3FD" w14:textId="77777777" w:rsidR="00623EB5" w:rsidRPr="00687812" w:rsidRDefault="00623EB5" w:rsidP="00623EB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14 (0.68, 1.86)</w:t>
            </w:r>
          </w:p>
        </w:tc>
        <w:tc>
          <w:tcPr>
            <w:tcW w:w="1619" w:type="dxa"/>
            <w:hideMark/>
          </w:tcPr>
          <w:p w14:paraId="169B1234" w14:textId="77777777" w:rsidR="00623EB5" w:rsidRPr="00687812" w:rsidRDefault="00623EB5" w:rsidP="00623EB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618</w:t>
            </w:r>
          </w:p>
        </w:tc>
      </w:tr>
      <w:tr w:rsidR="00AC73DC" w:rsidRPr="00687812" w14:paraId="7A4681AF" w14:textId="77777777" w:rsidTr="00265FEB">
        <w:tc>
          <w:tcPr>
            <w:tcW w:w="9085" w:type="dxa"/>
            <w:gridSpan w:val="6"/>
          </w:tcPr>
          <w:p w14:paraId="09DC9024" w14:textId="7E480750" w:rsidR="00AC73DC" w:rsidRPr="00687812" w:rsidRDefault="00F147F1" w:rsidP="00AC73DC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87812">
              <w:rPr>
                <w:rFonts w:asciiTheme="minorHAnsi" w:hAnsiTheme="minorHAnsi" w:cstheme="minorHAnsi"/>
                <w:sz w:val="22"/>
                <w:szCs w:val="22"/>
              </w:rPr>
              <w:t xml:space="preserve">Abbreviations: </w:t>
            </w:r>
            <w:r w:rsidR="00AC73DC" w:rsidRPr="00687812">
              <w:rPr>
                <w:rFonts w:asciiTheme="minorHAnsi" w:hAnsiTheme="minorHAnsi" w:cstheme="minorHAnsi"/>
                <w:sz w:val="22"/>
                <w:szCs w:val="22"/>
              </w:rPr>
              <w:t>OR: odds ratio, CI: confidence interval, Ref: reference group</w:t>
            </w:r>
          </w:p>
          <w:p w14:paraId="7D0D175F" w14:textId="319F865F" w:rsidR="00AC73DC" w:rsidRPr="00687812" w:rsidRDefault="00AC73DC" w:rsidP="00AC73DC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2"/>
                <w:szCs w:val="22"/>
              </w:rPr>
              <w:t xml:space="preserve">P-value&lt;0.05 in </w:t>
            </w:r>
            <w:r w:rsidRPr="00687812">
              <w:rPr>
                <w:rFonts w:cstheme="minorHAnsi"/>
                <w:b/>
                <w:bCs/>
                <w:sz w:val="22"/>
                <w:szCs w:val="22"/>
              </w:rPr>
              <w:t>bold</w:t>
            </w:r>
          </w:p>
        </w:tc>
      </w:tr>
    </w:tbl>
    <w:p w14:paraId="01C4CE6E" w14:textId="77777777" w:rsidR="00125D4E" w:rsidRPr="00687812" w:rsidRDefault="00125D4E" w:rsidP="00125D4E">
      <w:pPr>
        <w:pStyle w:val="Default"/>
        <w:tabs>
          <w:tab w:val="left" w:pos="1487"/>
        </w:tabs>
        <w:rPr>
          <w:rFonts w:asciiTheme="minorHAnsi" w:hAnsiTheme="minorHAnsi" w:cstheme="minorHAnsi"/>
          <w:sz w:val="22"/>
          <w:szCs w:val="22"/>
        </w:rPr>
      </w:pPr>
    </w:p>
    <w:p w14:paraId="518C7ECD" w14:textId="77777777" w:rsidR="001C5FCC" w:rsidRPr="00687812" w:rsidRDefault="001C5FCC">
      <w:pPr>
        <w:spacing w:after="160" w:line="278" w:lineRule="auto"/>
        <w:rPr>
          <w:rFonts w:cstheme="minorHAnsi"/>
          <w:b/>
          <w:bCs/>
          <w:color w:val="000000"/>
          <w:kern w:val="0"/>
          <w:sz w:val="22"/>
          <w:szCs w:val="22"/>
          <w14:ligatures w14:val="none"/>
        </w:rPr>
      </w:pPr>
      <w:r w:rsidRPr="00687812">
        <w:rPr>
          <w:rFonts w:cstheme="minorHAnsi"/>
          <w:b/>
          <w:bCs/>
          <w:sz w:val="22"/>
          <w:szCs w:val="22"/>
        </w:rPr>
        <w:br w:type="page"/>
      </w:r>
    </w:p>
    <w:p w14:paraId="1747BE88" w14:textId="005BF849" w:rsidR="004E54D2" w:rsidRPr="00687812" w:rsidRDefault="004E54D2" w:rsidP="004E54D2">
      <w:pPr>
        <w:pStyle w:val="Default"/>
        <w:tabs>
          <w:tab w:val="left" w:pos="1487"/>
        </w:tabs>
        <w:rPr>
          <w:rFonts w:asciiTheme="minorHAnsi" w:hAnsiTheme="minorHAnsi" w:cstheme="minorHAnsi"/>
          <w:sz w:val="22"/>
          <w:szCs w:val="22"/>
        </w:rPr>
      </w:pPr>
      <w:r w:rsidRPr="00687812">
        <w:rPr>
          <w:rFonts w:asciiTheme="minorHAnsi" w:hAnsiTheme="minorHAnsi" w:cstheme="minorHAnsi"/>
          <w:b/>
          <w:bCs/>
          <w:sz w:val="22"/>
          <w:szCs w:val="22"/>
        </w:rPr>
        <w:lastRenderedPageBreak/>
        <w:t>Table S3.</w:t>
      </w:r>
      <w:r w:rsidRPr="00687812">
        <w:rPr>
          <w:rFonts w:asciiTheme="minorHAnsi" w:hAnsiTheme="minorHAnsi" w:cstheme="minorHAnsi"/>
          <w:sz w:val="22"/>
          <w:szCs w:val="22"/>
        </w:rPr>
        <w:t xml:space="preserve"> Multivariable logistic regression model results, stratified by prior positivity, including age as continuous (model 1), in 5 categories (model 2), and as 3 categories (model 3), using </w:t>
      </w:r>
      <w:r w:rsidR="00543BE4" w:rsidRPr="00687812">
        <w:rPr>
          <w:rFonts w:asciiTheme="minorHAnsi" w:hAnsiTheme="minorHAnsi" w:cstheme="minorHAnsi"/>
          <w:sz w:val="22"/>
          <w:szCs w:val="22"/>
        </w:rPr>
        <w:t>most-recent</w:t>
      </w:r>
      <w:r w:rsidRPr="00687812">
        <w:rPr>
          <w:rFonts w:asciiTheme="minorHAnsi" w:hAnsiTheme="minorHAnsi" w:cstheme="minorHAnsi"/>
          <w:sz w:val="22"/>
          <w:szCs w:val="22"/>
        </w:rPr>
        <w:t xml:space="preserve"> post-vaccine eligible negative for controls. 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1279"/>
        <w:gridCol w:w="1391"/>
        <w:gridCol w:w="1648"/>
        <w:gridCol w:w="1529"/>
        <w:gridCol w:w="1619"/>
        <w:gridCol w:w="1619"/>
      </w:tblGrid>
      <w:tr w:rsidR="00D82865" w:rsidRPr="00687812" w14:paraId="5567E0E7" w14:textId="77777777" w:rsidTr="00873564">
        <w:trPr>
          <w:trHeight w:val="60"/>
        </w:trPr>
        <w:tc>
          <w:tcPr>
            <w:tcW w:w="2670" w:type="dxa"/>
            <w:gridSpan w:val="2"/>
          </w:tcPr>
          <w:p w14:paraId="15E956BE" w14:textId="77777777" w:rsidR="00D82865" w:rsidRPr="00687812" w:rsidRDefault="00D82865" w:rsidP="00D82865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3177" w:type="dxa"/>
            <w:gridSpan w:val="2"/>
            <w:hideMark/>
          </w:tcPr>
          <w:p w14:paraId="33B16974" w14:textId="2CF39E2E" w:rsidR="00D82865" w:rsidRPr="00687812" w:rsidRDefault="00D82865" w:rsidP="00D82865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No Prior Positive Test (N = 5,959)</w:t>
            </w:r>
          </w:p>
        </w:tc>
        <w:tc>
          <w:tcPr>
            <w:tcW w:w="3238" w:type="dxa"/>
            <w:gridSpan w:val="2"/>
            <w:hideMark/>
          </w:tcPr>
          <w:p w14:paraId="382743FC" w14:textId="68CDE2A0" w:rsidR="00D82865" w:rsidRPr="00687812" w:rsidRDefault="00D82865" w:rsidP="00D82865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Any Prior Positive Test (N = 1,206)</w:t>
            </w:r>
          </w:p>
        </w:tc>
      </w:tr>
      <w:tr w:rsidR="001C5FCC" w:rsidRPr="00687812" w14:paraId="53E90DB3" w14:textId="77777777" w:rsidTr="00873564">
        <w:trPr>
          <w:trHeight w:val="60"/>
        </w:trPr>
        <w:tc>
          <w:tcPr>
            <w:tcW w:w="2670" w:type="dxa"/>
            <w:gridSpan w:val="2"/>
          </w:tcPr>
          <w:p w14:paraId="0D2BED44" w14:textId="77777777" w:rsidR="001C5FCC" w:rsidRPr="00687812" w:rsidRDefault="001C5FCC" w:rsidP="00873564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648" w:type="dxa"/>
            <w:hideMark/>
          </w:tcPr>
          <w:p w14:paraId="6939FA08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529" w:type="dxa"/>
            <w:hideMark/>
          </w:tcPr>
          <w:p w14:paraId="7039E4D0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619" w:type="dxa"/>
            <w:hideMark/>
          </w:tcPr>
          <w:p w14:paraId="780BEC94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619" w:type="dxa"/>
            <w:hideMark/>
          </w:tcPr>
          <w:p w14:paraId="7C7FF50E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1C5FCC" w:rsidRPr="00687812" w14:paraId="39560395" w14:textId="77777777" w:rsidTr="00873564">
        <w:trPr>
          <w:trHeight w:val="60"/>
        </w:trPr>
        <w:tc>
          <w:tcPr>
            <w:tcW w:w="1279" w:type="dxa"/>
            <w:vMerge w:val="restart"/>
          </w:tcPr>
          <w:p w14:paraId="2EBF705C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Vaccine Status</w:t>
            </w:r>
          </w:p>
        </w:tc>
        <w:tc>
          <w:tcPr>
            <w:tcW w:w="1391" w:type="dxa"/>
            <w:hideMark/>
          </w:tcPr>
          <w:p w14:paraId="01463538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unvaccinated</w:t>
            </w:r>
          </w:p>
        </w:tc>
        <w:tc>
          <w:tcPr>
            <w:tcW w:w="1648" w:type="dxa"/>
            <w:hideMark/>
          </w:tcPr>
          <w:p w14:paraId="7D7456DE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29" w:type="dxa"/>
            <w:hideMark/>
          </w:tcPr>
          <w:p w14:paraId="73358552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  <w:hideMark/>
          </w:tcPr>
          <w:p w14:paraId="67489E23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  <w:hideMark/>
          </w:tcPr>
          <w:p w14:paraId="67E78E96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1C5FCC" w:rsidRPr="00687812" w14:paraId="2BBB94AB" w14:textId="77777777" w:rsidTr="00873564">
        <w:trPr>
          <w:trHeight w:val="60"/>
        </w:trPr>
        <w:tc>
          <w:tcPr>
            <w:tcW w:w="1279" w:type="dxa"/>
            <w:vMerge/>
          </w:tcPr>
          <w:p w14:paraId="33D444F8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7166AFC3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dose</w:t>
            </w:r>
          </w:p>
        </w:tc>
        <w:tc>
          <w:tcPr>
            <w:tcW w:w="1648" w:type="dxa"/>
            <w:hideMark/>
          </w:tcPr>
          <w:p w14:paraId="0B71CB99" w14:textId="6A6273E6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7</w:t>
            </w:r>
            <w:r w:rsidR="00E93B45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.3</w:t>
            </w:r>
            <w:r w:rsidR="00E93B45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, 1.</w:t>
            </w:r>
            <w:r w:rsidR="00E93B45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3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9" w:type="dxa"/>
            <w:hideMark/>
          </w:tcPr>
          <w:p w14:paraId="279C5485" w14:textId="36B1D528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</w:t>
            </w:r>
            <w:r w:rsidR="00E93B45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</w:t>
            </w:r>
            <w:r w:rsidR="00773DA5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619" w:type="dxa"/>
            <w:hideMark/>
          </w:tcPr>
          <w:p w14:paraId="3363450A" w14:textId="078ED8DB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8 (0.02, 2.0</w:t>
            </w:r>
            <w:r w:rsidR="00773DA5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  <w:hideMark/>
          </w:tcPr>
          <w:p w14:paraId="025C587E" w14:textId="48B5D6C9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</w:t>
            </w:r>
            <w:r w:rsidR="004F3991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</w:t>
            </w:r>
            <w:r w:rsidR="00773DA5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1C5FCC" w:rsidRPr="00687812" w14:paraId="78E20935" w14:textId="77777777" w:rsidTr="00873564">
        <w:tc>
          <w:tcPr>
            <w:tcW w:w="1279" w:type="dxa"/>
            <w:vMerge/>
          </w:tcPr>
          <w:p w14:paraId="5643351F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6B59BE4D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doses</w:t>
            </w:r>
          </w:p>
        </w:tc>
        <w:tc>
          <w:tcPr>
            <w:tcW w:w="1648" w:type="dxa"/>
            <w:hideMark/>
          </w:tcPr>
          <w:p w14:paraId="6CE67A38" w14:textId="59FB6A97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2</w:t>
            </w:r>
            <w:r w:rsidR="00E93B45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 (0.0</w:t>
            </w:r>
            <w:r w:rsidR="00E93B45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, 0.</w:t>
            </w:r>
            <w:r w:rsidR="00E93B45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58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9" w:type="dxa"/>
            <w:hideMark/>
          </w:tcPr>
          <w:p w14:paraId="60EBA5E9" w14:textId="4B30E063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0</w:t>
            </w:r>
            <w:r w:rsidR="00E93B45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9</w:t>
            </w:r>
          </w:p>
        </w:tc>
        <w:tc>
          <w:tcPr>
            <w:tcW w:w="1619" w:type="dxa"/>
            <w:hideMark/>
          </w:tcPr>
          <w:p w14:paraId="4B48C751" w14:textId="403BF594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</w:t>
            </w:r>
            <w:r w:rsidR="004F3991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9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.03, </w:t>
            </w:r>
            <w:r w:rsidR="004F3991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.64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  <w:hideMark/>
          </w:tcPr>
          <w:p w14:paraId="421348F0" w14:textId="5C625050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</w:t>
            </w:r>
            <w:r w:rsidR="004F3991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9</w:t>
            </w:r>
            <w:r w:rsidR="00773DA5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1C5FCC" w:rsidRPr="00687812" w14:paraId="780CAB5E" w14:textId="77777777" w:rsidTr="00873564">
        <w:tc>
          <w:tcPr>
            <w:tcW w:w="1279" w:type="dxa"/>
            <w:vMerge w:val="restart"/>
          </w:tcPr>
          <w:p w14:paraId="12883749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391" w:type="dxa"/>
            <w:hideMark/>
          </w:tcPr>
          <w:p w14:paraId="0EBD96C2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648" w:type="dxa"/>
            <w:hideMark/>
          </w:tcPr>
          <w:p w14:paraId="1A4D3C89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29" w:type="dxa"/>
            <w:hideMark/>
          </w:tcPr>
          <w:p w14:paraId="2018261E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  <w:hideMark/>
          </w:tcPr>
          <w:p w14:paraId="597B1846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  <w:hideMark/>
          </w:tcPr>
          <w:p w14:paraId="625F2B4A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1C5FCC" w:rsidRPr="00687812" w14:paraId="0AD0921E" w14:textId="77777777" w:rsidTr="00873564">
        <w:tc>
          <w:tcPr>
            <w:tcW w:w="1279" w:type="dxa"/>
            <w:vMerge/>
          </w:tcPr>
          <w:p w14:paraId="19172E29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29529BDC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648" w:type="dxa"/>
            <w:hideMark/>
          </w:tcPr>
          <w:p w14:paraId="61320CE7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5 (0.94, 1.18)</w:t>
            </w:r>
          </w:p>
        </w:tc>
        <w:tc>
          <w:tcPr>
            <w:tcW w:w="1529" w:type="dxa"/>
            <w:hideMark/>
          </w:tcPr>
          <w:p w14:paraId="5825ECC8" w14:textId="5FD15221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7</w:t>
            </w:r>
            <w:r w:rsidR="00773DA5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619" w:type="dxa"/>
            <w:hideMark/>
          </w:tcPr>
          <w:p w14:paraId="41F99FF4" w14:textId="18489DBB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</w:t>
            </w:r>
            <w:r w:rsidR="00F4537F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.76, 1.3</w:t>
            </w:r>
            <w:r w:rsidR="00F4537F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  <w:hideMark/>
          </w:tcPr>
          <w:p w14:paraId="207A31AE" w14:textId="3C130306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</w:t>
            </w:r>
            <w:r w:rsidR="00773DA5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6</w:t>
            </w:r>
          </w:p>
        </w:tc>
      </w:tr>
      <w:tr w:rsidR="001C5FCC" w:rsidRPr="00687812" w14:paraId="60654C5B" w14:textId="77777777" w:rsidTr="00873564">
        <w:tc>
          <w:tcPr>
            <w:tcW w:w="1279" w:type="dxa"/>
          </w:tcPr>
          <w:p w14:paraId="7E823B52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Age (years) </w:t>
            </w:r>
          </w:p>
          <w:p w14:paraId="652AC25B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Continuous</w:t>
            </w:r>
          </w:p>
        </w:tc>
        <w:tc>
          <w:tcPr>
            <w:tcW w:w="1391" w:type="dxa"/>
            <w:hideMark/>
          </w:tcPr>
          <w:p w14:paraId="346F09C8" w14:textId="77777777" w:rsidR="001C5FCC" w:rsidRPr="00687812" w:rsidRDefault="001C5FCC" w:rsidP="00873564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One unit increase</w:t>
            </w:r>
          </w:p>
        </w:tc>
        <w:tc>
          <w:tcPr>
            <w:tcW w:w="1648" w:type="dxa"/>
            <w:hideMark/>
          </w:tcPr>
          <w:p w14:paraId="22D706A3" w14:textId="5FB5ED82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8</w:t>
            </w:r>
            <w:r w:rsidR="00E93B45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 (0.81, 0.8</w:t>
            </w:r>
            <w:r w:rsidR="00E93B45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8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9" w:type="dxa"/>
            <w:hideMark/>
          </w:tcPr>
          <w:p w14:paraId="2E2671E9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19" w:type="dxa"/>
            <w:hideMark/>
          </w:tcPr>
          <w:p w14:paraId="13ECB131" w14:textId="1FBDF2D1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</w:t>
            </w:r>
            <w:r w:rsidR="00F4537F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7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8 (0.7</w:t>
            </w:r>
            <w:r w:rsidR="00F4537F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, 0.</w:t>
            </w:r>
            <w:r w:rsidR="00F4537F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88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  <w:hideMark/>
          </w:tcPr>
          <w:p w14:paraId="7A566B74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773DA5" w:rsidRPr="00687812" w14:paraId="5F6BDD31" w14:textId="77777777" w:rsidTr="00873564">
        <w:tc>
          <w:tcPr>
            <w:tcW w:w="1279" w:type="dxa"/>
            <w:vMerge w:val="restart"/>
          </w:tcPr>
          <w:p w14:paraId="292F2BA2" w14:textId="77777777" w:rsidR="00773DA5" w:rsidRPr="00687812" w:rsidRDefault="00773DA5" w:rsidP="00773DA5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rior Negative Tests</w:t>
            </w:r>
          </w:p>
        </w:tc>
        <w:tc>
          <w:tcPr>
            <w:tcW w:w="1391" w:type="dxa"/>
            <w:hideMark/>
          </w:tcPr>
          <w:p w14:paraId="11A9A0E6" w14:textId="77777777" w:rsidR="00773DA5" w:rsidRPr="00687812" w:rsidRDefault="00773DA5" w:rsidP="00773DA5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648" w:type="dxa"/>
            <w:hideMark/>
          </w:tcPr>
          <w:p w14:paraId="338E5020" w14:textId="77777777" w:rsidR="00773DA5" w:rsidRPr="00687812" w:rsidRDefault="00773DA5" w:rsidP="00773DA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29" w:type="dxa"/>
            <w:hideMark/>
          </w:tcPr>
          <w:p w14:paraId="75A4BAC8" w14:textId="77777777" w:rsidR="00773DA5" w:rsidRPr="00687812" w:rsidRDefault="00773DA5" w:rsidP="00773DA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</w:tcPr>
          <w:p w14:paraId="4B9E7EB8" w14:textId="763E8DDD" w:rsidR="00773DA5" w:rsidRPr="00687812" w:rsidRDefault="00773DA5" w:rsidP="00773DA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</w:tcPr>
          <w:p w14:paraId="1A70409F" w14:textId="0BD204DA" w:rsidR="00773DA5" w:rsidRPr="00687812" w:rsidRDefault="00773DA5" w:rsidP="00773DA5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1C5FCC" w:rsidRPr="00687812" w14:paraId="3CB442E1" w14:textId="77777777" w:rsidTr="00873564">
        <w:tc>
          <w:tcPr>
            <w:tcW w:w="1279" w:type="dxa"/>
            <w:vMerge/>
          </w:tcPr>
          <w:p w14:paraId="48117AF0" w14:textId="77777777" w:rsidR="001C5FCC" w:rsidRPr="00687812" w:rsidRDefault="001C5FCC" w:rsidP="00873564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61A636BB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to 3</w:t>
            </w:r>
          </w:p>
        </w:tc>
        <w:tc>
          <w:tcPr>
            <w:tcW w:w="1648" w:type="dxa"/>
            <w:hideMark/>
          </w:tcPr>
          <w:p w14:paraId="408E9334" w14:textId="0ADA9840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6</w:t>
            </w:r>
            <w:r w:rsidR="00E93B45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8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 (0.60, 0.76)</w:t>
            </w:r>
          </w:p>
        </w:tc>
        <w:tc>
          <w:tcPr>
            <w:tcW w:w="1529" w:type="dxa"/>
            <w:hideMark/>
          </w:tcPr>
          <w:p w14:paraId="38B2019D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19" w:type="dxa"/>
            <w:hideMark/>
          </w:tcPr>
          <w:p w14:paraId="1FF4C811" w14:textId="6A93EDC7" w:rsidR="001C5FCC" w:rsidRPr="00687812" w:rsidRDefault="00D21CE4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0</w:t>
            </w:r>
            <w:r w:rsidR="001C5FCC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.7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</w:t>
            </w:r>
            <w:r w:rsidR="001C5FCC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, 1.3</w:t>
            </w:r>
            <w:r w:rsidR="00773DA5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</w:t>
            </w:r>
            <w:r w:rsidR="001C5FCC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  <w:hideMark/>
          </w:tcPr>
          <w:p w14:paraId="0CABFA76" w14:textId="37749631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</w:t>
            </w:r>
            <w:r w:rsidR="00773DA5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7</w:t>
            </w:r>
          </w:p>
        </w:tc>
      </w:tr>
      <w:tr w:rsidR="001C5FCC" w:rsidRPr="00687812" w14:paraId="16C0ABB6" w14:textId="77777777" w:rsidTr="00873564">
        <w:tc>
          <w:tcPr>
            <w:tcW w:w="1279" w:type="dxa"/>
            <w:vMerge/>
          </w:tcPr>
          <w:p w14:paraId="6A768C8D" w14:textId="77777777" w:rsidR="001C5FCC" w:rsidRPr="00687812" w:rsidRDefault="001C5FCC" w:rsidP="00873564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60FADCC1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or more</w:t>
            </w:r>
          </w:p>
        </w:tc>
        <w:tc>
          <w:tcPr>
            <w:tcW w:w="1648" w:type="dxa"/>
            <w:hideMark/>
          </w:tcPr>
          <w:p w14:paraId="12F3C8A9" w14:textId="081073ED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62 (0.4</w:t>
            </w:r>
            <w:r w:rsidR="00E93B45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7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, 0.8</w:t>
            </w:r>
            <w:r w:rsidR="00E93B45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9" w:type="dxa"/>
            <w:hideMark/>
          </w:tcPr>
          <w:p w14:paraId="2D65A821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619" w:type="dxa"/>
            <w:hideMark/>
          </w:tcPr>
          <w:p w14:paraId="2FEFBE53" w14:textId="2C914555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1</w:t>
            </w:r>
            <w:r w:rsidR="00D21CE4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.</w:t>
            </w:r>
            <w:r w:rsidR="00D21CE4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1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, 1.9</w:t>
            </w:r>
            <w:r w:rsidR="00D21CE4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  <w:hideMark/>
          </w:tcPr>
          <w:p w14:paraId="1B6542CE" w14:textId="10C23F98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</w:t>
            </w:r>
            <w:r w:rsidR="00D21CE4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95</w:t>
            </w:r>
          </w:p>
        </w:tc>
      </w:tr>
      <w:tr w:rsidR="001C5FCC" w:rsidRPr="00687812" w14:paraId="6F28483D" w14:textId="77777777" w:rsidTr="00873564">
        <w:trPr>
          <w:trHeight w:val="60"/>
        </w:trPr>
        <w:tc>
          <w:tcPr>
            <w:tcW w:w="2670" w:type="dxa"/>
            <w:gridSpan w:val="2"/>
          </w:tcPr>
          <w:p w14:paraId="7888148B" w14:textId="77777777" w:rsidR="001C5FCC" w:rsidRPr="00687812" w:rsidRDefault="001C5FCC" w:rsidP="00873564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648" w:type="dxa"/>
            <w:hideMark/>
          </w:tcPr>
          <w:p w14:paraId="178917E1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529" w:type="dxa"/>
            <w:hideMark/>
          </w:tcPr>
          <w:p w14:paraId="0165BE20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619" w:type="dxa"/>
            <w:hideMark/>
          </w:tcPr>
          <w:p w14:paraId="373B8B9F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619" w:type="dxa"/>
            <w:hideMark/>
          </w:tcPr>
          <w:p w14:paraId="02681CDF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1C5FCC" w:rsidRPr="00687812" w14:paraId="730DB9E8" w14:textId="77777777" w:rsidTr="00873564">
        <w:trPr>
          <w:trHeight w:val="60"/>
        </w:trPr>
        <w:tc>
          <w:tcPr>
            <w:tcW w:w="1279" w:type="dxa"/>
            <w:vMerge w:val="restart"/>
          </w:tcPr>
          <w:p w14:paraId="776832F6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Vaccine Status</w:t>
            </w:r>
          </w:p>
        </w:tc>
        <w:tc>
          <w:tcPr>
            <w:tcW w:w="1391" w:type="dxa"/>
            <w:hideMark/>
          </w:tcPr>
          <w:p w14:paraId="73780039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unvaccinated</w:t>
            </w:r>
          </w:p>
        </w:tc>
        <w:tc>
          <w:tcPr>
            <w:tcW w:w="1648" w:type="dxa"/>
            <w:hideMark/>
          </w:tcPr>
          <w:p w14:paraId="5DAD8A75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29" w:type="dxa"/>
            <w:hideMark/>
          </w:tcPr>
          <w:p w14:paraId="65A59F2A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  <w:hideMark/>
          </w:tcPr>
          <w:p w14:paraId="1DD80758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  <w:hideMark/>
          </w:tcPr>
          <w:p w14:paraId="039E82D4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1C5FCC" w:rsidRPr="00687812" w14:paraId="473E8D46" w14:textId="77777777" w:rsidTr="00873564">
        <w:trPr>
          <w:trHeight w:val="60"/>
        </w:trPr>
        <w:tc>
          <w:tcPr>
            <w:tcW w:w="1279" w:type="dxa"/>
            <w:vMerge/>
          </w:tcPr>
          <w:p w14:paraId="70A1F0A4" w14:textId="77777777" w:rsidR="001C5FCC" w:rsidRPr="00687812" w:rsidRDefault="001C5FCC" w:rsidP="00873564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0F99AB0F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dose</w:t>
            </w:r>
          </w:p>
        </w:tc>
        <w:tc>
          <w:tcPr>
            <w:tcW w:w="1648" w:type="dxa"/>
            <w:hideMark/>
          </w:tcPr>
          <w:p w14:paraId="15440C15" w14:textId="6529EA0F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</w:t>
            </w:r>
            <w:r w:rsidR="00717FC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1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.3</w:t>
            </w:r>
            <w:r w:rsidR="00717FC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,</w:t>
            </w:r>
            <w:r w:rsidR="00717FC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</w:t>
            </w:r>
            <w:r w:rsidR="00717FC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9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9" w:type="dxa"/>
            <w:hideMark/>
          </w:tcPr>
          <w:p w14:paraId="6E904CDB" w14:textId="02F2893D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</w:t>
            </w:r>
            <w:r w:rsidR="00717FC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32</w:t>
            </w:r>
          </w:p>
        </w:tc>
        <w:tc>
          <w:tcPr>
            <w:tcW w:w="1619" w:type="dxa"/>
            <w:hideMark/>
          </w:tcPr>
          <w:p w14:paraId="30E1557C" w14:textId="524A3DE3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</w:t>
            </w:r>
            <w:r w:rsidR="002462A8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.02, 2.1</w:t>
            </w:r>
            <w:r w:rsidR="002462A8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  <w:hideMark/>
          </w:tcPr>
          <w:p w14:paraId="4F994D7D" w14:textId="0EB4704B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</w:t>
            </w:r>
            <w:r w:rsidR="002462A8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3</w:t>
            </w:r>
          </w:p>
        </w:tc>
      </w:tr>
      <w:tr w:rsidR="001C5FCC" w:rsidRPr="00687812" w14:paraId="102BD0A9" w14:textId="77777777" w:rsidTr="00873564">
        <w:tc>
          <w:tcPr>
            <w:tcW w:w="1279" w:type="dxa"/>
            <w:vMerge/>
          </w:tcPr>
          <w:p w14:paraId="45BEA09A" w14:textId="77777777" w:rsidR="001C5FCC" w:rsidRPr="00687812" w:rsidRDefault="001C5FCC" w:rsidP="00873564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3D241C8C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doses</w:t>
            </w:r>
          </w:p>
        </w:tc>
        <w:tc>
          <w:tcPr>
            <w:tcW w:w="1648" w:type="dxa"/>
            <w:hideMark/>
          </w:tcPr>
          <w:p w14:paraId="2D67F037" w14:textId="282AB4FB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2</w:t>
            </w:r>
            <w:r w:rsidR="00717FCA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 (0.0</w:t>
            </w:r>
            <w:r w:rsidR="00717FCA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, 0.</w:t>
            </w:r>
            <w:r w:rsidR="00717FCA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57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9" w:type="dxa"/>
            <w:hideMark/>
          </w:tcPr>
          <w:p w14:paraId="07774128" w14:textId="6676CF0C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0</w:t>
            </w:r>
            <w:r w:rsidR="00717FCA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9</w:t>
            </w:r>
          </w:p>
        </w:tc>
        <w:tc>
          <w:tcPr>
            <w:tcW w:w="1619" w:type="dxa"/>
            <w:hideMark/>
          </w:tcPr>
          <w:p w14:paraId="050B407A" w14:textId="18CE48B2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</w:t>
            </w:r>
            <w:r w:rsidR="002462A8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.03, 2</w:t>
            </w:r>
            <w:r w:rsidR="002462A8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.7</w:t>
            </w:r>
            <w:r w:rsidR="00717FC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  <w:hideMark/>
          </w:tcPr>
          <w:p w14:paraId="1BB52A7D" w14:textId="4F14AF5C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</w:t>
            </w:r>
            <w:r w:rsidR="002462A8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2</w:t>
            </w:r>
            <w:r w:rsidR="00717FC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1C5FCC" w:rsidRPr="00687812" w14:paraId="4E32FBCB" w14:textId="77777777" w:rsidTr="00873564">
        <w:tc>
          <w:tcPr>
            <w:tcW w:w="1279" w:type="dxa"/>
            <w:vMerge w:val="restart"/>
          </w:tcPr>
          <w:p w14:paraId="7BF08F4D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391" w:type="dxa"/>
            <w:hideMark/>
          </w:tcPr>
          <w:p w14:paraId="56B667BF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648" w:type="dxa"/>
            <w:hideMark/>
          </w:tcPr>
          <w:p w14:paraId="2EB6DE15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29" w:type="dxa"/>
            <w:hideMark/>
          </w:tcPr>
          <w:p w14:paraId="3872A159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  <w:hideMark/>
          </w:tcPr>
          <w:p w14:paraId="20A4A561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  <w:hideMark/>
          </w:tcPr>
          <w:p w14:paraId="6769501B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1C5FCC" w:rsidRPr="00687812" w14:paraId="60385B9B" w14:textId="77777777" w:rsidTr="00873564">
        <w:tc>
          <w:tcPr>
            <w:tcW w:w="1279" w:type="dxa"/>
            <w:vMerge/>
          </w:tcPr>
          <w:p w14:paraId="14F26860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329AE53F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648" w:type="dxa"/>
            <w:hideMark/>
          </w:tcPr>
          <w:p w14:paraId="7B596877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5 (0.94, 1.18)</w:t>
            </w:r>
          </w:p>
        </w:tc>
        <w:tc>
          <w:tcPr>
            <w:tcW w:w="1529" w:type="dxa"/>
            <w:hideMark/>
          </w:tcPr>
          <w:p w14:paraId="3009A17B" w14:textId="1F17EAB4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</w:t>
            </w:r>
            <w:r w:rsidR="00717FC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95</w:t>
            </w:r>
          </w:p>
        </w:tc>
        <w:tc>
          <w:tcPr>
            <w:tcW w:w="1619" w:type="dxa"/>
            <w:hideMark/>
          </w:tcPr>
          <w:p w14:paraId="7C84B616" w14:textId="7E108832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</w:t>
            </w:r>
            <w:r w:rsidR="00717FC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.76, 1.3</w:t>
            </w:r>
            <w:r w:rsidR="00717FC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  <w:hideMark/>
          </w:tcPr>
          <w:p w14:paraId="0A4A51FF" w14:textId="78193AD3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</w:t>
            </w:r>
            <w:r w:rsidR="00717FC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7</w:t>
            </w:r>
          </w:p>
        </w:tc>
      </w:tr>
      <w:tr w:rsidR="001C5FCC" w:rsidRPr="00687812" w14:paraId="733EA48A" w14:textId="77777777" w:rsidTr="00873564">
        <w:tc>
          <w:tcPr>
            <w:tcW w:w="1279" w:type="dxa"/>
            <w:vMerge w:val="restart"/>
          </w:tcPr>
          <w:p w14:paraId="6D1F3D72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ge (years) Categorical</w:t>
            </w:r>
          </w:p>
        </w:tc>
        <w:tc>
          <w:tcPr>
            <w:tcW w:w="1391" w:type="dxa"/>
            <w:hideMark/>
          </w:tcPr>
          <w:p w14:paraId="62852D15" w14:textId="77777777" w:rsidR="001C5FCC" w:rsidRPr="00687812" w:rsidRDefault="001C5FCC" w:rsidP="00873564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1648" w:type="dxa"/>
            <w:hideMark/>
          </w:tcPr>
          <w:p w14:paraId="2A1F6369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29" w:type="dxa"/>
            <w:hideMark/>
          </w:tcPr>
          <w:p w14:paraId="11357263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  <w:hideMark/>
          </w:tcPr>
          <w:p w14:paraId="4A71FF21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  <w:hideMark/>
          </w:tcPr>
          <w:p w14:paraId="1255738D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1C5FCC" w:rsidRPr="00687812" w14:paraId="3DD8E504" w14:textId="77777777" w:rsidTr="00873564">
        <w:tc>
          <w:tcPr>
            <w:tcW w:w="1279" w:type="dxa"/>
            <w:vMerge/>
          </w:tcPr>
          <w:p w14:paraId="453B2470" w14:textId="77777777" w:rsidR="001C5FCC" w:rsidRPr="00687812" w:rsidRDefault="001C5FCC" w:rsidP="00873564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08F1C285" w14:textId="6928B734" w:rsidR="001C5FCC" w:rsidRPr="00687812" w:rsidRDefault="001C5FCC" w:rsidP="00873564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1-</w:t>
            </w:r>
            <w:r w:rsidR="00FC373B" w:rsidRPr="00687812">
              <w:rPr>
                <w:rFonts w:cstheme="minorHAnsi"/>
                <w:sz w:val="20"/>
                <w:szCs w:val="20"/>
              </w:rPr>
              <w:t>&lt;</w:t>
            </w:r>
            <w:r w:rsidRPr="0068781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48" w:type="dxa"/>
            <w:hideMark/>
          </w:tcPr>
          <w:p w14:paraId="3DC01606" w14:textId="55E9C05E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</w:t>
            </w:r>
            <w:r w:rsidR="00717FCA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59 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(0.5</w:t>
            </w:r>
            <w:r w:rsidR="00717FCA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, 0.7</w:t>
            </w:r>
            <w:r w:rsidR="00717FCA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9" w:type="dxa"/>
            <w:hideMark/>
          </w:tcPr>
          <w:p w14:paraId="0D19B661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19" w:type="dxa"/>
            <w:hideMark/>
          </w:tcPr>
          <w:p w14:paraId="2E7664AE" w14:textId="472DC454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</w:t>
            </w:r>
            <w:r w:rsidR="002462A8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6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.4</w:t>
            </w:r>
            <w:r w:rsidR="002462A8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, 1.</w:t>
            </w:r>
            <w:r w:rsidR="002462A8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)</w:t>
            </w:r>
          </w:p>
        </w:tc>
        <w:tc>
          <w:tcPr>
            <w:tcW w:w="1619" w:type="dxa"/>
            <w:hideMark/>
          </w:tcPr>
          <w:p w14:paraId="0F013EF5" w14:textId="003830F1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</w:t>
            </w:r>
            <w:r w:rsidR="002462A8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75</w:t>
            </w:r>
          </w:p>
        </w:tc>
      </w:tr>
      <w:tr w:rsidR="001C5FCC" w:rsidRPr="00687812" w14:paraId="765FD376" w14:textId="77777777" w:rsidTr="00873564">
        <w:tc>
          <w:tcPr>
            <w:tcW w:w="1279" w:type="dxa"/>
            <w:vMerge/>
          </w:tcPr>
          <w:p w14:paraId="44D6A424" w14:textId="77777777" w:rsidR="001C5FCC" w:rsidRPr="00687812" w:rsidRDefault="001C5FCC" w:rsidP="00873564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7963E32C" w14:textId="5A0930AA" w:rsidR="001C5FCC" w:rsidRPr="00687812" w:rsidRDefault="001C5FCC" w:rsidP="00873564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2-</w:t>
            </w:r>
            <w:r w:rsidR="00FC373B" w:rsidRPr="00687812">
              <w:rPr>
                <w:rFonts w:cstheme="minorHAnsi"/>
                <w:sz w:val="20"/>
                <w:szCs w:val="20"/>
              </w:rPr>
              <w:t>&lt;</w:t>
            </w:r>
            <w:r w:rsidRPr="0068781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648" w:type="dxa"/>
            <w:hideMark/>
          </w:tcPr>
          <w:p w14:paraId="080F16FC" w14:textId="3BA903FA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</w:t>
            </w:r>
            <w:r w:rsidR="00717FCA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52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 (0.4</w:t>
            </w:r>
            <w:r w:rsidR="00717FCA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, 0.6</w:t>
            </w:r>
            <w:r w:rsidR="00717FCA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9" w:type="dxa"/>
            <w:hideMark/>
          </w:tcPr>
          <w:p w14:paraId="45F168BC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19" w:type="dxa"/>
            <w:hideMark/>
          </w:tcPr>
          <w:p w14:paraId="594BCE0F" w14:textId="4AF0794F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5</w:t>
            </w:r>
            <w:r w:rsidR="002462A8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 (0.3</w:t>
            </w:r>
            <w:r w:rsidR="002462A8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, 0.</w:t>
            </w:r>
            <w:r w:rsidR="002462A8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8</w:t>
            </w:r>
            <w:r w:rsidR="00717FCA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6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  <w:hideMark/>
          </w:tcPr>
          <w:p w14:paraId="4C2D0684" w14:textId="607103E5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0</w:t>
            </w:r>
            <w:r w:rsidR="002462A8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1C5FCC" w:rsidRPr="00687812" w14:paraId="2FD23A46" w14:textId="77777777" w:rsidTr="00873564">
        <w:tc>
          <w:tcPr>
            <w:tcW w:w="1279" w:type="dxa"/>
            <w:vMerge/>
          </w:tcPr>
          <w:p w14:paraId="55404A14" w14:textId="77777777" w:rsidR="001C5FCC" w:rsidRPr="00687812" w:rsidRDefault="001C5FCC" w:rsidP="00873564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</w:tcPr>
          <w:p w14:paraId="1E66D6FB" w14:textId="2D9CBD61" w:rsidR="001C5FCC" w:rsidRPr="00687812" w:rsidRDefault="001C5FCC" w:rsidP="00873564">
            <w:pPr>
              <w:rPr>
                <w:rFonts w:cstheme="minorHAnsi"/>
                <w:sz w:val="20"/>
                <w:szCs w:val="20"/>
              </w:rPr>
            </w:pPr>
            <w:r w:rsidRPr="00687812">
              <w:rPr>
                <w:rFonts w:cstheme="minorHAnsi"/>
                <w:sz w:val="20"/>
                <w:szCs w:val="20"/>
              </w:rPr>
              <w:t>3-</w:t>
            </w:r>
            <w:r w:rsidR="00FC373B" w:rsidRPr="00687812">
              <w:rPr>
                <w:rFonts w:cstheme="minorHAnsi"/>
                <w:sz w:val="20"/>
                <w:szCs w:val="20"/>
              </w:rPr>
              <w:t>&lt;</w:t>
            </w:r>
            <w:r w:rsidRPr="0068781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648" w:type="dxa"/>
          </w:tcPr>
          <w:p w14:paraId="6A521C5E" w14:textId="5140042B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4</w:t>
            </w:r>
            <w:r w:rsidR="00717FCA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6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 (0.3</w:t>
            </w:r>
            <w:r w:rsidR="00717FCA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8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, 0.5</w:t>
            </w:r>
            <w:r w:rsidR="00717FCA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9" w:type="dxa"/>
          </w:tcPr>
          <w:p w14:paraId="6B174366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19" w:type="dxa"/>
          </w:tcPr>
          <w:p w14:paraId="7681868E" w14:textId="2219C2D9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4</w:t>
            </w:r>
            <w:r w:rsidR="002462A8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 (0.2</w:t>
            </w:r>
            <w:r w:rsidR="002462A8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6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, 0.</w:t>
            </w:r>
            <w:r w:rsidR="002462A8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75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</w:tcPr>
          <w:p w14:paraId="6213E201" w14:textId="60CCDB58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  <w:r w:rsidR="002462A8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1C5FCC" w:rsidRPr="00687812" w14:paraId="76BDE4A6" w14:textId="77777777" w:rsidTr="00873564">
        <w:tc>
          <w:tcPr>
            <w:tcW w:w="1279" w:type="dxa"/>
            <w:vMerge/>
          </w:tcPr>
          <w:p w14:paraId="2F125736" w14:textId="77777777" w:rsidR="001C5FCC" w:rsidRPr="00687812" w:rsidRDefault="001C5FCC" w:rsidP="00873564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</w:tcPr>
          <w:p w14:paraId="6DA88CE7" w14:textId="77777777" w:rsidR="001C5FCC" w:rsidRPr="00687812" w:rsidRDefault="001C5FCC" w:rsidP="00873564">
            <w:pPr>
              <w:rPr>
                <w:rFonts w:cstheme="minorHAnsi"/>
                <w:sz w:val="20"/>
                <w:szCs w:val="20"/>
              </w:rPr>
            </w:pPr>
            <w:r w:rsidRPr="00687812">
              <w:rPr>
                <w:rFonts w:cstheme="minorHAnsi"/>
                <w:sz w:val="20"/>
                <w:szCs w:val="20"/>
              </w:rPr>
              <w:t>4+</w:t>
            </w:r>
          </w:p>
        </w:tc>
        <w:tc>
          <w:tcPr>
            <w:tcW w:w="1648" w:type="dxa"/>
          </w:tcPr>
          <w:p w14:paraId="76327566" w14:textId="73BC13DA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</w:t>
            </w:r>
            <w:r w:rsidR="00717FCA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47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 (0.</w:t>
            </w:r>
            <w:r w:rsidR="00717FCA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39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, 0.</w:t>
            </w:r>
            <w:r w:rsidR="00717FCA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57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9" w:type="dxa"/>
          </w:tcPr>
          <w:p w14:paraId="08CEB116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19" w:type="dxa"/>
          </w:tcPr>
          <w:p w14:paraId="7C6C432C" w14:textId="4A784775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3</w:t>
            </w:r>
            <w:r w:rsidR="002462A8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 (0.</w:t>
            </w:r>
            <w:r w:rsidR="002462A8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19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, 0.</w:t>
            </w:r>
            <w:r w:rsidR="002462A8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59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</w:tcPr>
          <w:p w14:paraId="6059F94D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37232D" w:rsidRPr="00687812" w14:paraId="3FB8B7B0" w14:textId="77777777" w:rsidTr="00873564">
        <w:tc>
          <w:tcPr>
            <w:tcW w:w="1279" w:type="dxa"/>
            <w:vMerge w:val="restart"/>
          </w:tcPr>
          <w:p w14:paraId="6DF9A0CC" w14:textId="77777777" w:rsidR="0037232D" w:rsidRPr="00687812" w:rsidRDefault="0037232D" w:rsidP="0037232D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rior Negative Tests</w:t>
            </w:r>
          </w:p>
        </w:tc>
        <w:tc>
          <w:tcPr>
            <w:tcW w:w="1391" w:type="dxa"/>
            <w:hideMark/>
          </w:tcPr>
          <w:p w14:paraId="1C9AB2EA" w14:textId="77777777" w:rsidR="0037232D" w:rsidRPr="00687812" w:rsidRDefault="0037232D" w:rsidP="0037232D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648" w:type="dxa"/>
            <w:hideMark/>
          </w:tcPr>
          <w:p w14:paraId="75CE77C6" w14:textId="77777777" w:rsidR="0037232D" w:rsidRPr="00687812" w:rsidRDefault="0037232D" w:rsidP="0037232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29" w:type="dxa"/>
            <w:hideMark/>
          </w:tcPr>
          <w:p w14:paraId="0CD5CCB0" w14:textId="77777777" w:rsidR="0037232D" w:rsidRPr="00687812" w:rsidRDefault="0037232D" w:rsidP="0037232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</w:tcPr>
          <w:p w14:paraId="011A22AE" w14:textId="39E2455C" w:rsidR="0037232D" w:rsidRPr="00687812" w:rsidRDefault="0037232D" w:rsidP="0037232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C11D9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</w:tcPr>
          <w:p w14:paraId="62B11D2A" w14:textId="62E85C00" w:rsidR="0037232D" w:rsidRPr="00687812" w:rsidRDefault="0037232D" w:rsidP="0037232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C11D9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1C5FCC" w:rsidRPr="00687812" w14:paraId="368D7A3F" w14:textId="77777777" w:rsidTr="00873564">
        <w:tc>
          <w:tcPr>
            <w:tcW w:w="1279" w:type="dxa"/>
            <w:vMerge/>
          </w:tcPr>
          <w:p w14:paraId="2C6BC1AA" w14:textId="77777777" w:rsidR="001C5FCC" w:rsidRPr="00687812" w:rsidRDefault="001C5FCC" w:rsidP="00873564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3CF171B9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to 3</w:t>
            </w:r>
          </w:p>
        </w:tc>
        <w:tc>
          <w:tcPr>
            <w:tcW w:w="1648" w:type="dxa"/>
            <w:hideMark/>
          </w:tcPr>
          <w:p w14:paraId="15A48D51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70 (0.62, 0.79)</w:t>
            </w:r>
          </w:p>
        </w:tc>
        <w:tc>
          <w:tcPr>
            <w:tcW w:w="1529" w:type="dxa"/>
            <w:hideMark/>
          </w:tcPr>
          <w:p w14:paraId="64CE1E5C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19" w:type="dxa"/>
            <w:hideMark/>
          </w:tcPr>
          <w:p w14:paraId="526FA9A1" w14:textId="283ED806" w:rsidR="001C5FCC" w:rsidRPr="00687812" w:rsidRDefault="002462A8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1</w:t>
            </w:r>
            <w:r w:rsidR="001C5FCC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.7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</w:t>
            </w:r>
            <w:r w:rsidR="001C5FCC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, 1.3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</w:t>
            </w:r>
            <w:r w:rsidR="001C5FCC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  <w:hideMark/>
          </w:tcPr>
          <w:p w14:paraId="20CB6925" w14:textId="6D3DAE09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</w:t>
            </w:r>
            <w:r w:rsidR="00717FC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9</w:t>
            </w:r>
          </w:p>
        </w:tc>
      </w:tr>
      <w:tr w:rsidR="001C5FCC" w:rsidRPr="00687812" w14:paraId="74BF0722" w14:textId="77777777" w:rsidTr="00873564">
        <w:tc>
          <w:tcPr>
            <w:tcW w:w="1279" w:type="dxa"/>
            <w:vMerge/>
          </w:tcPr>
          <w:p w14:paraId="6C979980" w14:textId="77777777" w:rsidR="001C5FCC" w:rsidRPr="00687812" w:rsidRDefault="001C5FCC" w:rsidP="00873564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0EE8C2CE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or more</w:t>
            </w:r>
          </w:p>
        </w:tc>
        <w:tc>
          <w:tcPr>
            <w:tcW w:w="1648" w:type="dxa"/>
            <w:hideMark/>
          </w:tcPr>
          <w:p w14:paraId="128623B1" w14:textId="6C062FD2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6</w:t>
            </w:r>
            <w:r w:rsidR="00717FCA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6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 (0.49, 0.8</w:t>
            </w:r>
            <w:r w:rsidR="00717FCA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8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9" w:type="dxa"/>
            <w:hideMark/>
          </w:tcPr>
          <w:p w14:paraId="3F140263" w14:textId="05F5DA57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  <w:r w:rsidR="00717FCA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19" w:type="dxa"/>
            <w:hideMark/>
          </w:tcPr>
          <w:p w14:paraId="7DAC5592" w14:textId="0FBE3123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</w:t>
            </w:r>
            <w:r w:rsidR="002462A8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1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.7</w:t>
            </w:r>
            <w:r w:rsidR="002462A8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, 1.9</w:t>
            </w:r>
            <w:r w:rsidR="002462A8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  <w:hideMark/>
          </w:tcPr>
          <w:p w14:paraId="575BB86D" w14:textId="30D0CDBE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</w:t>
            </w:r>
            <w:r w:rsidR="002462A8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6</w:t>
            </w:r>
            <w:r w:rsidR="00717FC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1C5FCC" w:rsidRPr="00687812" w14:paraId="7962C190" w14:textId="77777777" w:rsidTr="00873564">
        <w:trPr>
          <w:trHeight w:val="60"/>
        </w:trPr>
        <w:tc>
          <w:tcPr>
            <w:tcW w:w="2670" w:type="dxa"/>
            <w:gridSpan w:val="2"/>
          </w:tcPr>
          <w:p w14:paraId="5F81A5E0" w14:textId="77777777" w:rsidR="001C5FCC" w:rsidRPr="00687812" w:rsidRDefault="001C5FCC" w:rsidP="00873564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648" w:type="dxa"/>
            <w:hideMark/>
          </w:tcPr>
          <w:p w14:paraId="0BC56C41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529" w:type="dxa"/>
            <w:hideMark/>
          </w:tcPr>
          <w:p w14:paraId="2FD69FFA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619" w:type="dxa"/>
            <w:hideMark/>
          </w:tcPr>
          <w:p w14:paraId="57C413A9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619" w:type="dxa"/>
            <w:hideMark/>
          </w:tcPr>
          <w:p w14:paraId="18330C12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1C5FCC" w:rsidRPr="00687812" w14:paraId="2C8B4646" w14:textId="77777777" w:rsidTr="00873564">
        <w:trPr>
          <w:trHeight w:val="60"/>
        </w:trPr>
        <w:tc>
          <w:tcPr>
            <w:tcW w:w="1279" w:type="dxa"/>
            <w:vMerge w:val="restart"/>
          </w:tcPr>
          <w:p w14:paraId="5CA8A5E6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Vaccine Status</w:t>
            </w:r>
          </w:p>
        </w:tc>
        <w:tc>
          <w:tcPr>
            <w:tcW w:w="1391" w:type="dxa"/>
            <w:hideMark/>
          </w:tcPr>
          <w:p w14:paraId="4CF15AAC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unvaccinated</w:t>
            </w:r>
          </w:p>
        </w:tc>
        <w:tc>
          <w:tcPr>
            <w:tcW w:w="1648" w:type="dxa"/>
            <w:hideMark/>
          </w:tcPr>
          <w:p w14:paraId="62304476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29" w:type="dxa"/>
            <w:hideMark/>
          </w:tcPr>
          <w:p w14:paraId="70BF43BF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  <w:hideMark/>
          </w:tcPr>
          <w:p w14:paraId="7496F144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  <w:hideMark/>
          </w:tcPr>
          <w:p w14:paraId="5DB2B9B5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1C5FCC" w:rsidRPr="00687812" w14:paraId="4A028326" w14:textId="77777777" w:rsidTr="00873564">
        <w:trPr>
          <w:trHeight w:val="60"/>
        </w:trPr>
        <w:tc>
          <w:tcPr>
            <w:tcW w:w="1279" w:type="dxa"/>
            <w:vMerge/>
          </w:tcPr>
          <w:p w14:paraId="7613A605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6AD50FAA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dose</w:t>
            </w:r>
          </w:p>
        </w:tc>
        <w:tc>
          <w:tcPr>
            <w:tcW w:w="1648" w:type="dxa"/>
            <w:hideMark/>
          </w:tcPr>
          <w:p w14:paraId="0AC6E4B9" w14:textId="0C40F64F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</w:t>
            </w:r>
            <w:r w:rsidR="00F013C7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1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.3</w:t>
            </w:r>
            <w:r w:rsidR="00F013C7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, 1.</w:t>
            </w:r>
            <w:r w:rsidR="00F013C7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7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9" w:type="dxa"/>
            <w:hideMark/>
          </w:tcPr>
          <w:p w14:paraId="0B413958" w14:textId="0FC3274B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</w:t>
            </w:r>
            <w:r w:rsidR="00717FC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20</w:t>
            </w:r>
          </w:p>
        </w:tc>
        <w:tc>
          <w:tcPr>
            <w:tcW w:w="1619" w:type="dxa"/>
            <w:hideMark/>
          </w:tcPr>
          <w:p w14:paraId="604197EB" w14:textId="3C4AD231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</w:t>
            </w:r>
            <w:r w:rsidR="009A6E9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.02, 2.</w:t>
            </w:r>
            <w:r w:rsidR="009A6E9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6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  <w:hideMark/>
          </w:tcPr>
          <w:p w14:paraId="4F6DFFFE" w14:textId="75BD7456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</w:t>
            </w:r>
            <w:r w:rsidR="009A6E9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1</w:t>
            </w:r>
            <w:r w:rsidR="00717FC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1C5FCC" w:rsidRPr="00687812" w14:paraId="6A0CDD02" w14:textId="77777777" w:rsidTr="00873564">
        <w:tc>
          <w:tcPr>
            <w:tcW w:w="1279" w:type="dxa"/>
            <w:vMerge/>
          </w:tcPr>
          <w:p w14:paraId="5D6E1468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6311BE2F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doses</w:t>
            </w:r>
          </w:p>
        </w:tc>
        <w:tc>
          <w:tcPr>
            <w:tcW w:w="1648" w:type="dxa"/>
            <w:hideMark/>
          </w:tcPr>
          <w:p w14:paraId="3AB9FA33" w14:textId="179F1015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2</w:t>
            </w:r>
            <w:r w:rsidR="00F013C7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 (0.0</w:t>
            </w:r>
            <w:r w:rsidR="00F013C7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, 0.</w:t>
            </w:r>
            <w:r w:rsidR="00F013C7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7)</w:t>
            </w:r>
          </w:p>
        </w:tc>
        <w:tc>
          <w:tcPr>
            <w:tcW w:w="1529" w:type="dxa"/>
            <w:hideMark/>
          </w:tcPr>
          <w:p w14:paraId="0BC04A4D" w14:textId="3B3AF8A6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0</w:t>
            </w:r>
            <w:r w:rsidR="00F013C7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9</w:t>
            </w:r>
          </w:p>
        </w:tc>
        <w:tc>
          <w:tcPr>
            <w:tcW w:w="1619" w:type="dxa"/>
            <w:hideMark/>
          </w:tcPr>
          <w:p w14:paraId="6AEF224B" w14:textId="00BF7EE2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</w:t>
            </w:r>
            <w:r w:rsidR="009A6E9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8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.03, </w:t>
            </w:r>
            <w:r w:rsidR="009A6E9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.</w:t>
            </w:r>
            <w:r w:rsidR="009A6E9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</w:t>
            </w:r>
            <w:r w:rsidR="00717FC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  <w:hideMark/>
          </w:tcPr>
          <w:p w14:paraId="73038B88" w14:textId="272B5722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</w:t>
            </w:r>
            <w:r w:rsidR="009A6E9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8</w:t>
            </w:r>
            <w:r w:rsidR="00717FC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1C5FCC" w:rsidRPr="00687812" w14:paraId="3873120D" w14:textId="77777777" w:rsidTr="00873564">
        <w:tc>
          <w:tcPr>
            <w:tcW w:w="1279" w:type="dxa"/>
            <w:vMerge w:val="restart"/>
          </w:tcPr>
          <w:p w14:paraId="0A8798A1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391" w:type="dxa"/>
            <w:hideMark/>
          </w:tcPr>
          <w:p w14:paraId="0EF7187B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648" w:type="dxa"/>
            <w:hideMark/>
          </w:tcPr>
          <w:p w14:paraId="3872DECE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29" w:type="dxa"/>
            <w:hideMark/>
          </w:tcPr>
          <w:p w14:paraId="29DA608D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  <w:hideMark/>
          </w:tcPr>
          <w:p w14:paraId="39B6C149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  <w:hideMark/>
          </w:tcPr>
          <w:p w14:paraId="3321F2F9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1C5FCC" w:rsidRPr="00687812" w14:paraId="04CE07F3" w14:textId="77777777" w:rsidTr="00873564">
        <w:tc>
          <w:tcPr>
            <w:tcW w:w="1279" w:type="dxa"/>
            <w:vMerge/>
          </w:tcPr>
          <w:p w14:paraId="31883D2A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529F2FD3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648" w:type="dxa"/>
            <w:hideMark/>
          </w:tcPr>
          <w:p w14:paraId="3FFA9B00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5 (0.94, 1.18)</w:t>
            </w:r>
          </w:p>
        </w:tc>
        <w:tc>
          <w:tcPr>
            <w:tcW w:w="1529" w:type="dxa"/>
            <w:hideMark/>
          </w:tcPr>
          <w:p w14:paraId="0C1937AE" w14:textId="091135B0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</w:t>
            </w:r>
            <w:r w:rsidR="00F013C7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9</w:t>
            </w:r>
            <w:r w:rsidR="00717FC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619" w:type="dxa"/>
            <w:hideMark/>
          </w:tcPr>
          <w:p w14:paraId="3E79B82C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01 (0.76, 1.34)</w:t>
            </w:r>
          </w:p>
        </w:tc>
        <w:tc>
          <w:tcPr>
            <w:tcW w:w="1619" w:type="dxa"/>
            <w:hideMark/>
          </w:tcPr>
          <w:p w14:paraId="5E9B3F08" w14:textId="5FD2CB33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</w:t>
            </w:r>
            <w:r w:rsidR="00717FC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2</w:t>
            </w:r>
          </w:p>
        </w:tc>
      </w:tr>
      <w:tr w:rsidR="00687812" w:rsidRPr="00687812" w14:paraId="7717F73C" w14:textId="77777777" w:rsidTr="00873564">
        <w:tc>
          <w:tcPr>
            <w:tcW w:w="1279" w:type="dxa"/>
            <w:vMerge w:val="restart"/>
          </w:tcPr>
          <w:p w14:paraId="6F13BA49" w14:textId="77777777" w:rsidR="00687812" w:rsidRPr="00687812" w:rsidRDefault="00687812" w:rsidP="00687812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ge (years) Categorical</w:t>
            </w:r>
          </w:p>
        </w:tc>
        <w:tc>
          <w:tcPr>
            <w:tcW w:w="1391" w:type="dxa"/>
            <w:hideMark/>
          </w:tcPr>
          <w:p w14:paraId="62DE6785" w14:textId="64EC0027" w:rsidR="00687812" w:rsidRPr="00687812" w:rsidRDefault="00687812" w:rsidP="00687812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1648" w:type="dxa"/>
            <w:hideMark/>
          </w:tcPr>
          <w:p w14:paraId="093653D4" w14:textId="77777777" w:rsidR="00687812" w:rsidRPr="00687812" w:rsidRDefault="00687812" w:rsidP="00687812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29" w:type="dxa"/>
            <w:hideMark/>
          </w:tcPr>
          <w:p w14:paraId="043A9ED2" w14:textId="77777777" w:rsidR="00687812" w:rsidRPr="00687812" w:rsidRDefault="00687812" w:rsidP="00687812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  <w:hideMark/>
          </w:tcPr>
          <w:p w14:paraId="57EB979C" w14:textId="77777777" w:rsidR="00687812" w:rsidRPr="00687812" w:rsidRDefault="00687812" w:rsidP="00687812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  <w:hideMark/>
          </w:tcPr>
          <w:p w14:paraId="042413CB" w14:textId="77777777" w:rsidR="00687812" w:rsidRPr="00687812" w:rsidRDefault="00687812" w:rsidP="00687812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687812" w:rsidRPr="00687812" w14:paraId="28B605D5" w14:textId="77777777" w:rsidTr="00873564">
        <w:tc>
          <w:tcPr>
            <w:tcW w:w="1279" w:type="dxa"/>
            <w:vMerge/>
          </w:tcPr>
          <w:p w14:paraId="6D74A43E" w14:textId="77777777" w:rsidR="00687812" w:rsidRPr="00687812" w:rsidRDefault="00687812" w:rsidP="00687812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2ECDCA7F" w14:textId="32D18E68" w:rsidR="00687812" w:rsidRPr="00687812" w:rsidRDefault="00687812" w:rsidP="00687812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1-&lt;3</w:t>
            </w:r>
          </w:p>
        </w:tc>
        <w:tc>
          <w:tcPr>
            <w:tcW w:w="1648" w:type="dxa"/>
            <w:hideMark/>
          </w:tcPr>
          <w:p w14:paraId="27DE3A3D" w14:textId="61BD2AE4" w:rsidR="00687812" w:rsidRPr="00687812" w:rsidRDefault="00687812" w:rsidP="00687812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56 (0.48, 0.65)</w:t>
            </w:r>
          </w:p>
        </w:tc>
        <w:tc>
          <w:tcPr>
            <w:tcW w:w="1529" w:type="dxa"/>
            <w:hideMark/>
          </w:tcPr>
          <w:p w14:paraId="136CF04F" w14:textId="77777777" w:rsidR="00687812" w:rsidRPr="00687812" w:rsidRDefault="00687812" w:rsidP="00687812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19" w:type="dxa"/>
            <w:hideMark/>
          </w:tcPr>
          <w:p w14:paraId="554BB860" w14:textId="06B06DCF" w:rsidR="00687812" w:rsidRPr="00687812" w:rsidRDefault="00687812" w:rsidP="00687812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60 (0.39, 0.94)</w:t>
            </w:r>
          </w:p>
        </w:tc>
        <w:tc>
          <w:tcPr>
            <w:tcW w:w="1619" w:type="dxa"/>
            <w:hideMark/>
          </w:tcPr>
          <w:p w14:paraId="54ED251F" w14:textId="4E870679" w:rsidR="00687812" w:rsidRPr="00687812" w:rsidRDefault="00687812" w:rsidP="00687812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023</w:t>
            </w:r>
          </w:p>
        </w:tc>
      </w:tr>
      <w:tr w:rsidR="00687812" w:rsidRPr="00687812" w14:paraId="14B6C951" w14:textId="77777777" w:rsidTr="00873564">
        <w:tc>
          <w:tcPr>
            <w:tcW w:w="1279" w:type="dxa"/>
            <w:vMerge/>
          </w:tcPr>
          <w:p w14:paraId="6A0A819C" w14:textId="77777777" w:rsidR="00687812" w:rsidRPr="00687812" w:rsidRDefault="00687812" w:rsidP="00687812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301B3795" w14:textId="37D93E65" w:rsidR="00687812" w:rsidRPr="00687812" w:rsidRDefault="00687812" w:rsidP="00687812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1648" w:type="dxa"/>
            <w:hideMark/>
          </w:tcPr>
          <w:p w14:paraId="1F3016EA" w14:textId="20519460" w:rsidR="00687812" w:rsidRPr="00687812" w:rsidRDefault="00687812" w:rsidP="00687812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47 (0.40, 0.55)</w:t>
            </w:r>
          </w:p>
        </w:tc>
        <w:tc>
          <w:tcPr>
            <w:tcW w:w="1529" w:type="dxa"/>
            <w:hideMark/>
          </w:tcPr>
          <w:p w14:paraId="12EBC2F0" w14:textId="77777777" w:rsidR="00687812" w:rsidRPr="00687812" w:rsidRDefault="00687812" w:rsidP="00687812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19" w:type="dxa"/>
            <w:hideMark/>
          </w:tcPr>
          <w:p w14:paraId="79A21FF1" w14:textId="1F4CB1DF" w:rsidR="00687812" w:rsidRPr="00687812" w:rsidRDefault="00687812" w:rsidP="00687812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39 (0.25, 0.64)</w:t>
            </w:r>
          </w:p>
        </w:tc>
        <w:tc>
          <w:tcPr>
            <w:tcW w:w="1619" w:type="dxa"/>
            <w:hideMark/>
          </w:tcPr>
          <w:p w14:paraId="5BB04793" w14:textId="35B99DE3" w:rsidR="00687812" w:rsidRPr="00687812" w:rsidRDefault="00687812" w:rsidP="00687812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37232D" w:rsidRPr="00687812" w14:paraId="3CD586A8" w14:textId="77777777" w:rsidTr="00873564">
        <w:tc>
          <w:tcPr>
            <w:tcW w:w="1279" w:type="dxa"/>
            <w:vMerge w:val="restart"/>
          </w:tcPr>
          <w:p w14:paraId="4355E604" w14:textId="77777777" w:rsidR="0037232D" w:rsidRPr="00687812" w:rsidRDefault="0037232D" w:rsidP="0037232D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rior Negative Tests</w:t>
            </w:r>
          </w:p>
        </w:tc>
        <w:tc>
          <w:tcPr>
            <w:tcW w:w="1391" w:type="dxa"/>
            <w:hideMark/>
          </w:tcPr>
          <w:p w14:paraId="51660D21" w14:textId="77777777" w:rsidR="0037232D" w:rsidRPr="00687812" w:rsidRDefault="0037232D" w:rsidP="0037232D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648" w:type="dxa"/>
            <w:hideMark/>
          </w:tcPr>
          <w:p w14:paraId="5312977C" w14:textId="77777777" w:rsidR="0037232D" w:rsidRPr="00687812" w:rsidRDefault="0037232D" w:rsidP="0037232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29" w:type="dxa"/>
            <w:hideMark/>
          </w:tcPr>
          <w:p w14:paraId="0B4A4A7D" w14:textId="77777777" w:rsidR="0037232D" w:rsidRPr="00687812" w:rsidRDefault="0037232D" w:rsidP="0037232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</w:tcPr>
          <w:p w14:paraId="3C185A1A" w14:textId="1E0ABF46" w:rsidR="0037232D" w:rsidRPr="00687812" w:rsidRDefault="0037232D" w:rsidP="0037232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C11D9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619" w:type="dxa"/>
          </w:tcPr>
          <w:p w14:paraId="0D45763C" w14:textId="6DCF732E" w:rsidR="0037232D" w:rsidRPr="00687812" w:rsidRDefault="0037232D" w:rsidP="0037232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C11D9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1C5FCC" w:rsidRPr="00687812" w14:paraId="62ED2A31" w14:textId="77777777" w:rsidTr="00873564">
        <w:tc>
          <w:tcPr>
            <w:tcW w:w="1279" w:type="dxa"/>
            <w:vMerge/>
          </w:tcPr>
          <w:p w14:paraId="669BB0F9" w14:textId="77777777" w:rsidR="001C5FCC" w:rsidRPr="00687812" w:rsidRDefault="001C5FCC" w:rsidP="00873564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7DE12768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to 3</w:t>
            </w:r>
          </w:p>
        </w:tc>
        <w:tc>
          <w:tcPr>
            <w:tcW w:w="1648" w:type="dxa"/>
            <w:hideMark/>
          </w:tcPr>
          <w:p w14:paraId="41B1B0A6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70 (0.62, 0.79)</w:t>
            </w:r>
          </w:p>
        </w:tc>
        <w:tc>
          <w:tcPr>
            <w:tcW w:w="1529" w:type="dxa"/>
            <w:hideMark/>
          </w:tcPr>
          <w:p w14:paraId="58D2B17C" w14:textId="77777777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19" w:type="dxa"/>
            <w:hideMark/>
          </w:tcPr>
          <w:p w14:paraId="25EFD271" w14:textId="5AA934D2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</w:t>
            </w:r>
            <w:r w:rsidR="009A6E9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.7</w:t>
            </w:r>
            <w:r w:rsidR="009A6E9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, 1.3</w:t>
            </w:r>
            <w:r w:rsidR="00717FC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  <w:hideMark/>
          </w:tcPr>
          <w:p w14:paraId="7C68FE35" w14:textId="7580B58A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</w:t>
            </w:r>
            <w:r w:rsidR="009A6E9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</w:t>
            </w:r>
            <w:r w:rsidR="00717FC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2</w:t>
            </w:r>
          </w:p>
        </w:tc>
      </w:tr>
      <w:tr w:rsidR="001C5FCC" w:rsidRPr="00687812" w14:paraId="409EBDFD" w14:textId="77777777" w:rsidTr="00873564">
        <w:tc>
          <w:tcPr>
            <w:tcW w:w="1279" w:type="dxa"/>
            <w:vMerge/>
          </w:tcPr>
          <w:p w14:paraId="3F788C11" w14:textId="77777777" w:rsidR="001C5FCC" w:rsidRPr="00687812" w:rsidRDefault="001C5FCC" w:rsidP="00873564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hideMark/>
          </w:tcPr>
          <w:p w14:paraId="0EA24218" w14:textId="77777777" w:rsidR="001C5FCC" w:rsidRPr="00687812" w:rsidRDefault="001C5FCC" w:rsidP="00873564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or more</w:t>
            </w:r>
          </w:p>
        </w:tc>
        <w:tc>
          <w:tcPr>
            <w:tcW w:w="1648" w:type="dxa"/>
            <w:hideMark/>
          </w:tcPr>
          <w:p w14:paraId="01CE4500" w14:textId="081789E3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6</w:t>
            </w:r>
            <w:r w:rsidR="00F013C7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 (0.4</w:t>
            </w:r>
            <w:r w:rsidR="00F013C7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9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, 0.8</w:t>
            </w:r>
            <w:r w:rsidR="00F013C7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6</w:t>
            </w: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9" w:type="dxa"/>
            <w:hideMark/>
          </w:tcPr>
          <w:p w14:paraId="6139BFE7" w14:textId="10313AD8" w:rsidR="001C5FCC" w:rsidRPr="00687812" w:rsidRDefault="001C5FCC" w:rsidP="00873564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  <w:r w:rsidR="00717FCA" w:rsidRPr="0068781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19" w:type="dxa"/>
            <w:hideMark/>
          </w:tcPr>
          <w:p w14:paraId="7F83F5E1" w14:textId="4290B32D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.1</w:t>
            </w:r>
            <w:r w:rsidR="009A6E9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0.</w:t>
            </w:r>
            <w:r w:rsidR="009A6E9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0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, 1.</w:t>
            </w:r>
            <w:r w:rsidR="009A6E9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2</w:t>
            </w: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19" w:type="dxa"/>
            <w:hideMark/>
          </w:tcPr>
          <w:p w14:paraId="047CBE57" w14:textId="495D420A" w:rsidR="001C5FCC" w:rsidRPr="00687812" w:rsidRDefault="001C5FCC" w:rsidP="00873564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</w:t>
            </w:r>
            <w:r w:rsidR="009A6E9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4</w:t>
            </w:r>
            <w:r w:rsidR="00717FCA" w:rsidRPr="0068781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14:paraId="2B37670C" w14:textId="77777777" w:rsidR="0031214C" w:rsidRPr="00687812" w:rsidRDefault="0031214C"/>
    <w:p w14:paraId="68E66110" w14:textId="69268172" w:rsidR="00842211" w:rsidRPr="00687812" w:rsidRDefault="00842211">
      <w:pPr>
        <w:spacing w:after="160" w:line="278" w:lineRule="auto"/>
      </w:pPr>
      <w:r w:rsidRPr="00687812">
        <w:br w:type="page"/>
      </w:r>
    </w:p>
    <w:p w14:paraId="24473000" w14:textId="519178A5" w:rsidR="00842211" w:rsidRPr="00687812" w:rsidRDefault="00842211" w:rsidP="00842211">
      <w:pPr>
        <w:pStyle w:val="Default"/>
        <w:tabs>
          <w:tab w:val="left" w:pos="1487"/>
        </w:tabs>
        <w:rPr>
          <w:rFonts w:asciiTheme="minorHAnsi" w:hAnsiTheme="minorHAnsi" w:cstheme="minorHAnsi"/>
          <w:sz w:val="22"/>
          <w:szCs w:val="22"/>
        </w:rPr>
      </w:pPr>
      <w:r w:rsidRPr="00687812">
        <w:rPr>
          <w:rFonts w:asciiTheme="minorHAnsi" w:hAnsiTheme="minorHAnsi" w:cstheme="minorHAnsi"/>
          <w:b/>
          <w:bCs/>
          <w:sz w:val="22"/>
          <w:szCs w:val="22"/>
        </w:rPr>
        <w:lastRenderedPageBreak/>
        <w:t>Table S4.</w:t>
      </w:r>
      <w:r w:rsidRPr="00687812">
        <w:rPr>
          <w:rFonts w:asciiTheme="minorHAnsi" w:hAnsiTheme="minorHAnsi" w:cstheme="minorHAnsi"/>
          <w:sz w:val="22"/>
          <w:szCs w:val="22"/>
        </w:rPr>
        <w:t xml:space="preserve"> </w:t>
      </w:r>
      <w:r w:rsidR="00650E45" w:rsidRPr="00687812">
        <w:rPr>
          <w:rFonts w:asciiTheme="minorHAnsi" w:hAnsiTheme="minorHAnsi" w:cstheme="minorHAnsi"/>
          <w:sz w:val="22"/>
          <w:szCs w:val="22"/>
        </w:rPr>
        <w:t xml:space="preserve">Sensitivity analysis adding Health District </w:t>
      </w:r>
      <w:r w:rsidRPr="00687812">
        <w:rPr>
          <w:rFonts w:asciiTheme="minorHAnsi" w:hAnsiTheme="minorHAnsi" w:cstheme="minorHAnsi"/>
          <w:sz w:val="22"/>
          <w:szCs w:val="22"/>
        </w:rPr>
        <w:t xml:space="preserve">to </w:t>
      </w:r>
      <w:r w:rsidR="006841AC" w:rsidRPr="00687812">
        <w:rPr>
          <w:rFonts w:asciiTheme="minorHAnsi" w:hAnsiTheme="minorHAnsi" w:cstheme="minorHAnsi"/>
          <w:sz w:val="22"/>
          <w:szCs w:val="22"/>
        </w:rPr>
        <w:t>multivariable</w:t>
      </w:r>
      <w:r w:rsidR="00AA4B9B" w:rsidRPr="00687812">
        <w:rPr>
          <w:rFonts w:asciiTheme="minorHAnsi" w:hAnsiTheme="minorHAnsi" w:cstheme="minorHAnsi"/>
          <w:sz w:val="22"/>
          <w:szCs w:val="22"/>
        </w:rPr>
        <w:t xml:space="preserve"> </w:t>
      </w:r>
      <w:r w:rsidRPr="00687812">
        <w:rPr>
          <w:rFonts w:asciiTheme="minorHAnsi" w:hAnsiTheme="minorHAnsi" w:cstheme="minorHAnsi"/>
          <w:sz w:val="22"/>
          <w:szCs w:val="22"/>
        </w:rPr>
        <w:t>model</w:t>
      </w:r>
      <w:r w:rsidR="00650E45" w:rsidRPr="00687812">
        <w:rPr>
          <w:rFonts w:asciiTheme="minorHAnsi" w:hAnsiTheme="minorHAnsi" w:cstheme="minorHAnsi"/>
          <w:sz w:val="22"/>
          <w:szCs w:val="22"/>
        </w:rPr>
        <w:t xml:space="preserve">s, </w:t>
      </w:r>
      <w:r w:rsidR="00650E45" w:rsidRPr="00687812">
        <w:rPr>
          <w:rFonts w:asciiTheme="minorHAnsi" w:hAnsiTheme="minorHAnsi" w:cstheme="minorHAnsi"/>
          <w:sz w:val="22"/>
          <w:szCs w:val="22"/>
        </w:rPr>
        <w:t>including age as continuous (model 1), in 5 categories (model 2), and as 3 categories (model 3).</w:t>
      </w:r>
    </w:p>
    <w:p w14:paraId="31926CBB" w14:textId="77777777" w:rsidR="00842211" w:rsidRPr="00687812" w:rsidRDefault="00842211" w:rsidP="00842211">
      <w:pPr>
        <w:pStyle w:val="Default"/>
        <w:tabs>
          <w:tab w:val="left" w:pos="1487"/>
        </w:tabs>
        <w:rPr>
          <w:rFonts w:asciiTheme="minorHAnsi" w:hAnsiTheme="minorHAnsi" w:cstheme="minorHAnsi"/>
          <w:sz w:val="22"/>
          <w:szCs w:val="22"/>
        </w:rPr>
      </w:pPr>
    </w:p>
    <w:tbl>
      <w:tblPr>
        <w:tblStyle w:val="GridTable1Light"/>
        <w:tblW w:w="10075" w:type="dxa"/>
        <w:tblLayout w:type="fixed"/>
        <w:tblLook w:val="04A0" w:firstRow="1" w:lastRow="0" w:firstColumn="1" w:lastColumn="0" w:noHBand="0" w:noVBand="1"/>
      </w:tblPr>
      <w:tblGrid>
        <w:gridCol w:w="1615"/>
        <w:gridCol w:w="2070"/>
        <w:gridCol w:w="1876"/>
        <w:gridCol w:w="1094"/>
        <w:gridCol w:w="1800"/>
        <w:gridCol w:w="1620"/>
      </w:tblGrid>
      <w:tr w:rsidR="00D40EF5" w:rsidRPr="00687812" w14:paraId="43A98907" w14:textId="0FDF9B6D" w:rsidTr="00C16A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gridSpan w:val="2"/>
          </w:tcPr>
          <w:p w14:paraId="6D7099A0" w14:textId="23C668FF" w:rsidR="00D40EF5" w:rsidRPr="00687812" w:rsidRDefault="00D40EF5" w:rsidP="006B1810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Characteristic</w:t>
            </w:r>
          </w:p>
        </w:tc>
        <w:tc>
          <w:tcPr>
            <w:tcW w:w="2970" w:type="dxa"/>
            <w:gridSpan w:val="2"/>
          </w:tcPr>
          <w:p w14:paraId="0CFF92A5" w14:textId="02C095FB" w:rsidR="00D40EF5" w:rsidRPr="00687812" w:rsidRDefault="00D40EF5" w:rsidP="006B1810">
            <w:pPr>
              <w:pStyle w:val="Default"/>
              <w:tabs>
                <w:tab w:val="left" w:pos="148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Control is earliest eligible test</w:t>
            </w:r>
          </w:p>
        </w:tc>
        <w:tc>
          <w:tcPr>
            <w:tcW w:w="3420" w:type="dxa"/>
            <w:gridSpan w:val="2"/>
          </w:tcPr>
          <w:p w14:paraId="0FF48B03" w14:textId="2951EDF2" w:rsidR="00D40EF5" w:rsidRPr="00687812" w:rsidRDefault="00D40EF5" w:rsidP="006B1810">
            <w:pPr>
              <w:pStyle w:val="Default"/>
              <w:tabs>
                <w:tab w:val="left" w:pos="148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Control is most</w:t>
            </w:r>
            <w:r w:rsidR="00543BE4" w:rsidRPr="0068781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cent eligible test</w:t>
            </w:r>
          </w:p>
        </w:tc>
      </w:tr>
      <w:tr w:rsidR="00DD346D" w:rsidRPr="00687812" w14:paraId="408E61F3" w14:textId="33859AA1" w:rsidTr="00C16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gridSpan w:val="2"/>
          </w:tcPr>
          <w:p w14:paraId="59FA9726" w14:textId="7A0489E5" w:rsidR="00DD346D" w:rsidRPr="00687812" w:rsidRDefault="00DD346D" w:rsidP="006B1810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Model 1</w:t>
            </w:r>
          </w:p>
        </w:tc>
        <w:tc>
          <w:tcPr>
            <w:tcW w:w="1876" w:type="dxa"/>
            <w:hideMark/>
          </w:tcPr>
          <w:p w14:paraId="0606C858" w14:textId="5951917A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094" w:type="dxa"/>
            <w:hideMark/>
          </w:tcPr>
          <w:p w14:paraId="4D408DD7" w14:textId="77777777" w:rsidR="00DD346D" w:rsidRPr="00687812" w:rsidRDefault="00DD346D" w:rsidP="006B1810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00" w:type="dxa"/>
          </w:tcPr>
          <w:p w14:paraId="6D0634AF" w14:textId="751C0B82" w:rsidR="00DD346D" w:rsidRPr="00687812" w:rsidRDefault="00DD346D" w:rsidP="00DD346D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620" w:type="dxa"/>
          </w:tcPr>
          <w:p w14:paraId="222001D5" w14:textId="577949EF" w:rsidR="00DD346D" w:rsidRPr="00687812" w:rsidRDefault="00DD346D" w:rsidP="006B1810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DD346D" w:rsidRPr="00687812" w14:paraId="637C3B22" w14:textId="52382E22" w:rsidTr="00C16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4389EBB8" w14:textId="47B4FDDE" w:rsidR="00DD346D" w:rsidRPr="00687812" w:rsidRDefault="00DD346D" w:rsidP="0096278F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Vaccine Status</w:t>
            </w:r>
          </w:p>
        </w:tc>
        <w:tc>
          <w:tcPr>
            <w:tcW w:w="2070" w:type="dxa"/>
            <w:hideMark/>
          </w:tcPr>
          <w:p w14:paraId="667FD32F" w14:textId="7338E9BF" w:rsidR="00DD346D" w:rsidRPr="00687812" w:rsidRDefault="00DD346D" w:rsidP="0096278F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unvaccinated</w:t>
            </w:r>
          </w:p>
        </w:tc>
        <w:tc>
          <w:tcPr>
            <w:tcW w:w="1876" w:type="dxa"/>
            <w:hideMark/>
          </w:tcPr>
          <w:p w14:paraId="30EE81EC" w14:textId="6E110A75" w:rsidR="00DD346D" w:rsidRPr="00687812" w:rsidRDefault="00DD346D" w:rsidP="0096278F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094" w:type="dxa"/>
            <w:hideMark/>
          </w:tcPr>
          <w:p w14:paraId="48FB15B2" w14:textId="02400DAA" w:rsidR="00DD346D" w:rsidRPr="00687812" w:rsidRDefault="00DD346D" w:rsidP="0096278F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746C1369" w14:textId="046B6940" w:rsidR="00DD346D" w:rsidRPr="00687812" w:rsidRDefault="00DD346D" w:rsidP="0096278F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620" w:type="dxa"/>
          </w:tcPr>
          <w:p w14:paraId="713193FC" w14:textId="22E804A7" w:rsidR="00DD346D" w:rsidRPr="00687812" w:rsidRDefault="00DD346D" w:rsidP="0096278F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DD346D" w:rsidRPr="00687812" w14:paraId="57A5BCEB" w14:textId="16071985" w:rsidTr="00C16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29A6733A" w14:textId="77777777" w:rsidR="00DD346D" w:rsidRPr="00687812" w:rsidRDefault="00DD346D" w:rsidP="006B1810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2FF56FA7" w14:textId="696C3EAB" w:rsidR="00DD346D" w:rsidRPr="00687812" w:rsidRDefault="00DD346D" w:rsidP="006B1810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dose</w:t>
            </w:r>
          </w:p>
        </w:tc>
        <w:tc>
          <w:tcPr>
            <w:tcW w:w="1876" w:type="dxa"/>
            <w:hideMark/>
          </w:tcPr>
          <w:p w14:paraId="41E3DE3F" w14:textId="167F679E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73 (0.31, 1.51)</w:t>
            </w:r>
          </w:p>
        </w:tc>
        <w:tc>
          <w:tcPr>
            <w:tcW w:w="1094" w:type="dxa"/>
            <w:hideMark/>
          </w:tcPr>
          <w:p w14:paraId="5DD1E0B1" w14:textId="77777777" w:rsidR="00DD346D" w:rsidRPr="00687812" w:rsidRDefault="00DD346D" w:rsidP="006B1810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433</w:t>
            </w:r>
          </w:p>
        </w:tc>
        <w:tc>
          <w:tcPr>
            <w:tcW w:w="1800" w:type="dxa"/>
          </w:tcPr>
          <w:p w14:paraId="7E049AA3" w14:textId="63A5DDA5" w:rsidR="00DD346D" w:rsidRPr="00687812" w:rsidRDefault="00DD346D" w:rsidP="00DD346D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79 (0.34, 1.63)</w:t>
            </w:r>
          </w:p>
        </w:tc>
        <w:tc>
          <w:tcPr>
            <w:tcW w:w="1620" w:type="dxa"/>
          </w:tcPr>
          <w:p w14:paraId="11AD6C9C" w14:textId="133CD7D1" w:rsidR="00DD346D" w:rsidRPr="00687812" w:rsidRDefault="00DD346D" w:rsidP="006B1810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545</w:t>
            </w:r>
          </w:p>
        </w:tc>
      </w:tr>
      <w:tr w:rsidR="00DD346D" w:rsidRPr="00687812" w14:paraId="4E34095B" w14:textId="452C46DB" w:rsidTr="00C16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0752B21D" w14:textId="77777777" w:rsidR="00DD346D" w:rsidRPr="00687812" w:rsidRDefault="00DD346D" w:rsidP="006B1810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0C4D5C51" w14:textId="78AD10BE" w:rsidR="00DD346D" w:rsidRPr="00687812" w:rsidRDefault="00DD346D" w:rsidP="006B1810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2doses</w:t>
            </w:r>
          </w:p>
        </w:tc>
        <w:tc>
          <w:tcPr>
            <w:tcW w:w="1876" w:type="dxa"/>
            <w:hideMark/>
          </w:tcPr>
          <w:p w14:paraId="0A60A397" w14:textId="6A69AADD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36 (0.11, 0.910</w:t>
            </w:r>
          </w:p>
        </w:tc>
        <w:tc>
          <w:tcPr>
            <w:tcW w:w="1094" w:type="dxa"/>
            <w:hideMark/>
          </w:tcPr>
          <w:p w14:paraId="38707B39" w14:textId="77777777" w:rsidR="00DD346D" w:rsidRPr="00687812" w:rsidRDefault="00DD346D" w:rsidP="006B1810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055</w:t>
            </w:r>
          </w:p>
        </w:tc>
        <w:tc>
          <w:tcPr>
            <w:tcW w:w="1800" w:type="dxa"/>
          </w:tcPr>
          <w:p w14:paraId="7D0A3E44" w14:textId="6D34EC4A" w:rsidR="00DD346D" w:rsidRPr="00687812" w:rsidRDefault="00DD346D" w:rsidP="00DD346D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28 (</w:t>
            </w: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9, 0.71)</w:t>
            </w:r>
          </w:p>
        </w:tc>
        <w:tc>
          <w:tcPr>
            <w:tcW w:w="1620" w:type="dxa"/>
          </w:tcPr>
          <w:p w14:paraId="0D03A334" w14:textId="395333BD" w:rsidR="00DD346D" w:rsidRPr="00687812" w:rsidRDefault="00DD346D" w:rsidP="006B1810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17</w:t>
            </w:r>
          </w:p>
        </w:tc>
      </w:tr>
      <w:tr w:rsidR="00DD346D" w:rsidRPr="00687812" w14:paraId="71129738" w14:textId="7CBFF8DA" w:rsidTr="00C16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28362013" w14:textId="45AE7886" w:rsidR="00DD346D" w:rsidRPr="00687812" w:rsidRDefault="00DD346D" w:rsidP="0096278F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Sex</w:t>
            </w:r>
          </w:p>
        </w:tc>
        <w:tc>
          <w:tcPr>
            <w:tcW w:w="2070" w:type="dxa"/>
            <w:hideMark/>
          </w:tcPr>
          <w:p w14:paraId="73837BC7" w14:textId="22683512" w:rsidR="00DD346D" w:rsidRPr="00687812" w:rsidRDefault="00DD346D" w:rsidP="0096278F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876" w:type="dxa"/>
            <w:hideMark/>
          </w:tcPr>
          <w:p w14:paraId="5EE76B3E" w14:textId="72F2F658" w:rsidR="00DD346D" w:rsidRPr="00687812" w:rsidRDefault="00DD346D" w:rsidP="0096278F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094" w:type="dxa"/>
            <w:hideMark/>
          </w:tcPr>
          <w:p w14:paraId="6F0A169E" w14:textId="426F263F" w:rsidR="00DD346D" w:rsidRPr="00687812" w:rsidRDefault="00DD346D" w:rsidP="0096278F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77AA7465" w14:textId="44406E0C" w:rsidR="00DD346D" w:rsidRPr="00687812" w:rsidRDefault="00DD346D" w:rsidP="0096278F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620" w:type="dxa"/>
          </w:tcPr>
          <w:p w14:paraId="614032D0" w14:textId="6509AA0C" w:rsidR="00DD346D" w:rsidRPr="00687812" w:rsidRDefault="00DD346D" w:rsidP="0096278F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DD346D" w:rsidRPr="00687812" w14:paraId="09E2657D" w14:textId="76EA3398" w:rsidTr="00C16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2B9EDDC0" w14:textId="77777777" w:rsidR="00DD346D" w:rsidRPr="00687812" w:rsidRDefault="00DD346D" w:rsidP="006B1810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714027DE" w14:textId="12C8CA89" w:rsidR="00DD346D" w:rsidRPr="00687812" w:rsidRDefault="00DD346D" w:rsidP="006B1810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876" w:type="dxa"/>
            <w:hideMark/>
          </w:tcPr>
          <w:p w14:paraId="36BCF84B" w14:textId="70F506B5" w:rsidR="00DD346D" w:rsidRPr="00687812" w:rsidRDefault="00DD346D" w:rsidP="006B1810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.05 (0.94, 1.17)</w:t>
            </w:r>
          </w:p>
        </w:tc>
        <w:tc>
          <w:tcPr>
            <w:tcW w:w="1094" w:type="dxa"/>
            <w:hideMark/>
          </w:tcPr>
          <w:p w14:paraId="0A8E2306" w14:textId="77777777" w:rsidR="00DD346D" w:rsidRPr="00687812" w:rsidRDefault="00DD346D" w:rsidP="006B1810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359</w:t>
            </w:r>
          </w:p>
        </w:tc>
        <w:tc>
          <w:tcPr>
            <w:tcW w:w="1800" w:type="dxa"/>
          </w:tcPr>
          <w:p w14:paraId="18F2F9A0" w14:textId="2259BB8F" w:rsidR="00DD346D" w:rsidRPr="00687812" w:rsidRDefault="00DD346D" w:rsidP="00DD346D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.05 (0.94, 1.17)</w:t>
            </w:r>
          </w:p>
        </w:tc>
        <w:tc>
          <w:tcPr>
            <w:tcW w:w="1620" w:type="dxa"/>
          </w:tcPr>
          <w:p w14:paraId="3C5F2BF8" w14:textId="768276DC" w:rsidR="00DD346D" w:rsidRPr="00687812" w:rsidRDefault="00DD346D" w:rsidP="006B1810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361</w:t>
            </w:r>
          </w:p>
        </w:tc>
      </w:tr>
      <w:tr w:rsidR="00DD346D" w:rsidRPr="00687812" w14:paraId="5058A887" w14:textId="2A268F74" w:rsidTr="00C16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7356317A" w14:textId="77777777" w:rsidR="00DD346D" w:rsidRPr="00687812" w:rsidRDefault="00DD346D" w:rsidP="00D40EF5">
            <w:pPr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687812"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Age (years) </w:t>
            </w:r>
          </w:p>
          <w:p w14:paraId="0FEC5B1F" w14:textId="4CB4F8F9" w:rsidR="00DD346D" w:rsidRPr="00687812" w:rsidRDefault="00DD346D" w:rsidP="00D40EF5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87812"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  <w:t>Continuous</w:t>
            </w:r>
          </w:p>
        </w:tc>
        <w:tc>
          <w:tcPr>
            <w:tcW w:w="2070" w:type="dxa"/>
            <w:hideMark/>
          </w:tcPr>
          <w:p w14:paraId="4D5C2AC0" w14:textId="4F14C8BE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One unit increase</w:t>
            </w:r>
          </w:p>
        </w:tc>
        <w:tc>
          <w:tcPr>
            <w:tcW w:w="1876" w:type="dxa"/>
            <w:hideMark/>
          </w:tcPr>
          <w:p w14:paraId="45F32740" w14:textId="6A5B05CA" w:rsidR="00DD346D" w:rsidRPr="00687812" w:rsidRDefault="00DD346D" w:rsidP="00985786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83 (0.80, 0.87)</w:t>
            </w:r>
          </w:p>
        </w:tc>
        <w:tc>
          <w:tcPr>
            <w:tcW w:w="1094" w:type="dxa"/>
            <w:hideMark/>
          </w:tcPr>
          <w:p w14:paraId="1C35A070" w14:textId="77777777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304261F4" w14:textId="14A59541" w:rsidR="00DD346D" w:rsidRPr="00687812" w:rsidRDefault="00DD346D" w:rsidP="00DD346D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82 (0.79, 0.86)</w:t>
            </w:r>
          </w:p>
        </w:tc>
        <w:tc>
          <w:tcPr>
            <w:tcW w:w="1620" w:type="dxa"/>
          </w:tcPr>
          <w:p w14:paraId="7DB4AD8C" w14:textId="6FD53A99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DD346D" w:rsidRPr="00687812" w14:paraId="5E88DDD6" w14:textId="64DAD180" w:rsidTr="00C16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46235060" w14:textId="0F58B5B7" w:rsidR="00DD346D" w:rsidRPr="00687812" w:rsidRDefault="00DD346D" w:rsidP="00D40EF5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rior positives</w:t>
            </w:r>
          </w:p>
        </w:tc>
        <w:tc>
          <w:tcPr>
            <w:tcW w:w="2070" w:type="dxa"/>
            <w:hideMark/>
          </w:tcPr>
          <w:p w14:paraId="718E41D4" w14:textId="3C0E98D3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  <w:tc>
          <w:tcPr>
            <w:tcW w:w="1876" w:type="dxa"/>
            <w:hideMark/>
          </w:tcPr>
          <w:p w14:paraId="4E02878E" w14:textId="7E68FE90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094" w:type="dxa"/>
            <w:hideMark/>
          </w:tcPr>
          <w:p w14:paraId="52172F92" w14:textId="120FBF0A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624CD92C" w14:textId="69AF4F1E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620" w:type="dxa"/>
          </w:tcPr>
          <w:p w14:paraId="3934568F" w14:textId="2C7CD716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DD346D" w:rsidRPr="00687812" w14:paraId="26377561" w14:textId="27E9832B" w:rsidTr="00C16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520CA22B" w14:textId="77777777" w:rsidR="00DD346D" w:rsidRPr="00687812" w:rsidRDefault="00DD346D" w:rsidP="00D40EF5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43B346DD" w14:textId="1709B331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 or more</w:t>
            </w:r>
          </w:p>
        </w:tc>
        <w:tc>
          <w:tcPr>
            <w:tcW w:w="1876" w:type="dxa"/>
            <w:hideMark/>
          </w:tcPr>
          <w:p w14:paraId="0AA2C430" w14:textId="328AA6F7" w:rsidR="00DD346D" w:rsidRPr="00687812" w:rsidRDefault="00DD346D" w:rsidP="00985786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63 (0.54, 0.73)</w:t>
            </w:r>
          </w:p>
        </w:tc>
        <w:tc>
          <w:tcPr>
            <w:tcW w:w="1094" w:type="dxa"/>
            <w:hideMark/>
          </w:tcPr>
          <w:p w14:paraId="214D1BFD" w14:textId="77777777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440A404D" w14:textId="057B17CE" w:rsidR="00DD346D" w:rsidRPr="00687812" w:rsidRDefault="00DD346D" w:rsidP="00DD346D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63 (0.54, 0.73)</w:t>
            </w:r>
          </w:p>
        </w:tc>
        <w:tc>
          <w:tcPr>
            <w:tcW w:w="1620" w:type="dxa"/>
          </w:tcPr>
          <w:p w14:paraId="5851B173" w14:textId="2068F28A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DD346D" w:rsidRPr="00687812" w14:paraId="251A712E" w14:textId="3550ED9E" w:rsidTr="00C16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433A2A4C" w14:textId="773B67D8" w:rsidR="00DD346D" w:rsidRPr="00687812" w:rsidRDefault="00DD346D" w:rsidP="00D40EF5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rior negative tests</w:t>
            </w:r>
          </w:p>
        </w:tc>
        <w:tc>
          <w:tcPr>
            <w:tcW w:w="2070" w:type="dxa"/>
            <w:hideMark/>
          </w:tcPr>
          <w:p w14:paraId="54762073" w14:textId="6A2C1ECA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  <w:tc>
          <w:tcPr>
            <w:tcW w:w="1876" w:type="dxa"/>
            <w:hideMark/>
          </w:tcPr>
          <w:p w14:paraId="51502E6D" w14:textId="5CAF61F1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094" w:type="dxa"/>
            <w:hideMark/>
          </w:tcPr>
          <w:p w14:paraId="0C11E212" w14:textId="3D5A672D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4D9B275D" w14:textId="493907B4" w:rsidR="00DD346D" w:rsidRPr="00687812" w:rsidRDefault="00DD346D" w:rsidP="00DD346D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620" w:type="dxa"/>
          </w:tcPr>
          <w:p w14:paraId="5441F9B8" w14:textId="639424F0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DD346D" w:rsidRPr="00687812" w14:paraId="37FA2188" w14:textId="0215E702" w:rsidTr="00C16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1D9B59F3" w14:textId="77777777" w:rsidR="00DD346D" w:rsidRPr="00687812" w:rsidRDefault="00DD346D" w:rsidP="00D40EF5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0274C4BC" w14:textId="39A609DE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 to 3</w:t>
            </w:r>
          </w:p>
        </w:tc>
        <w:tc>
          <w:tcPr>
            <w:tcW w:w="1876" w:type="dxa"/>
            <w:hideMark/>
          </w:tcPr>
          <w:p w14:paraId="69FAD388" w14:textId="70954429" w:rsidR="00DD346D" w:rsidRPr="00687812" w:rsidRDefault="00DD346D" w:rsidP="00985786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74 (0.66, 0.83)</w:t>
            </w:r>
          </w:p>
        </w:tc>
        <w:tc>
          <w:tcPr>
            <w:tcW w:w="1094" w:type="dxa"/>
            <w:hideMark/>
          </w:tcPr>
          <w:p w14:paraId="5691F1E7" w14:textId="77777777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02B95085" w14:textId="6D1633A3" w:rsidR="00DD346D" w:rsidRPr="00687812" w:rsidRDefault="00DD346D" w:rsidP="00DD346D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75 (0.67, 0.84)</w:t>
            </w:r>
          </w:p>
        </w:tc>
        <w:tc>
          <w:tcPr>
            <w:tcW w:w="1620" w:type="dxa"/>
          </w:tcPr>
          <w:p w14:paraId="1A52B16C" w14:textId="044EFDEB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DD346D" w:rsidRPr="00687812" w14:paraId="629130AD" w14:textId="716D2B10" w:rsidTr="00C16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1EB21421" w14:textId="77777777" w:rsidR="00DD346D" w:rsidRPr="00687812" w:rsidRDefault="00DD346D" w:rsidP="00D40EF5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11E5267E" w14:textId="31D5655D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4 or more</w:t>
            </w:r>
          </w:p>
        </w:tc>
        <w:tc>
          <w:tcPr>
            <w:tcW w:w="1876" w:type="dxa"/>
            <w:hideMark/>
          </w:tcPr>
          <w:p w14:paraId="38253141" w14:textId="2338B709" w:rsidR="00DD346D" w:rsidRPr="00687812" w:rsidRDefault="00DD346D" w:rsidP="00985786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76 (0.59, 0.97)</w:t>
            </w:r>
          </w:p>
        </w:tc>
        <w:tc>
          <w:tcPr>
            <w:tcW w:w="1094" w:type="dxa"/>
            <w:hideMark/>
          </w:tcPr>
          <w:p w14:paraId="05DF4CC7" w14:textId="77777777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1800" w:type="dxa"/>
          </w:tcPr>
          <w:p w14:paraId="75F733EC" w14:textId="07C7F59F" w:rsidR="00DD346D" w:rsidRPr="00687812" w:rsidRDefault="00DD346D" w:rsidP="00DD346D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77 (0.59, 0.98)</w:t>
            </w:r>
          </w:p>
        </w:tc>
        <w:tc>
          <w:tcPr>
            <w:tcW w:w="1620" w:type="dxa"/>
          </w:tcPr>
          <w:p w14:paraId="278FC9E4" w14:textId="32BB2540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39</w:t>
            </w:r>
          </w:p>
        </w:tc>
      </w:tr>
      <w:tr w:rsidR="00DD346D" w:rsidRPr="00687812" w14:paraId="5460D4C1" w14:textId="1C9ECDF8" w:rsidTr="00C16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2C0FA776" w14:textId="7F3D5539" w:rsidR="00DD346D" w:rsidRPr="00687812" w:rsidRDefault="00DD346D" w:rsidP="00D40EF5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Health District</w:t>
            </w:r>
          </w:p>
        </w:tc>
        <w:tc>
          <w:tcPr>
            <w:tcW w:w="2070" w:type="dxa"/>
            <w:hideMark/>
          </w:tcPr>
          <w:p w14:paraId="6BE9C338" w14:textId="629E60D9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Alleghany</w:t>
            </w:r>
          </w:p>
        </w:tc>
        <w:tc>
          <w:tcPr>
            <w:tcW w:w="1876" w:type="dxa"/>
            <w:hideMark/>
          </w:tcPr>
          <w:p w14:paraId="6882DB29" w14:textId="63972731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094" w:type="dxa"/>
            <w:hideMark/>
          </w:tcPr>
          <w:p w14:paraId="7F1E9C58" w14:textId="63B2972B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0F492BDB" w14:textId="46926B95" w:rsidR="00DD346D" w:rsidRPr="00687812" w:rsidRDefault="00DD346D" w:rsidP="00DD346D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620" w:type="dxa"/>
          </w:tcPr>
          <w:p w14:paraId="05243259" w14:textId="73442C47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DD346D" w:rsidRPr="00687812" w14:paraId="6F143A00" w14:textId="58AC463D" w:rsidTr="00C16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3ABFD28D" w14:textId="77777777" w:rsidR="00DD346D" w:rsidRPr="00687812" w:rsidRDefault="00DD346D" w:rsidP="00D40EF5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21CEC276" w14:textId="70F64A48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Central Virginia</w:t>
            </w:r>
          </w:p>
        </w:tc>
        <w:tc>
          <w:tcPr>
            <w:tcW w:w="1876" w:type="dxa"/>
            <w:hideMark/>
          </w:tcPr>
          <w:p w14:paraId="69D4E462" w14:textId="06BC1DA7" w:rsidR="00DD346D" w:rsidRPr="00687812" w:rsidRDefault="00DD346D" w:rsidP="00985786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83 (3.05, 4.82)</w:t>
            </w:r>
          </w:p>
        </w:tc>
        <w:tc>
          <w:tcPr>
            <w:tcW w:w="1094" w:type="dxa"/>
            <w:hideMark/>
          </w:tcPr>
          <w:p w14:paraId="274A7917" w14:textId="77777777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4163CE81" w14:textId="1D267C8D" w:rsidR="00DD346D" w:rsidRPr="00687812" w:rsidRDefault="00DD346D" w:rsidP="00DD346D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86 (3.07, 4.86)</w:t>
            </w:r>
          </w:p>
        </w:tc>
        <w:tc>
          <w:tcPr>
            <w:tcW w:w="1620" w:type="dxa"/>
          </w:tcPr>
          <w:p w14:paraId="2CF60886" w14:textId="54260F0C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DD346D" w:rsidRPr="00687812" w14:paraId="5CE65B2A" w14:textId="75B1D877" w:rsidTr="00C16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6C835D2D" w14:textId="77777777" w:rsidR="00DD346D" w:rsidRPr="00687812" w:rsidRDefault="00DD346D" w:rsidP="00D40EF5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7601F940" w14:textId="338CAA1D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Cumberland Plateau</w:t>
            </w:r>
          </w:p>
        </w:tc>
        <w:tc>
          <w:tcPr>
            <w:tcW w:w="1876" w:type="dxa"/>
            <w:hideMark/>
          </w:tcPr>
          <w:p w14:paraId="2C197E30" w14:textId="56ED838B" w:rsidR="00DD346D" w:rsidRPr="00687812" w:rsidRDefault="00DD346D" w:rsidP="00985786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46 (1.94, 3.13)</w:t>
            </w:r>
          </w:p>
        </w:tc>
        <w:tc>
          <w:tcPr>
            <w:tcW w:w="1094" w:type="dxa"/>
            <w:hideMark/>
          </w:tcPr>
          <w:p w14:paraId="690AC2F7" w14:textId="77777777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6337ED74" w14:textId="6884F201" w:rsidR="00DD346D" w:rsidRPr="00687812" w:rsidRDefault="00DD346D" w:rsidP="00DD346D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50 (1.97, 3.17)</w:t>
            </w:r>
          </w:p>
        </w:tc>
        <w:tc>
          <w:tcPr>
            <w:tcW w:w="1620" w:type="dxa"/>
          </w:tcPr>
          <w:p w14:paraId="739D7978" w14:textId="6BC3A90D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DD346D" w:rsidRPr="00687812" w14:paraId="3152CAAE" w14:textId="7B49D3DF" w:rsidTr="00C16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6C91F48B" w14:textId="77777777" w:rsidR="00DD346D" w:rsidRPr="00687812" w:rsidRDefault="00DD346D" w:rsidP="00D40EF5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0C444782" w14:textId="3666DB0D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Lenowisco</w:t>
            </w:r>
            <w:proofErr w:type="spellEnd"/>
          </w:p>
        </w:tc>
        <w:tc>
          <w:tcPr>
            <w:tcW w:w="1876" w:type="dxa"/>
            <w:hideMark/>
          </w:tcPr>
          <w:p w14:paraId="3EBC0B2F" w14:textId="36A6244A" w:rsidR="00DD346D" w:rsidRPr="00687812" w:rsidRDefault="00DD346D" w:rsidP="00985786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.16 (0.92, 1.46)</w:t>
            </w:r>
          </w:p>
        </w:tc>
        <w:tc>
          <w:tcPr>
            <w:tcW w:w="1094" w:type="dxa"/>
            <w:hideMark/>
          </w:tcPr>
          <w:p w14:paraId="4F05EC9B" w14:textId="77777777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205</w:t>
            </w:r>
          </w:p>
        </w:tc>
        <w:tc>
          <w:tcPr>
            <w:tcW w:w="1800" w:type="dxa"/>
          </w:tcPr>
          <w:p w14:paraId="17B46F33" w14:textId="4F4506D3" w:rsidR="00DD346D" w:rsidRPr="00687812" w:rsidRDefault="00DD346D" w:rsidP="00DD346D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.16 (0.93, 1.46)</w:t>
            </w:r>
          </w:p>
        </w:tc>
        <w:tc>
          <w:tcPr>
            <w:tcW w:w="1620" w:type="dxa"/>
          </w:tcPr>
          <w:p w14:paraId="001AAB15" w14:textId="35D9C04B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194</w:t>
            </w:r>
          </w:p>
        </w:tc>
      </w:tr>
      <w:tr w:rsidR="00DD346D" w:rsidRPr="00687812" w14:paraId="528D7C03" w14:textId="1A21F6E9" w:rsidTr="00C16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04C93DAE" w14:textId="77777777" w:rsidR="00DD346D" w:rsidRPr="00687812" w:rsidRDefault="00DD346D" w:rsidP="00D40EF5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50363CEB" w14:textId="22EE4443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Mount Rogers</w:t>
            </w:r>
          </w:p>
        </w:tc>
        <w:tc>
          <w:tcPr>
            <w:tcW w:w="1876" w:type="dxa"/>
            <w:hideMark/>
          </w:tcPr>
          <w:p w14:paraId="65F81D8A" w14:textId="5D61DFEB" w:rsidR="00DD346D" w:rsidRPr="00687812" w:rsidRDefault="00DD346D" w:rsidP="00985786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32 (1.89, 2.86)</w:t>
            </w:r>
          </w:p>
        </w:tc>
        <w:tc>
          <w:tcPr>
            <w:tcW w:w="1094" w:type="dxa"/>
            <w:hideMark/>
          </w:tcPr>
          <w:p w14:paraId="7A921DC8" w14:textId="77777777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2D6AB931" w14:textId="2623AD29" w:rsidR="00DD346D" w:rsidRPr="00687812" w:rsidRDefault="00DD346D" w:rsidP="00DD346D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32 (1.89, 2.86)</w:t>
            </w:r>
          </w:p>
        </w:tc>
        <w:tc>
          <w:tcPr>
            <w:tcW w:w="1620" w:type="dxa"/>
          </w:tcPr>
          <w:p w14:paraId="724F581A" w14:textId="5DC22D76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DD346D" w:rsidRPr="00687812" w14:paraId="4CBB3258" w14:textId="68F3CC56" w:rsidTr="00C16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12DB8B65" w14:textId="77777777" w:rsidR="00DD346D" w:rsidRPr="00687812" w:rsidRDefault="00DD346D" w:rsidP="00D40EF5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18DB70C2" w14:textId="29BD7D35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New River</w:t>
            </w:r>
          </w:p>
        </w:tc>
        <w:tc>
          <w:tcPr>
            <w:tcW w:w="1876" w:type="dxa"/>
            <w:hideMark/>
          </w:tcPr>
          <w:p w14:paraId="45BE9EF9" w14:textId="4B04DB35" w:rsidR="00DD346D" w:rsidRPr="00687812" w:rsidRDefault="00DD346D" w:rsidP="00985786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45 (1.15, 1.83)</w:t>
            </w:r>
          </w:p>
        </w:tc>
        <w:tc>
          <w:tcPr>
            <w:tcW w:w="1094" w:type="dxa"/>
            <w:hideMark/>
          </w:tcPr>
          <w:p w14:paraId="3CE588BB" w14:textId="77777777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800" w:type="dxa"/>
          </w:tcPr>
          <w:p w14:paraId="63419577" w14:textId="41B6D5EF" w:rsidR="00DD346D" w:rsidRPr="00687812" w:rsidRDefault="00DD346D" w:rsidP="00DD346D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44 (1.15, 1.82)</w:t>
            </w:r>
          </w:p>
        </w:tc>
        <w:tc>
          <w:tcPr>
            <w:tcW w:w="1620" w:type="dxa"/>
          </w:tcPr>
          <w:p w14:paraId="660FE100" w14:textId="0D9AD396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2</w:t>
            </w:r>
          </w:p>
        </w:tc>
      </w:tr>
      <w:tr w:rsidR="00DD346D" w:rsidRPr="00687812" w14:paraId="1BC81012" w14:textId="0A37B6FD" w:rsidTr="00C16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2F2F8194" w14:textId="77777777" w:rsidR="00DD346D" w:rsidRPr="00687812" w:rsidRDefault="00DD346D" w:rsidP="00D40EF5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44872D97" w14:textId="65791CF0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Pittsylvania/Danville</w:t>
            </w:r>
          </w:p>
        </w:tc>
        <w:tc>
          <w:tcPr>
            <w:tcW w:w="1876" w:type="dxa"/>
            <w:hideMark/>
          </w:tcPr>
          <w:p w14:paraId="66D8B879" w14:textId="7F2B823C" w:rsidR="00DD346D" w:rsidRPr="00687812" w:rsidRDefault="00DD346D" w:rsidP="00985786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50 (1.16, 1.93)</w:t>
            </w:r>
          </w:p>
        </w:tc>
        <w:tc>
          <w:tcPr>
            <w:tcW w:w="1094" w:type="dxa"/>
            <w:hideMark/>
          </w:tcPr>
          <w:p w14:paraId="2329F5D1" w14:textId="77777777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800" w:type="dxa"/>
          </w:tcPr>
          <w:p w14:paraId="6F3F29C6" w14:textId="1E3A1C13" w:rsidR="00DD346D" w:rsidRPr="00687812" w:rsidRDefault="00DD346D" w:rsidP="00DD346D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50 (1.16, 1.93)</w:t>
            </w:r>
          </w:p>
        </w:tc>
        <w:tc>
          <w:tcPr>
            <w:tcW w:w="1620" w:type="dxa"/>
          </w:tcPr>
          <w:p w14:paraId="65328CC9" w14:textId="47CF96F3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2</w:t>
            </w:r>
          </w:p>
        </w:tc>
      </w:tr>
      <w:tr w:rsidR="00DD346D" w:rsidRPr="00687812" w14:paraId="76C73D4A" w14:textId="5F4FDE99" w:rsidTr="00C16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05E711B4" w14:textId="77777777" w:rsidR="00DD346D" w:rsidRPr="00687812" w:rsidRDefault="00DD346D" w:rsidP="00D40EF5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651D3E68" w14:textId="72581659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oanoke City</w:t>
            </w:r>
          </w:p>
        </w:tc>
        <w:tc>
          <w:tcPr>
            <w:tcW w:w="1876" w:type="dxa"/>
            <w:hideMark/>
          </w:tcPr>
          <w:p w14:paraId="6A6F3DC4" w14:textId="02AE0D0F" w:rsidR="00DD346D" w:rsidRPr="00687812" w:rsidRDefault="00DD346D" w:rsidP="00985786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32 (1.00, 1.73)</w:t>
            </w:r>
          </w:p>
        </w:tc>
        <w:tc>
          <w:tcPr>
            <w:tcW w:w="1094" w:type="dxa"/>
            <w:hideMark/>
          </w:tcPr>
          <w:p w14:paraId="48A18063" w14:textId="77777777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1800" w:type="dxa"/>
          </w:tcPr>
          <w:p w14:paraId="378EDF65" w14:textId="3653CE1C" w:rsidR="00DD346D" w:rsidRPr="00687812" w:rsidRDefault="00DD346D" w:rsidP="00DD346D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33 (1.01, 1.74)</w:t>
            </w:r>
          </w:p>
        </w:tc>
        <w:tc>
          <w:tcPr>
            <w:tcW w:w="1620" w:type="dxa"/>
          </w:tcPr>
          <w:p w14:paraId="7F1CFE41" w14:textId="6C3B702F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42</w:t>
            </w:r>
          </w:p>
        </w:tc>
      </w:tr>
      <w:tr w:rsidR="00DD346D" w:rsidRPr="00687812" w14:paraId="4EC989E0" w14:textId="1652F848" w:rsidTr="00C16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bottom w:val="single" w:sz="4" w:space="0" w:color="auto"/>
            </w:tcBorders>
          </w:tcPr>
          <w:p w14:paraId="4366DED9" w14:textId="77777777" w:rsidR="00DD346D" w:rsidRPr="00687812" w:rsidRDefault="00DD346D" w:rsidP="00D40EF5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hideMark/>
          </w:tcPr>
          <w:p w14:paraId="54872C3A" w14:textId="385E5B81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West Piedmont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hideMark/>
          </w:tcPr>
          <w:p w14:paraId="25DC7F20" w14:textId="62268976" w:rsidR="00DD346D" w:rsidRPr="00687812" w:rsidRDefault="00DD346D" w:rsidP="00985786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91 (1.48, 2.46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hideMark/>
          </w:tcPr>
          <w:p w14:paraId="1705A64D" w14:textId="77777777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E6A05AE" w14:textId="4BDB790A" w:rsidR="00DD346D" w:rsidRPr="00687812" w:rsidRDefault="00DD346D" w:rsidP="00DD346D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91 (1.48, 2.46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468C15A" w14:textId="28B8D49B" w:rsidR="00DD346D" w:rsidRPr="00687812" w:rsidRDefault="00DD346D" w:rsidP="00D40EF5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C16A4E" w:rsidRPr="00687812" w14:paraId="22EBA682" w14:textId="1D6E3015" w:rsidTr="001979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gridSpan w:val="2"/>
            <w:tcBorders>
              <w:top w:val="single" w:sz="4" w:space="0" w:color="auto"/>
            </w:tcBorders>
          </w:tcPr>
          <w:p w14:paraId="7720CF49" w14:textId="55379DC5" w:rsidR="00C16A4E" w:rsidRPr="00687812" w:rsidRDefault="00C16A4E" w:rsidP="00C16A4E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Characteristic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</w:tcPr>
          <w:p w14:paraId="40BD0959" w14:textId="33C294A6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trol is earliest eligible test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</w:tcBorders>
          </w:tcPr>
          <w:p w14:paraId="20DB27E3" w14:textId="01CA3345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trol is most</w:t>
            </w:r>
            <w:r w:rsidR="00543BE4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cent eligible test</w:t>
            </w:r>
          </w:p>
        </w:tc>
      </w:tr>
      <w:tr w:rsidR="00C16A4E" w:rsidRPr="00687812" w14:paraId="03893CFB" w14:textId="12960530" w:rsidTr="00390E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gridSpan w:val="2"/>
          </w:tcPr>
          <w:p w14:paraId="455F7E33" w14:textId="6A15B54F" w:rsidR="00C16A4E" w:rsidRPr="00687812" w:rsidRDefault="00C16A4E" w:rsidP="00C16A4E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Model 2</w:t>
            </w:r>
          </w:p>
        </w:tc>
        <w:tc>
          <w:tcPr>
            <w:tcW w:w="1876" w:type="dxa"/>
            <w:hideMark/>
          </w:tcPr>
          <w:p w14:paraId="78AAA003" w14:textId="55C4F5F9" w:rsidR="00C16A4E" w:rsidRPr="00687812" w:rsidRDefault="00C16A4E" w:rsidP="0096287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R</w:t>
            </w:r>
            <w:r w:rsidR="0096287E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</w:t>
            </w: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5% CI</w:t>
            </w:r>
            <w:r w:rsidR="0096287E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94" w:type="dxa"/>
            <w:hideMark/>
          </w:tcPr>
          <w:p w14:paraId="44C98F3F" w14:textId="77777777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00" w:type="dxa"/>
          </w:tcPr>
          <w:p w14:paraId="7891B120" w14:textId="42313F52" w:rsidR="00C16A4E" w:rsidRPr="00687812" w:rsidRDefault="00C16A4E" w:rsidP="0096287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R</w:t>
            </w:r>
            <w:r w:rsidR="0096287E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</w:t>
            </w: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5% CI</w:t>
            </w:r>
            <w:r w:rsidR="0096287E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08451EFA" w14:textId="1D7AD73C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C16A4E" w:rsidRPr="00687812" w14:paraId="2BAB7C5B" w14:textId="2F09E6F8" w:rsidTr="00355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3371CA29" w14:textId="4BF1F07C" w:rsidR="00C16A4E" w:rsidRPr="00687812" w:rsidRDefault="00C16A4E" w:rsidP="00C16A4E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Vaccine Status</w:t>
            </w:r>
          </w:p>
        </w:tc>
        <w:tc>
          <w:tcPr>
            <w:tcW w:w="2070" w:type="dxa"/>
            <w:hideMark/>
          </w:tcPr>
          <w:p w14:paraId="0133ADDF" w14:textId="15AFD6FC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unvaccinated</w:t>
            </w:r>
          </w:p>
        </w:tc>
        <w:tc>
          <w:tcPr>
            <w:tcW w:w="1876" w:type="dxa"/>
            <w:hideMark/>
          </w:tcPr>
          <w:p w14:paraId="7B788C6C" w14:textId="44793904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094" w:type="dxa"/>
            <w:hideMark/>
          </w:tcPr>
          <w:p w14:paraId="5AAFF734" w14:textId="793FD609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3E5EC6A5" w14:textId="38D96533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620" w:type="dxa"/>
          </w:tcPr>
          <w:p w14:paraId="54F78A19" w14:textId="08CCC875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C16A4E" w:rsidRPr="00687812" w14:paraId="28492947" w14:textId="3779B8F9" w:rsidTr="00CB5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5BF583BB" w14:textId="77777777" w:rsidR="00C16A4E" w:rsidRPr="00687812" w:rsidRDefault="00C16A4E" w:rsidP="00C16A4E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6CCE6933" w14:textId="15D73E78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dose</w:t>
            </w:r>
          </w:p>
        </w:tc>
        <w:tc>
          <w:tcPr>
            <w:tcW w:w="1876" w:type="dxa"/>
            <w:hideMark/>
          </w:tcPr>
          <w:p w14:paraId="2A50DFC9" w14:textId="102C0FA7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76 (0.32, 1.57)</w:t>
            </w:r>
          </w:p>
        </w:tc>
        <w:tc>
          <w:tcPr>
            <w:tcW w:w="1094" w:type="dxa"/>
            <w:hideMark/>
          </w:tcPr>
          <w:p w14:paraId="7BA5F231" w14:textId="77777777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486</w:t>
            </w:r>
          </w:p>
        </w:tc>
        <w:tc>
          <w:tcPr>
            <w:tcW w:w="1800" w:type="dxa"/>
          </w:tcPr>
          <w:p w14:paraId="2255CB04" w14:textId="1BDCDF00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82 (0.35, 1.68)</w:t>
            </w:r>
          </w:p>
        </w:tc>
        <w:tc>
          <w:tcPr>
            <w:tcW w:w="1620" w:type="dxa"/>
          </w:tcPr>
          <w:p w14:paraId="505A1CF0" w14:textId="61FE8CA1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607</w:t>
            </w:r>
          </w:p>
        </w:tc>
      </w:tr>
      <w:tr w:rsidR="00C16A4E" w:rsidRPr="00687812" w14:paraId="4623642D" w14:textId="2C14FDC7" w:rsidTr="00BE2C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3EA38411" w14:textId="77777777" w:rsidR="00C16A4E" w:rsidRPr="00687812" w:rsidRDefault="00C16A4E" w:rsidP="00C16A4E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19C15CCA" w14:textId="7D843F8E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2doses</w:t>
            </w:r>
          </w:p>
        </w:tc>
        <w:tc>
          <w:tcPr>
            <w:tcW w:w="1876" w:type="dxa"/>
            <w:hideMark/>
          </w:tcPr>
          <w:p w14:paraId="7BE65498" w14:textId="26E647BB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35 (0.11, 0.89)</w:t>
            </w:r>
          </w:p>
        </w:tc>
        <w:tc>
          <w:tcPr>
            <w:tcW w:w="1094" w:type="dxa"/>
            <w:hideMark/>
          </w:tcPr>
          <w:p w14:paraId="4E4848F3" w14:textId="77777777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050</w:t>
            </w:r>
          </w:p>
        </w:tc>
        <w:tc>
          <w:tcPr>
            <w:tcW w:w="1800" w:type="dxa"/>
          </w:tcPr>
          <w:p w14:paraId="2B168547" w14:textId="0363CAB6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28 (0.08, 0.70)</w:t>
            </w:r>
          </w:p>
        </w:tc>
        <w:tc>
          <w:tcPr>
            <w:tcW w:w="1620" w:type="dxa"/>
          </w:tcPr>
          <w:p w14:paraId="1A03C6C4" w14:textId="4B7312FC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15</w:t>
            </w:r>
          </w:p>
        </w:tc>
      </w:tr>
      <w:tr w:rsidR="00C16A4E" w:rsidRPr="00687812" w14:paraId="2CA492B2" w14:textId="20CBC7CF" w:rsidTr="00D11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6239E348" w14:textId="7281583F" w:rsidR="00C16A4E" w:rsidRPr="00687812" w:rsidRDefault="00C16A4E" w:rsidP="00C16A4E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Sex</w:t>
            </w:r>
          </w:p>
        </w:tc>
        <w:tc>
          <w:tcPr>
            <w:tcW w:w="2070" w:type="dxa"/>
            <w:hideMark/>
          </w:tcPr>
          <w:p w14:paraId="6A1F66CD" w14:textId="5587331B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876" w:type="dxa"/>
            <w:hideMark/>
          </w:tcPr>
          <w:p w14:paraId="0F84CC98" w14:textId="7B1468B6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094" w:type="dxa"/>
            <w:hideMark/>
          </w:tcPr>
          <w:p w14:paraId="74A9AED2" w14:textId="053F4E35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229648C6" w14:textId="2F498FB7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620" w:type="dxa"/>
          </w:tcPr>
          <w:p w14:paraId="7A729FD4" w14:textId="64393E5D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C16A4E" w:rsidRPr="00687812" w14:paraId="4D67115D" w14:textId="1A6A884C" w:rsidTr="00DA5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2E6CF5A7" w14:textId="77777777" w:rsidR="00C16A4E" w:rsidRPr="00687812" w:rsidRDefault="00C16A4E" w:rsidP="00C16A4E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409C796D" w14:textId="3EC06AB3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876" w:type="dxa"/>
            <w:hideMark/>
          </w:tcPr>
          <w:p w14:paraId="4FF8D8D6" w14:textId="6B5A9E7B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.05 (0.94, 1.17)</w:t>
            </w:r>
          </w:p>
        </w:tc>
        <w:tc>
          <w:tcPr>
            <w:tcW w:w="1094" w:type="dxa"/>
            <w:hideMark/>
          </w:tcPr>
          <w:p w14:paraId="18A357AC" w14:textId="77777777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370</w:t>
            </w:r>
          </w:p>
        </w:tc>
        <w:tc>
          <w:tcPr>
            <w:tcW w:w="1800" w:type="dxa"/>
          </w:tcPr>
          <w:p w14:paraId="621942BB" w14:textId="26645513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.05 (0.94, 1.17)</w:t>
            </w:r>
          </w:p>
        </w:tc>
        <w:tc>
          <w:tcPr>
            <w:tcW w:w="1620" w:type="dxa"/>
          </w:tcPr>
          <w:p w14:paraId="7E21F4E5" w14:textId="11F17961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364</w:t>
            </w:r>
          </w:p>
        </w:tc>
      </w:tr>
      <w:tr w:rsidR="00C16A4E" w:rsidRPr="00687812" w14:paraId="673FB570" w14:textId="1814FF56" w:rsidTr="00686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506FDACC" w14:textId="77777777" w:rsidR="00DC2008" w:rsidRPr="00687812" w:rsidRDefault="00DC2008" w:rsidP="00DC2008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Age (years)</w:t>
            </w:r>
          </w:p>
          <w:p w14:paraId="42789FB6" w14:textId="6E29B6AC" w:rsidR="00C16A4E" w:rsidRPr="00687812" w:rsidRDefault="00DC2008" w:rsidP="00DC2008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Categorical</w:t>
            </w:r>
          </w:p>
        </w:tc>
        <w:tc>
          <w:tcPr>
            <w:tcW w:w="2070" w:type="dxa"/>
            <w:hideMark/>
          </w:tcPr>
          <w:p w14:paraId="53D5ECDB" w14:textId="76CA3156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&lt;1</w:t>
            </w:r>
          </w:p>
        </w:tc>
        <w:tc>
          <w:tcPr>
            <w:tcW w:w="1876" w:type="dxa"/>
            <w:hideMark/>
          </w:tcPr>
          <w:p w14:paraId="17A96CD8" w14:textId="3EA174E6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094" w:type="dxa"/>
            <w:hideMark/>
          </w:tcPr>
          <w:p w14:paraId="59C149F9" w14:textId="60BD711A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68B6822E" w14:textId="6C83D7D1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620" w:type="dxa"/>
          </w:tcPr>
          <w:p w14:paraId="3CACFFBE" w14:textId="772C9B2B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C16A4E" w:rsidRPr="00687812" w14:paraId="5A767CB1" w14:textId="53DBFE7A" w:rsidTr="00512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4C20668E" w14:textId="77777777" w:rsidR="00C16A4E" w:rsidRPr="00687812" w:rsidRDefault="00C16A4E" w:rsidP="00C16A4E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12207DAE" w14:textId="21FDA9A6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-</w:t>
            </w:r>
            <w:r w:rsidR="00CA18B6" w:rsidRPr="00687812">
              <w:rPr>
                <w:rFonts w:asciiTheme="minorHAnsi" w:hAnsiTheme="minorHAnsi" w:cstheme="minorHAnsi"/>
                <w:sz w:val="20"/>
                <w:szCs w:val="20"/>
              </w:rPr>
              <w:t>&lt;</w:t>
            </w: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876" w:type="dxa"/>
            <w:hideMark/>
          </w:tcPr>
          <w:p w14:paraId="3574B8B6" w14:textId="0E7ED4D0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62 (0.53, 0.74)</w:t>
            </w:r>
          </w:p>
        </w:tc>
        <w:tc>
          <w:tcPr>
            <w:tcW w:w="1094" w:type="dxa"/>
            <w:hideMark/>
          </w:tcPr>
          <w:p w14:paraId="59DEFC00" w14:textId="77777777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5C9151D1" w14:textId="72209324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59 (0.50, 0.70)</w:t>
            </w:r>
          </w:p>
        </w:tc>
        <w:tc>
          <w:tcPr>
            <w:tcW w:w="1620" w:type="dxa"/>
          </w:tcPr>
          <w:p w14:paraId="4DFCB83C" w14:textId="0A59F844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C16A4E" w:rsidRPr="00687812" w14:paraId="20B9D784" w14:textId="7334B28E" w:rsidTr="00AA1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535DAC4D" w14:textId="77777777" w:rsidR="00C16A4E" w:rsidRPr="00687812" w:rsidRDefault="00C16A4E" w:rsidP="00C16A4E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0E9A7356" w14:textId="1B620BF7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2-</w:t>
            </w:r>
            <w:r w:rsidR="00CA18B6" w:rsidRPr="00687812">
              <w:rPr>
                <w:rFonts w:asciiTheme="minorHAnsi" w:hAnsiTheme="minorHAnsi" w:cstheme="minorHAnsi"/>
                <w:sz w:val="20"/>
                <w:szCs w:val="20"/>
              </w:rPr>
              <w:t>&lt;</w:t>
            </w: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876" w:type="dxa"/>
            <w:hideMark/>
          </w:tcPr>
          <w:p w14:paraId="0C2DBEA6" w14:textId="32B6FA44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51 (0.42, 0.60)</w:t>
            </w:r>
          </w:p>
        </w:tc>
        <w:tc>
          <w:tcPr>
            <w:tcW w:w="1094" w:type="dxa"/>
            <w:hideMark/>
          </w:tcPr>
          <w:p w14:paraId="51F78BC5" w14:textId="77777777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3634ECAA" w14:textId="66B9B2BA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49 (0.41, 0.58)</w:t>
            </w:r>
          </w:p>
        </w:tc>
        <w:tc>
          <w:tcPr>
            <w:tcW w:w="1620" w:type="dxa"/>
          </w:tcPr>
          <w:p w14:paraId="27681990" w14:textId="67A456C5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C16A4E" w:rsidRPr="00687812" w14:paraId="36B32FE5" w14:textId="5FA9810D" w:rsidTr="00D37F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047B26A2" w14:textId="77777777" w:rsidR="00C16A4E" w:rsidRPr="00687812" w:rsidRDefault="00C16A4E" w:rsidP="00C16A4E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148D995B" w14:textId="1B71C139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3-</w:t>
            </w:r>
            <w:r w:rsidR="00CA18B6" w:rsidRPr="00687812">
              <w:rPr>
                <w:rFonts w:asciiTheme="minorHAnsi" w:hAnsiTheme="minorHAnsi" w:cstheme="minorHAnsi"/>
                <w:sz w:val="20"/>
                <w:szCs w:val="20"/>
              </w:rPr>
              <w:t>&lt;</w:t>
            </w: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876" w:type="dxa"/>
            <w:hideMark/>
          </w:tcPr>
          <w:p w14:paraId="2FDB00FA" w14:textId="30ABE037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46 (0.38, 0.54)</w:t>
            </w:r>
          </w:p>
        </w:tc>
        <w:tc>
          <w:tcPr>
            <w:tcW w:w="1094" w:type="dxa"/>
            <w:hideMark/>
          </w:tcPr>
          <w:p w14:paraId="7FC153A7" w14:textId="77777777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2525BC8F" w14:textId="7D0A83ED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44 (0.37, 0.52)</w:t>
            </w:r>
          </w:p>
        </w:tc>
        <w:tc>
          <w:tcPr>
            <w:tcW w:w="1620" w:type="dxa"/>
          </w:tcPr>
          <w:p w14:paraId="33BF7DAF" w14:textId="79BF234A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C16A4E" w:rsidRPr="00687812" w14:paraId="06483EEE" w14:textId="54458434" w:rsidTr="00277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3CC522D0" w14:textId="77777777" w:rsidR="00C16A4E" w:rsidRPr="00687812" w:rsidRDefault="00C16A4E" w:rsidP="00C16A4E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13413232" w14:textId="58021102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4+</w:t>
            </w:r>
          </w:p>
        </w:tc>
        <w:tc>
          <w:tcPr>
            <w:tcW w:w="1876" w:type="dxa"/>
            <w:hideMark/>
          </w:tcPr>
          <w:p w14:paraId="7F5CCE6D" w14:textId="4CC56BD5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46 (0.38, 0.55)</w:t>
            </w:r>
          </w:p>
        </w:tc>
        <w:tc>
          <w:tcPr>
            <w:tcW w:w="1094" w:type="dxa"/>
            <w:hideMark/>
          </w:tcPr>
          <w:p w14:paraId="266831B9" w14:textId="77777777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7EEE82BA" w14:textId="17740CB1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43 (0.36, 0.51)</w:t>
            </w:r>
          </w:p>
        </w:tc>
        <w:tc>
          <w:tcPr>
            <w:tcW w:w="1620" w:type="dxa"/>
          </w:tcPr>
          <w:p w14:paraId="1F1A0EC3" w14:textId="48433BDB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C16A4E" w:rsidRPr="00687812" w14:paraId="0FF6670C" w14:textId="0B4ECE11" w:rsidTr="00942F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22E6783F" w14:textId="5CB33184" w:rsidR="00C16A4E" w:rsidRPr="00687812" w:rsidRDefault="00C16A4E" w:rsidP="00C16A4E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rior positives</w:t>
            </w:r>
          </w:p>
        </w:tc>
        <w:tc>
          <w:tcPr>
            <w:tcW w:w="2070" w:type="dxa"/>
            <w:hideMark/>
          </w:tcPr>
          <w:p w14:paraId="0B566527" w14:textId="625350A4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  <w:tc>
          <w:tcPr>
            <w:tcW w:w="1876" w:type="dxa"/>
            <w:hideMark/>
          </w:tcPr>
          <w:p w14:paraId="3A608955" w14:textId="13C5AC8D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094" w:type="dxa"/>
            <w:hideMark/>
          </w:tcPr>
          <w:p w14:paraId="24815068" w14:textId="13BEE765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740818F3" w14:textId="48FE6C6A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620" w:type="dxa"/>
          </w:tcPr>
          <w:p w14:paraId="75B215AA" w14:textId="1970F613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C16A4E" w:rsidRPr="00687812" w14:paraId="729B8FC7" w14:textId="4BF61078" w:rsidTr="00CD68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51EA435E" w14:textId="77777777" w:rsidR="00C16A4E" w:rsidRPr="00687812" w:rsidRDefault="00C16A4E" w:rsidP="00C16A4E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7ADBF2D9" w14:textId="31499864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 or more</w:t>
            </w:r>
          </w:p>
        </w:tc>
        <w:tc>
          <w:tcPr>
            <w:tcW w:w="1876" w:type="dxa"/>
            <w:hideMark/>
          </w:tcPr>
          <w:p w14:paraId="23F82F46" w14:textId="21796B86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64 (0.55, 0.75)</w:t>
            </w:r>
          </w:p>
        </w:tc>
        <w:tc>
          <w:tcPr>
            <w:tcW w:w="1094" w:type="dxa"/>
            <w:hideMark/>
          </w:tcPr>
          <w:p w14:paraId="033A675A" w14:textId="77777777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49024D33" w14:textId="3752BF75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64 (0.55, 0.75)</w:t>
            </w:r>
          </w:p>
        </w:tc>
        <w:tc>
          <w:tcPr>
            <w:tcW w:w="1620" w:type="dxa"/>
          </w:tcPr>
          <w:p w14:paraId="78587FE8" w14:textId="44E684C1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C16A4E" w:rsidRPr="00687812" w14:paraId="016E8917" w14:textId="6A9FB440" w:rsidTr="007A6F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18F005CF" w14:textId="0EBF1225" w:rsidR="00C16A4E" w:rsidRPr="00687812" w:rsidRDefault="00C16A4E" w:rsidP="00C16A4E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rior negative tests</w:t>
            </w:r>
          </w:p>
        </w:tc>
        <w:tc>
          <w:tcPr>
            <w:tcW w:w="2070" w:type="dxa"/>
            <w:hideMark/>
          </w:tcPr>
          <w:p w14:paraId="50E446FA" w14:textId="6F6814FC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  <w:tc>
          <w:tcPr>
            <w:tcW w:w="1876" w:type="dxa"/>
            <w:hideMark/>
          </w:tcPr>
          <w:p w14:paraId="3AC5B917" w14:textId="60A6EAE8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094" w:type="dxa"/>
            <w:hideMark/>
          </w:tcPr>
          <w:p w14:paraId="4E5A835E" w14:textId="356E9BAD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36A3D2B8" w14:textId="7227DD8B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620" w:type="dxa"/>
          </w:tcPr>
          <w:p w14:paraId="45D7BE66" w14:textId="6BBCB3C7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C16A4E" w:rsidRPr="00687812" w14:paraId="632FF8C2" w14:textId="00B03BEE" w:rsidTr="000A5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7A720409" w14:textId="77777777" w:rsidR="00C16A4E" w:rsidRPr="00687812" w:rsidRDefault="00C16A4E" w:rsidP="00C16A4E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088DE5F7" w14:textId="06F9ED87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 to 3</w:t>
            </w:r>
          </w:p>
        </w:tc>
        <w:tc>
          <w:tcPr>
            <w:tcW w:w="1876" w:type="dxa"/>
            <w:hideMark/>
          </w:tcPr>
          <w:p w14:paraId="31AB57B9" w14:textId="4A1EC666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77 (0.68, 0.86)</w:t>
            </w:r>
          </w:p>
        </w:tc>
        <w:tc>
          <w:tcPr>
            <w:tcW w:w="1094" w:type="dxa"/>
            <w:hideMark/>
          </w:tcPr>
          <w:p w14:paraId="155118C5" w14:textId="77777777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540DC9E7" w14:textId="7C87B65B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77 (0.69, 0.87)</w:t>
            </w:r>
          </w:p>
        </w:tc>
        <w:tc>
          <w:tcPr>
            <w:tcW w:w="1620" w:type="dxa"/>
          </w:tcPr>
          <w:p w14:paraId="30078F14" w14:textId="1A9E1591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C16A4E" w:rsidRPr="00687812" w14:paraId="27611B8E" w14:textId="2D08C091" w:rsidTr="00835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59ABD33E" w14:textId="77777777" w:rsidR="00C16A4E" w:rsidRPr="00687812" w:rsidRDefault="00C16A4E" w:rsidP="00C16A4E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42671759" w14:textId="3D1A0FC3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4 or more</w:t>
            </w:r>
          </w:p>
        </w:tc>
        <w:tc>
          <w:tcPr>
            <w:tcW w:w="1876" w:type="dxa"/>
            <w:hideMark/>
          </w:tcPr>
          <w:p w14:paraId="3E32CDB3" w14:textId="19AE2547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80 (0.62, 1.02)</w:t>
            </w:r>
          </w:p>
        </w:tc>
        <w:tc>
          <w:tcPr>
            <w:tcW w:w="1094" w:type="dxa"/>
            <w:hideMark/>
          </w:tcPr>
          <w:p w14:paraId="3E0A2CAF" w14:textId="77777777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080</w:t>
            </w:r>
          </w:p>
        </w:tc>
        <w:tc>
          <w:tcPr>
            <w:tcW w:w="1800" w:type="dxa"/>
          </w:tcPr>
          <w:p w14:paraId="293609EA" w14:textId="7D6BAC81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81 (0.62, 1.04)</w:t>
            </w:r>
          </w:p>
        </w:tc>
        <w:tc>
          <w:tcPr>
            <w:tcW w:w="1620" w:type="dxa"/>
          </w:tcPr>
          <w:p w14:paraId="192710E7" w14:textId="55C73D7E" w:rsidR="00C16A4E" w:rsidRPr="00687812" w:rsidRDefault="00C16A4E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097</w:t>
            </w:r>
          </w:p>
        </w:tc>
      </w:tr>
      <w:tr w:rsidR="00EB5561" w:rsidRPr="00687812" w14:paraId="60828E4E" w14:textId="3F4AAC8A" w:rsidTr="00766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2701FBC9" w14:textId="2A961D9E" w:rsidR="00EB5561" w:rsidRPr="00687812" w:rsidRDefault="00EB5561" w:rsidP="00C16A4E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Health District</w:t>
            </w:r>
          </w:p>
        </w:tc>
        <w:tc>
          <w:tcPr>
            <w:tcW w:w="2070" w:type="dxa"/>
            <w:hideMark/>
          </w:tcPr>
          <w:p w14:paraId="3E07429F" w14:textId="2BDB7CC4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Alleghany</w:t>
            </w:r>
          </w:p>
        </w:tc>
        <w:tc>
          <w:tcPr>
            <w:tcW w:w="1876" w:type="dxa"/>
            <w:hideMark/>
          </w:tcPr>
          <w:p w14:paraId="33BA5156" w14:textId="16D0240C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094" w:type="dxa"/>
            <w:hideMark/>
          </w:tcPr>
          <w:p w14:paraId="0DCF3074" w14:textId="76911C17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1723F7D7" w14:textId="77B708D8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620" w:type="dxa"/>
          </w:tcPr>
          <w:p w14:paraId="59E7A348" w14:textId="03D6AB1A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EB5561" w:rsidRPr="00687812" w14:paraId="4E0C016D" w14:textId="266FF97E" w:rsidTr="007C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324C8493" w14:textId="77777777" w:rsidR="00EB5561" w:rsidRPr="00687812" w:rsidRDefault="00EB5561" w:rsidP="00C16A4E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0B9A4112" w14:textId="7433D4E9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Central Virginia</w:t>
            </w:r>
          </w:p>
        </w:tc>
        <w:tc>
          <w:tcPr>
            <w:tcW w:w="1876" w:type="dxa"/>
            <w:hideMark/>
          </w:tcPr>
          <w:p w14:paraId="38EB9F35" w14:textId="48D8CFB0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83 (3.05, 4.83)</w:t>
            </w:r>
          </w:p>
        </w:tc>
        <w:tc>
          <w:tcPr>
            <w:tcW w:w="1094" w:type="dxa"/>
            <w:hideMark/>
          </w:tcPr>
          <w:p w14:paraId="42478D7E" w14:textId="77777777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49891B97" w14:textId="26C5BCD6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85 (3.06, 4.85)</w:t>
            </w:r>
          </w:p>
        </w:tc>
        <w:tc>
          <w:tcPr>
            <w:tcW w:w="1620" w:type="dxa"/>
          </w:tcPr>
          <w:p w14:paraId="2BF43D1C" w14:textId="726474AD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EB5561" w:rsidRPr="00687812" w14:paraId="6215675A" w14:textId="53D91910" w:rsidTr="00AC4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1AC6A7AC" w14:textId="77777777" w:rsidR="00EB5561" w:rsidRPr="00687812" w:rsidRDefault="00EB5561" w:rsidP="00C16A4E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3D9F8698" w14:textId="037BDE12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Cumberland Plateau</w:t>
            </w:r>
          </w:p>
        </w:tc>
        <w:tc>
          <w:tcPr>
            <w:tcW w:w="1876" w:type="dxa"/>
            <w:hideMark/>
          </w:tcPr>
          <w:p w14:paraId="60E43D57" w14:textId="40A463EF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46 (1.93, 3.12)</w:t>
            </w:r>
          </w:p>
        </w:tc>
        <w:tc>
          <w:tcPr>
            <w:tcW w:w="1094" w:type="dxa"/>
            <w:hideMark/>
          </w:tcPr>
          <w:p w14:paraId="2F1209F9" w14:textId="77777777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77271A02" w14:textId="0AEA2DD8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49 (1.96, 3.17)</w:t>
            </w:r>
          </w:p>
        </w:tc>
        <w:tc>
          <w:tcPr>
            <w:tcW w:w="1620" w:type="dxa"/>
          </w:tcPr>
          <w:p w14:paraId="321DC107" w14:textId="44DDD709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EB5561" w:rsidRPr="00687812" w14:paraId="60401A5B" w14:textId="3A82FE96" w:rsidTr="004F4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7A5C7562" w14:textId="77777777" w:rsidR="00EB5561" w:rsidRPr="00687812" w:rsidRDefault="00EB5561" w:rsidP="00C16A4E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6A2AD5FD" w14:textId="4203007A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Lenowisco</w:t>
            </w:r>
            <w:proofErr w:type="spellEnd"/>
          </w:p>
        </w:tc>
        <w:tc>
          <w:tcPr>
            <w:tcW w:w="1876" w:type="dxa"/>
            <w:hideMark/>
          </w:tcPr>
          <w:p w14:paraId="6D969297" w14:textId="7D9AAF39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.15 (0.91, 1.44)</w:t>
            </w:r>
          </w:p>
        </w:tc>
        <w:tc>
          <w:tcPr>
            <w:tcW w:w="1094" w:type="dxa"/>
            <w:hideMark/>
          </w:tcPr>
          <w:p w14:paraId="448292A2" w14:textId="77777777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240</w:t>
            </w:r>
          </w:p>
        </w:tc>
        <w:tc>
          <w:tcPr>
            <w:tcW w:w="1800" w:type="dxa"/>
          </w:tcPr>
          <w:p w14:paraId="5EB515D1" w14:textId="54ED719D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.15 (0.92, 1.45)</w:t>
            </w:r>
          </w:p>
        </w:tc>
        <w:tc>
          <w:tcPr>
            <w:tcW w:w="1620" w:type="dxa"/>
          </w:tcPr>
          <w:p w14:paraId="6412CF89" w14:textId="0727F595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225</w:t>
            </w:r>
          </w:p>
        </w:tc>
      </w:tr>
      <w:tr w:rsidR="00EB5561" w:rsidRPr="00687812" w14:paraId="66567D43" w14:textId="40B0A817" w:rsidTr="009968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3091BBFC" w14:textId="77777777" w:rsidR="00EB5561" w:rsidRPr="00687812" w:rsidRDefault="00EB5561" w:rsidP="00C16A4E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163FF62B" w14:textId="08361B0B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Mount Rogers</w:t>
            </w:r>
          </w:p>
        </w:tc>
        <w:tc>
          <w:tcPr>
            <w:tcW w:w="1876" w:type="dxa"/>
            <w:hideMark/>
          </w:tcPr>
          <w:p w14:paraId="05AF0CDC" w14:textId="32411106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32 (1.89, 2.85)</w:t>
            </w:r>
          </w:p>
        </w:tc>
        <w:tc>
          <w:tcPr>
            <w:tcW w:w="1094" w:type="dxa"/>
            <w:hideMark/>
          </w:tcPr>
          <w:p w14:paraId="278CF9C3" w14:textId="77777777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6A17F2EE" w14:textId="342C6C14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31 (1.88, 2.85)</w:t>
            </w:r>
          </w:p>
        </w:tc>
        <w:tc>
          <w:tcPr>
            <w:tcW w:w="1620" w:type="dxa"/>
          </w:tcPr>
          <w:p w14:paraId="33CF775E" w14:textId="5767AC1E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EB5561" w:rsidRPr="00687812" w14:paraId="3DD90519" w14:textId="392321FF" w:rsidTr="00573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39D816B9" w14:textId="77777777" w:rsidR="00EB5561" w:rsidRPr="00687812" w:rsidRDefault="00EB5561" w:rsidP="00C16A4E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1F1061DD" w14:textId="1EB83CDB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New River</w:t>
            </w:r>
          </w:p>
        </w:tc>
        <w:tc>
          <w:tcPr>
            <w:tcW w:w="1876" w:type="dxa"/>
            <w:hideMark/>
          </w:tcPr>
          <w:p w14:paraId="21D845D1" w14:textId="0536DBA4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44 (1.15, 1.82)</w:t>
            </w:r>
          </w:p>
        </w:tc>
        <w:tc>
          <w:tcPr>
            <w:tcW w:w="1094" w:type="dxa"/>
            <w:hideMark/>
          </w:tcPr>
          <w:p w14:paraId="00FB2577" w14:textId="77777777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800" w:type="dxa"/>
          </w:tcPr>
          <w:p w14:paraId="7BEF73A3" w14:textId="273AFF27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44 (1.14, 1.82)</w:t>
            </w:r>
          </w:p>
        </w:tc>
        <w:tc>
          <w:tcPr>
            <w:tcW w:w="1620" w:type="dxa"/>
          </w:tcPr>
          <w:p w14:paraId="2C342236" w14:textId="45B171F8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2</w:t>
            </w:r>
          </w:p>
        </w:tc>
      </w:tr>
      <w:tr w:rsidR="00EB5561" w:rsidRPr="00687812" w14:paraId="19F5B660" w14:textId="67113DF8" w:rsidTr="00B97A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582F9171" w14:textId="77777777" w:rsidR="00EB5561" w:rsidRPr="00687812" w:rsidRDefault="00EB5561" w:rsidP="00C16A4E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49A552C5" w14:textId="1D035874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Pittsylvania/Danville</w:t>
            </w:r>
          </w:p>
        </w:tc>
        <w:tc>
          <w:tcPr>
            <w:tcW w:w="1876" w:type="dxa"/>
            <w:hideMark/>
          </w:tcPr>
          <w:p w14:paraId="51B5EF2B" w14:textId="2494C87E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50 (1.17, 1.94)</w:t>
            </w:r>
          </w:p>
        </w:tc>
        <w:tc>
          <w:tcPr>
            <w:tcW w:w="1094" w:type="dxa"/>
            <w:hideMark/>
          </w:tcPr>
          <w:p w14:paraId="4BA527D3" w14:textId="77777777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800" w:type="dxa"/>
          </w:tcPr>
          <w:p w14:paraId="12E6B86C" w14:textId="1D5B4460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51 (1.17, 1.94)</w:t>
            </w:r>
          </w:p>
        </w:tc>
        <w:tc>
          <w:tcPr>
            <w:tcW w:w="1620" w:type="dxa"/>
          </w:tcPr>
          <w:p w14:paraId="383DB863" w14:textId="7C8A78EA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2</w:t>
            </w:r>
          </w:p>
        </w:tc>
      </w:tr>
      <w:tr w:rsidR="00EB5561" w:rsidRPr="00687812" w14:paraId="2F952D60" w14:textId="32D78DCD" w:rsidTr="004F5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6A78649C" w14:textId="77777777" w:rsidR="00EB5561" w:rsidRPr="00687812" w:rsidRDefault="00EB5561" w:rsidP="00C16A4E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026249DC" w14:textId="24652B24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oanoke City</w:t>
            </w:r>
          </w:p>
        </w:tc>
        <w:tc>
          <w:tcPr>
            <w:tcW w:w="1876" w:type="dxa"/>
            <w:hideMark/>
          </w:tcPr>
          <w:p w14:paraId="27ACD02A" w14:textId="7ADC602A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.31 (1.00, 1.72)</w:t>
            </w:r>
          </w:p>
        </w:tc>
        <w:tc>
          <w:tcPr>
            <w:tcW w:w="1094" w:type="dxa"/>
            <w:hideMark/>
          </w:tcPr>
          <w:p w14:paraId="2BBA928E" w14:textId="77777777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052</w:t>
            </w:r>
          </w:p>
        </w:tc>
        <w:tc>
          <w:tcPr>
            <w:tcW w:w="1800" w:type="dxa"/>
          </w:tcPr>
          <w:p w14:paraId="2F045ADF" w14:textId="515ADC1C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.32 (1.00, 1.73)</w:t>
            </w:r>
          </w:p>
        </w:tc>
        <w:tc>
          <w:tcPr>
            <w:tcW w:w="1620" w:type="dxa"/>
          </w:tcPr>
          <w:p w14:paraId="551EE2D8" w14:textId="0BC3EC0A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050</w:t>
            </w:r>
          </w:p>
        </w:tc>
      </w:tr>
      <w:tr w:rsidR="00EB5561" w:rsidRPr="00687812" w14:paraId="01D2007D" w14:textId="1CF15D66" w:rsidTr="00831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bottom w:val="single" w:sz="4" w:space="0" w:color="auto"/>
            </w:tcBorders>
          </w:tcPr>
          <w:p w14:paraId="73676DE6" w14:textId="77777777" w:rsidR="00EB5561" w:rsidRPr="00687812" w:rsidRDefault="00EB5561" w:rsidP="00C16A4E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hideMark/>
          </w:tcPr>
          <w:p w14:paraId="08FA82E9" w14:textId="5834C51D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West Piedmont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hideMark/>
          </w:tcPr>
          <w:p w14:paraId="0A9B6201" w14:textId="736215A7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93 (1.49, 2.48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hideMark/>
          </w:tcPr>
          <w:p w14:paraId="060B7D49" w14:textId="77777777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DB8B7B8" w14:textId="25BAF1B8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92 (1.49, 2.4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26CED3A" w14:textId="1C05165F" w:rsidR="00EB5561" w:rsidRPr="00687812" w:rsidRDefault="00EB5561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A91BCA" w:rsidRPr="00687812" w14:paraId="1CCA4DC0" w14:textId="77777777" w:rsidTr="00CD2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gridSpan w:val="2"/>
            <w:tcBorders>
              <w:top w:val="single" w:sz="4" w:space="0" w:color="auto"/>
            </w:tcBorders>
          </w:tcPr>
          <w:p w14:paraId="07EAFB3B" w14:textId="670AD2E5" w:rsidR="00A91BCA" w:rsidRPr="00687812" w:rsidRDefault="00A91BCA" w:rsidP="00C16A4E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Characteristic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</w:tcPr>
          <w:p w14:paraId="254D5A16" w14:textId="17C30A86" w:rsidR="00A91BCA" w:rsidRPr="00687812" w:rsidRDefault="00A91BCA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trol is earliest eligible test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</w:tcBorders>
          </w:tcPr>
          <w:p w14:paraId="1A1E7063" w14:textId="1ACFAE63" w:rsidR="00A91BCA" w:rsidRPr="00687812" w:rsidRDefault="00A91BCA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trol is most</w:t>
            </w:r>
            <w:r w:rsidR="00543BE4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cent eligible test</w:t>
            </w:r>
          </w:p>
        </w:tc>
      </w:tr>
      <w:tr w:rsidR="005E7543" w:rsidRPr="00687812" w14:paraId="4510C978" w14:textId="77777777" w:rsidTr="006C1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gridSpan w:val="2"/>
          </w:tcPr>
          <w:p w14:paraId="1D084BEB" w14:textId="5C41E569" w:rsidR="005E7543" w:rsidRPr="00687812" w:rsidRDefault="005E7543" w:rsidP="00C16A4E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Model 3</w:t>
            </w:r>
          </w:p>
        </w:tc>
        <w:tc>
          <w:tcPr>
            <w:tcW w:w="1876" w:type="dxa"/>
          </w:tcPr>
          <w:p w14:paraId="7A2A44DE" w14:textId="1C714C8D" w:rsidR="005E7543" w:rsidRPr="00687812" w:rsidRDefault="005E7543" w:rsidP="005E7543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094" w:type="dxa"/>
          </w:tcPr>
          <w:p w14:paraId="42A1001E" w14:textId="4B876295" w:rsidR="005E7543" w:rsidRPr="00687812" w:rsidRDefault="005E7543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00" w:type="dxa"/>
          </w:tcPr>
          <w:p w14:paraId="3345016F" w14:textId="41927532" w:rsidR="005E7543" w:rsidRPr="00687812" w:rsidRDefault="005E7543" w:rsidP="005E7543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620" w:type="dxa"/>
          </w:tcPr>
          <w:p w14:paraId="7954CB86" w14:textId="0C86FF09" w:rsidR="005E7543" w:rsidRPr="00687812" w:rsidRDefault="005E7543" w:rsidP="00C16A4E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5E7543" w:rsidRPr="00687812" w14:paraId="3B8DC3BF" w14:textId="77777777" w:rsidTr="00932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1FD250DB" w14:textId="5F65C915" w:rsidR="005E7543" w:rsidRPr="00687812" w:rsidRDefault="005E7543" w:rsidP="00A91BCA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Vaccine Status</w:t>
            </w:r>
          </w:p>
        </w:tc>
        <w:tc>
          <w:tcPr>
            <w:tcW w:w="2070" w:type="dxa"/>
          </w:tcPr>
          <w:p w14:paraId="239D481A" w14:textId="1BED2B86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unvaccinated</w:t>
            </w:r>
          </w:p>
        </w:tc>
        <w:tc>
          <w:tcPr>
            <w:tcW w:w="1876" w:type="dxa"/>
          </w:tcPr>
          <w:p w14:paraId="361350E3" w14:textId="46AF21B2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094" w:type="dxa"/>
          </w:tcPr>
          <w:p w14:paraId="1E12E05F" w14:textId="4398690F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1FAA4E74" w14:textId="4237A6C6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620" w:type="dxa"/>
          </w:tcPr>
          <w:p w14:paraId="63908D68" w14:textId="7DDD5387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5E7543" w:rsidRPr="00687812" w14:paraId="25198DB4" w14:textId="77777777" w:rsidTr="00BE2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312C81E9" w14:textId="77777777" w:rsidR="005E7543" w:rsidRPr="00687812" w:rsidRDefault="005E7543" w:rsidP="00A91BCA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C0BEB3C" w14:textId="74AB626F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dose</w:t>
            </w:r>
          </w:p>
        </w:tc>
        <w:tc>
          <w:tcPr>
            <w:tcW w:w="1876" w:type="dxa"/>
          </w:tcPr>
          <w:p w14:paraId="76D03D46" w14:textId="6EC58B00" w:rsidR="005E7543" w:rsidRPr="00687812" w:rsidRDefault="005E7543" w:rsidP="005E7543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76 (0.33, 1.57</w:t>
            </w:r>
            <w:r w:rsidR="00C17E1A" w:rsidRPr="0068781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094" w:type="dxa"/>
          </w:tcPr>
          <w:p w14:paraId="2DCB8C2F" w14:textId="60F5206F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489</w:t>
            </w:r>
          </w:p>
        </w:tc>
        <w:tc>
          <w:tcPr>
            <w:tcW w:w="1800" w:type="dxa"/>
          </w:tcPr>
          <w:p w14:paraId="1285F8AB" w14:textId="4A6E3246" w:rsidR="005E7543" w:rsidRPr="00687812" w:rsidRDefault="005E7543" w:rsidP="005E7543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82 (0.35, 1.70</w:t>
            </w:r>
            <w:r w:rsidR="00C17E1A" w:rsidRPr="0068781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8A17530" w14:textId="4AF3856E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618</w:t>
            </w:r>
          </w:p>
        </w:tc>
      </w:tr>
      <w:tr w:rsidR="005E7543" w:rsidRPr="00687812" w14:paraId="4BC04D26" w14:textId="77777777" w:rsidTr="00542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492FFEAD" w14:textId="77777777" w:rsidR="005E7543" w:rsidRPr="00687812" w:rsidRDefault="005E7543" w:rsidP="00A91BCA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E0BF33B" w14:textId="143EC7E7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2doses</w:t>
            </w:r>
          </w:p>
        </w:tc>
        <w:tc>
          <w:tcPr>
            <w:tcW w:w="1876" w:type="dxa"/>
          </w:tcPr>
          <w:p w14:paraId="483CD426" w14:textId="2B726A13" w:rsidR="005E7543" w:rsidRPr="00687812" w:rsidRDefault="005E7543" w:rsidP="005E7543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35 (0.11, 0.88</w:t>
            </w:r>
            <w:r w:rsidR="00C17E1A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94" w:type="dxa"/>
          </w:tcPr>
          <w:p w14:paraId="60A39782" w14:textId="5EA1B43D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1800" w:type="dxa"/>
          </w:tcPr>
          <w:p w14:paraId="174994F2" w14:textId="008B8073" w:rsidR="005E7543" w:rsidRPr="00687812" w:rsidRDefault="005E7543" w:rsidP="005E7543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28 (0.08, 0.69</w:t>
            </w:r>
            <w:r w:rsidR="00C17E1A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CE3D71C" w14:textId="779185CA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15</w:t>
            </w:r>
          </w:p>
        </w:tc>
      </w:tr>
      <w:tr w:rsidR="005E7543" w:rsidRPr="00687812" w14:paraId="35DCFC40" w14:textId="77777777" w:rsidTr="00101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27E4B628" w14:textId="257E2AD2" w:rsidR="005E7543" w:rsidRPr="00687812" w:rsidRDefault="005E7543" w:rsidP="00A91BCA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Sex</w:t>
            </w:r>
          </w:p>
        </w:tc>
        <w:tc>
          <w:tcPr>
            <w:tcW w:w="2070" w:type="dxa"/>
          </w:tcPr>
          <w:p w14:paraId="35BE843C" w14:textId="47879BA5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876" w:type="dxa"/>
          </w:tcPr>
          <w:p w14:paraId="05642543" w14:textId="0D58E88F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094" w:type="dxa"/>
          </w:tcPr>
          <w:p w14:paraId="6DF63316" w14:textId="61FBE4F3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7D4C2FD0" w14:textId="3C8DD722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620" w:type="dxa"/>
          </w:tcPr>
          <w:p w14:paraId="6ED3291C" w14:textId="1E97F879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5E7543" w:rsidRPr="00687812" w14:paraId="73F4B310" w14:textId="77777777" w:rsidTr="00E554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2EB60895" w14:textId="77777777" w:rsidR="005E7543" w:rsidRPr="00687812" w:rsidRDefault="005E7543" w:rsidP="00A91BCA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1E23D5F" w14:textId="386AE1A8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876" w:type="dxa"/>
          </w:tcPr>
          <w:p w14:paraId="6FD73ABC" w14:textId="5F5C241B" w:rsidR="005E7543" w:rsidRPr="00687812" w:rsidRDefault="005E7543" w:rsidP="005E7543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.05 (0.94, 1.17</w:t>
            </w:r>
            <w:r w:rsidR="00C17E1A" w:rsidRPr="0068781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094" w:type="dxa"/>
          </w:tcPr>
          <w:p w14:paraId="2EF51F68" w14:textId="27CC6D80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391</w:t>
            </w:r>
          </w:p>
        </w:tc>
        <w:tc>
          <w:tcPr>
            <w:tcW w:w="1800" w:type="dxa"/>
          </w:tcPr>
          <w:p w14:paraId="20E176C0" w14:textId="02CB672A" w:rsidR="005E7543" w:rsidRPr="00687812" w:rsidRDefault="005E7543" w:rsidP="005E7543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.05 (0.94, 1.17</w:t>
            </w:r>
            <w:r w:rsidR="00C17E1A" w:rsidRPr="0068781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04956FF5" w14:textId="7265C595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380</w:t>
            </w:r>
          </w:p>
        </w:tc>
      </w:tr>
      <w:tr w:rsidR="00687812" w:rsidRPr="00687812" w14:paraId="137ED973" w14:textId="77777777" w:rsidTr="00874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4C2F7796" w14:textId="77777777" w:rsidR="00687812" w:rsidRPr="00687812" w:rsidRDefault="00687812" w:rsidP="00687812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Age (years)</w:t>
            </w:r>
          </w:p>
          <w:p w14:paraId="28EFC1A6" w14:textId="540B8C42" w:rsidR="00687812" w:rsidRPr="00687812" w:rsidRDefault="00687812" w:rsidP="00687812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Categorical</w:t>
            </w:r>
          </w:p>
        </w:tc>
        <w:tc>
          <w:tcPr>
            <w:tcW w:w="2070" w:type="dxa"/>
          </w:tcPr>
          <w:p w14:paraId="6322C983" w14:textId="0561F92C" w:rsidR="00687812" w:rsidRPr="00687812" w:rsidRDefault="00687812" w:rsidP="00687812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&lt;1</w:t>
            </w:r>
          </w:p>
        </w:tc>
        <w:tc>
          <w:tcPr>
            <w:tcW w:w="1876" w:type="dxa"/>
          </w:tcPr>
          <w:p w14:paraId="46AC8D6E" w14:textId="49D3E56F" w:rsidR="00687812" w:rsidRPr="00687812" w:rsidRDefault="00687812" w:rsidP="00687812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094" w:type="dxa"/>
          </w:tcPr>
          <w:p w14:paraId="64BA9804" w14:textId="513E2D45" w:rsidR="00687812" w:rsidRPr="00687812" w:rsidRDefault="00687812" w:rsidP="00687812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2F83E562" w14:textId="722DF88F" w:rsidR="00687812" w:rsidRPr="00687812" w:rsidRDefault="00687812" w:rsidP="00687812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620" w:type="dxa"/>
          </w:tcPr>
          <w:p w14:paraId="7203B68B" w14:textId="6015D50B" w:rsidR="00687812" w:rsidRPr="00687812" w:rsidRDefault="00687812" w:rsidP="00687812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687812" w:rsidRPr="00687812" w14:paraId="3428E8C0" w14:textId="77777777" w:rsidTr="00306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329220FB" w14:textId="77777777" w:rsidR="00687812" w:rsidRPr="00687812" w:rsidRDefault="00687812" w:rsidP="00687812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898ED34" w14:textId="22AF9FDE" w:rsidR="00687812" w:rsidRPr="00687812" w:rsidRDefault="00687812" w:rsidP="00687812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-&lt;3</w:t>
            </w:r>
          </w:p>
        </w:tc>
        <w:tc>
          <w:tcPr>
            <w:tcW w:w="1876" w:type="dxa"/>
          </w:tcPr>
          <w:p w14:paraId="3F0AFE13" w14:textId="6CE20B67" w:rsidR="00687812" w:rsidRPr="00687812" w:rsidRDefault="00687812" w:rsidP="00687812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57 (0.49, 0.66)</w:t>
            </w:r>
          </w:p>
        </w:tc>
        <w:tc>
          <w:tcPr>
            <w:tcW w:w="1094" w:type="dxa"/>
          </w:tcPr>
          <w:p w14:paraId="23C20482" w14:textId="1F12C14B" w:rsidR="00687812" w:rsidRPr="00687812" w:rsidRDefault="00687812" w:rsidP="00687812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0AB610E4" w14:textId="50417041" w:rsidR="00687812" w:rsidRPr="00687812" w:rsidRDefault="00687812" w:rsidP="00687812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55 (0.47, 0.63)</w:t>
            </w:r>
          </w:p>
        </w:tc>
        <w:tc>
          <w:tcPr>
            <w:tcW w:w="1620" w:type="dxa"/>
          </w:tcPr>
          <w:p w14:paraId="05B2B726" w14:textId="6F649B3C" w:rsidR="00687812" w:rsidRPr="00687812" w:rsidRDefault="00687812" w:rsidP="00687812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687812" w:rsidRPr="00687812" w14:paraId="285F945F" w14:textId="77777777" w:rsidTr="00E711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7006573F" w14:textId="77777777" w:rsidR="00687812" w:rsidRPr="00687812" w:rsidRDefault="00687812" w:rsidP="00687812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0A9CE5D" w14:textId="541C0DE0" w:rsidR="00687812" w:rsidRPr="00687812" w:rsidRDefault="00687812" w:rsidP="00687812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3+</w:t>
            </w:r>
          </w:p>
        </w:tc>
        <w:tc>
          <w:tcPr>
            <w:tcW w:w="1876" w:type="dxa"/>
          </w:tcPr>
          <w:p w14:paraId="515B1797" w14:textId="36DC6854" w:rsidR="00687812" w:rsidRPr="00687812" w:rsidRDefault="00687812" w:rsidP="00687812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46 (0.39, 0.53)</w:t>
            </w:r>
          </w:p>
        </w:tc>
        <w:tc>
          <w:tcPr>
            <w:tcW w:w="1094" w:type="dxa"/>
          </w:tcPr>
          <w:p w14:paraId="2EA4E0EF" w14:textId="67467494" w:rsidR="00687812" w:rsidRPr="00687812" w:rsidRDefault="00687812" w:rsidP="00687812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2E14CB3C" w14:textId="797C4337" w:rsidR="00687812" w:rsidRPr="00687812" w:rsidRDefault="00687812" w:rsidP="00687812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44 (0.37, 0.51)</w:t>
            </w:r>
          </w:p>
        </w:tc>
        <w:tc>
          <w:tcPr>
            <w:tcW w:w="1620" w:type="dxa"/>
          </w:tcPr>
          <w:p w14:paraId="6EC5767D" w14:textId="3D8F7BFE" w:rsidR="00687812" w:rsidRPr="00687812" w:rsidRDefault="00687812" w:rsidP="00687812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5E7543" w:rsidRPr="00687812" w14:paraId="6CD89458" w14:textId="77777777" w:rsidTr="00B206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218734A2" w14:textId="41DA9DE0" w:rsidR="005E7543" w:rsidRPr="00687812" w:rsidRDefault="005E7543" w:rsidP="00A91BCA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rior positives</w:t>
            </w:r>
          </w:p>
        </w:tc>
        <w:tc>
          <w:tcPr>
            <w:tcW w:w="2070" w:type="dxa"/>
          </w:tcPr>
          <w:p w14:paraId="285644F3" w14:textId="4A694D72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  <w:tc>
          <w:tcPr>
            <w:tcW w:w="1876" w:type="dxa"/>
          </w:tcPr>
          <w:p w14:paraId="62EA74FC" w14:textId="5C5AE5E5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094" w:type="dxa"/>
          </w:tcPr>
          <w:p w14:paraId="5796CCEC" w14:textId="1D16E135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76312DC3" w14:textId="5BCC1317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620" w:type="dxa"/>
          </w:tcPr>
          <w:p w14:paraId="57B599C2" w14:textId="1991EA3E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5E7543" w:rsidRPr="00687812" w14:paraId="7FA850E2" w14:textId="77777777" w:rsidTr="00AD6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6840CAE1" w14:textId="77777777" w:rsidR="005E7543" w:rsidRPr="00687812" w:rsidRDefault="005E7543" w:rsidP="00A91BCA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BBFF140" w14:textId="44CCDC90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 or more</w:t>
            </w:r>
          </w:p>
        </w:tc>
        <w:tc>
          <w:tcPr>
            <w:tcW w:w="1876" w:type="dxa"/>
          </w:tcPr>
          <w:p w14:paraId="42E99DAF" w14:textId="409B265F" w:rsidR="005E7543" w:rsidRPr="00687812" w:rsidRDefault="005E7543" w:rsidP="005E7543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65 (0.55, 0.75</w:t>
            </w:r>
            <w:r w:rsidR="00C17E1A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94" w:type="dxa"/>
          </w:tcPr>
          <w:p w14:paraId="1753288E" w14:textId="40F332C5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0FB52064" w14:textId="2F2B7F28" w:rsidR="005E7543" w:rsidRPr="00687812" w:rsidRDefault="005E7543" w:rsidP="005E7543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65 (0.55, 0.76</w:t>
            </w:r>
            <w:r w:rsidR="00C17E1A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2A85A98" w14:textId="06FA7E77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5E7543" w:rsidRPr="00687812" w14:paraId="3ADD7DC0" w14:textId="77777777" w:rsidTr="00F62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7906D23A" w14:textId="003EC864" w:rsidR="005E7543" w:rsidRPr="00687812" w:rsidRDefault="005E7543" w:rsidP="00A91BCA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rior negative tests</w:t>
            </w:r>
          </w:p>
        </w:tc>
        <w:tc>
          <w:tcPr>
            <w:tcW w:w="2070" w:type="dxa"/>
          </w:tcPr>
          <w:p w14:paraId="39B31868" w14:textId="02366B77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  <w:tc>
          <w:tcPr>
            <w:tcW w:w="1876" w:type="dxa"/>
          </w:tcPr>
          <w:p w14:paraId="19772563" w14:textId="7067A053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094" w:type="dxa"/>
          </w:tcPr>
          <w:p w14:paraId="0AE2096E" w14:textId="4EE911B6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6D7956BA" w14:textId="3401CF43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620" w:type="dxa"/>
          </w:tcPr>
          <w:p w14:paraId="6301105C" w14:textId="0762BACB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5E7543" w:rsidRPr="00687812" w14:paraId="51F5C589" w14:textId="77777777" w:rsidTr="004F5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64D7BE4D" w14:textId="77777777" w:rsidR="005E7543" w:rsidRPr="00687812" w:rsidRDefault="005E7543" w:rsidP="00A91BCA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E2E10E8" w14:textId="7CC55DF6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 to 3</w:t>
            </w:r>
          </w:p>
        </w:tc>
        <w:tc>
          <w:tcPr>
            <w:tcW w:w="1876" w:type="dxa"/>
          </w:tcPr>
          <w:p w14:paraId="7081B04B" w14:textId="1B1BEBC5" w:rsidR="005E7543" w:rsidRPr="00687812" w:rsidRDefault="005E7543" w:rsidP="005E7543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76 (0.68, 0.86</w:t>
            </w:r>
            <w:r w:rsidR="00C17E1A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94" w:type="dxa"/>
          </w:tcPr>
          <w:p w14:paraId="3A55250F" w14:textId="4B53EF2B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6E44AF48" w14:textId="32B9E3D8" w:rsidR="005E7543" w:rsidRPr="00687812" w:rsidRDefault="005E7543" w:rsidP="005E7543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77 (0.68, 0.86</w:t>
            </w:r>
            <w:r w:rsidR="00C17E1A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C054A07" w14:textId="134C9EC9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5E7543" w:rsidRPr="00687812" w14:paraId="44F85DBD" w14:textId="77777777" w:rsidTr="00F93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4C9FD17A" w14:textId="77777777" w:rsidR="005E7543" w:rsidRPr="00687812" w:rsidRDefault="005E7543" w:rsidP="00A91BCA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CA7EE30" w14:textId="3AB2AD3E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4 or more</w:t>
            </w:r>
          </w:p>
        </w:tc>
        <w:tc>
          <w:tcPr>
            <w:tcW w:w="1876" w:type="dxa"/>
          </w:tcPr>
          <w:p w14:paraId="37F8CDCF" w14:textId="1930B591" w:rsidR="005E7543" w:rsidRPr="00687812" w:rsidRDefault="005E7543" w:rsidP="005E7543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78 (0.61, 1.00</w:t>
            </w:r>
            <w:r w:rsidR="00C17E1A" w:rsidRPr="0068781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094" w:type="dxa"/>
          </w:tcPr>
          <w:p w14:paraId="5EFC5CAF" w14:textId="4FD5E1D7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056</w:t>
            </w:r>
          </w:p>
        </w:tc>
        <w:tc>
          <w:tcPr>
            <w:tcW w:w="1800" w:type="dxa"/>
          </w:tcPr>
          <w:p w14:paraId="4D78B3F2" w14:textId="2066A5CB" w:rsidR="005E7543" w:rsidRPr="00687812" w:rsidRDefault="005E7543" w:rsidP="005E7543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79 (0.61, 1.02</w:t>
            </w:r>
            <w:r w:rsidR="00C17E1A" w:rsidRPr="0068781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A9C305E" w14:textId="1DB78EC1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070</w:t>
            </w:r>
          </w:p>
        </w:tc>
      </w:tr>
      <w:tr w:rsidR="005E7543" w:rsidRPr="00687812" w14:paraId="593F5645" w14:textId="77777777" w:rsidTr="00D420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7BA7324B" w14:textId="1EE991F3" w:rsidR="005E7543" w:rsidRPr="00687812" w:rsidRDefault="005E7543" w:rsidP="00A91BCA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Health District</w:t>
            </w:r>
          </w:p>
        </w:tc>
        <w:tc>
          <w:tcPr>
            <w:tcW w:w="2070" w:type="dxa"/>
          </w:tcPr>
          <w:p w14:paraId="147D8771" w14:textId="73ACEC20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Alleghany</w:t>
            </w:r>
          </w:p>
        </w:tc>
        <w:tc>
          <w:tcPr>
            <w:tcW w:w="1876" w:type="dxa"/>
          </w:tcPr>
          <w:p w14:paraId="55B256A8" w14:textId="7B98C3CA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094" w:type="dxa"/>
          </w:tcPr>
          <w:p w14:paraId="35B34732" w14:textId="302C25C0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71561592" w14:textId="4C4AE373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620" w:type="dxa"/>
          </w:tcPr>
          <w:p w14:paraId="0E86823F" w14:textId="0CF5D1EF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5E7543" w:rsidRPr="00687812" w14:paraId="190DE5A8" w14:textId="77777777" w:rsidTr="00FD5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5DD1B37A" w14:textId="77777777" w:rsidR="005E7543" w:rsidRPr="00687812" w:rsidRDefault="005E7543" w:rsidP="00A91BCA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DDD756C" w14:textId="4BEB8834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Central Virginia</w:t>
            </w:r>
          </w:p>
        </w:tc>
        <w:tc>
          <w:tcPr>
            <w:tcW w:w="1876" w:type="dxa"/>
          </w:tcPr>
          <w:p w14:paraId="5497E597" w14:textId="7CB23CB6" w:rsidR="005E7543" w:rsidRPr="00687812" w:rsidRDefault="005E7543" w:rsidP="005E7543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79 (3.02, 4.78</w:t>
            </w:r>
            <w:r w:rsidR="00C17E1A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94" w:type="dxa"/>
          </w:tcPr>
          <w:p w14:paraId="624FC7A4" w14:textId="1273520D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188B0EDA" w14:textId="1CF32BCC" w:rsidR="005E7543" w:rsidRPr="00687812" w:rsidRDefault="005E7543" w:rsidP="005E7543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81 (3.03, 4.80</w:t>
            </w:r>
            <w:r w:rsidR="00C17E1A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9C581B6" w14:textId="79B08744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5E7543" w:rsidRPr="00687812" w14:paraId="00976763" w14:textId="77777777" w:rsidTr="00C259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1EC19E78" w14:textId="77777777" w:rsidR="005E7543" w:rsidRPr="00687812" w:rsidRDefault="005E7543" w:rsidP="00A91BCA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5301CE5" w14:textId="25D5010B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Cumberland Plateau</w:t>
            </w:r>
          </w:p>
        </w:tc>
        <w:tc>
          <w:tcPr>
            <w:tcW w:w="1876" w:type="dxa"/>
          </w:tcPr>
          <w:p w14:paraId="394C2553" w14:textId="5CD0056E" w:rsidR="005E7543" w:rsidRPr="00687812" w:rsidRDefault="005E7543" w:rsidP="005E7543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43 (1.91, 3.09</w:t>
            </w:r>
            <w:r w:rsidR="00C17E1A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94" w:type="dxa"/>
          </w:tcPr>
          <w:p w14:paraId="3940C1F6" w14:textId="5F87EA17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1CCB5C23" w14:textId="37E3FCCA" w:rsidR="005E7543" w:rsidRPr="00687812" w:rsidRDefault="005E7543" w:rsidP="005E7543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46 (1.94, 3.13</w:t>
            </w:r>
            <w:r w:rsidR="00C17E1A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409A756B" w14:textId="5F55873A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5E7543" w:rsidRPr="00687812" w14:paraId="7778C90D" w14:textId="77777777" w:rsidTr="005F0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018E8F07" w14:textId="77777777" w:rsidR="005E7543" w:rsidRPr="00687812" w:rsidRDefault="005E7543" w:rsidP="00A91BCA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FDA52DE" w14:textId="7795C7C7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Lenowisco</w:t>
            </w:r>
            <w:proofErr w:type="spellEnd"/>
          </w:p>
        </w:tc>
        <w:tc>
          <w:tcPr>
            <w:tcW w:w="1876" w:type="dxa"/>
          </w:tcPr>
          <w:p w14:paraId="420997ED" w14:textId="336D3BC8" w:rsidR="005E7543" w:rsidRPr="00687812" w:rsidRDefault="005E7543" w:rsidP="005E7543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.14 (0.91, 1.44</w:t>
            </w:r>
            <w:r w:rsidR="00C17E1A" w:rsidRPr="0068781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094" w:type="dxa"/>
          </w:tcPr>
          <w:p w14:paraId="0516466D" w14:textId="2867D788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246</w:t>
            </w:r>
          </w:p>
        </w:tc>
        <w:tc>
          <w:tcPr>
            <w:tcW w:w="1800" w:type="dxa"/>
          </w:tcPr>
          <w:p w14:paraId="70E2E5A1" w14:textId="40659664" w:rsidR="005E7543" w:rsidRPr="00687812" w:rsidRDefault="005E7543" w:rsidP="005E7543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.15 (0.92, 1.45</w:t>
            </w:r>
            <w:r w:rsidR="00C17E1A" w:rsidRPr="0068781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4B903CC9" w14:textId="44252483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232</w:t>
            </w:r>
          </w:p>
        </w:tc>
      </w:tr>
      <w:tr w:rsidR="005E7543" w:rsidRPr="00687812" w14:paraId="284CBA72" w14:textId="77777777" w:rsidTr="00581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22EDF9EA" w14:textId="77777777" w:rsidR="005E7543" w:rsidRPr="00687812" w:rsidRDefault="005E7543" w:rsidP="00A91BCA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FC5F659" w14:textId="481E13C1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Mount Rogers</w:t>
            </w:r>
          </w:p>
        </w:tc>
        <w:tc>
          <w:tcPr>
            <w:tcW w:w="1876" w:type="dxa"/>
          </w:tcPr>
          <w:p w14:paraId="4F5A7F54" w14:textId="009B33F0" w:rsidR="005E7543" w:rsidRPr="00687812" w:rsidRDefault="005E7543" w:rsidP="005E7543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31 (1.88, 2.85</w:t>
            </w:r>
            <w:r w:rsidR="00C17E1A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94" w:type="dxa"/>
          </w:tcPr>
          <w:p w14:paraId="5DD386D7" w14:textId="323E6FE2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7CB35A94" w14:textId="14475F56" w:rsidR="005E7543" w:rsidRPr="00687812" w:rsidRDefault="005E7543" w:rsidP="005E7543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30 (1.87, 2.84</w:t>
            </w:r>
            <w:r w:rsidR="00C17E1A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07A6E285" w14:textId="59ADC018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5E7543" w:rsidRPr="00687812" w14:paraId="2CCAFEBC" w14:textId="77777777" w:rsidTr="00132E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79F0FCAD" w14:textId="77777777" w:rsidR="005E7543" w:rsidRPr="00687812" w:rsidRDefault="005E7543" w:rsidP="00A91BCA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2996EBF" w14:textId="44E8B3B2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New River</w:t>
            </w:r>
          </w:p>
        </w:tc>
        <w:tc>
          <w:tcPr>
            <w:tcW w:w="1876" w:type="dxa"/>
          </w:tcPr>
          <w:p w14:paraId="2356DAEB" w14:textId="5D242E37" w:rsidR="005E7543" w:rsidRPr="00687812" w:rsidRDefault="005E7543" w:rsidP="005E7543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44 (1.14, 1.82</w:t>
            </w:r>
            <w:r w:rsidR="00C17E1A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94" w:type="dxa"/>
          </w:tcPr>
          <w:p w14:paraId="561927C9" w14:textId="6E94BF49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800" w:type="dxa"/>
          </w:tcPr>
          <w:p w14:paraId="20E7CC4B" w14:textId="11211407" w:rsidR="005E7543" w:rsidRPr="00687812" w:rsidRDefault="005E7543" w:rsidP="005E7543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44 (1.14, 1.82</w:t>
            </w:r>
            <w:r w:rsidR="00C17E1A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7951170" w14:textId="3558B715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2</w:t>
            </w:r>
          </w:p>
        </w:tc>
      </w:tr>
      <w:tr w:rsidR="005E7543" w:rsidRPr="00687812" w14:paraId="6A2FA829" w14:textId="77777777" w:rsidTr="00EE3C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6CD36BC2" w14:textId="77777777" w:rsidR="005E7543" w:rsidRPr="00687812" w:rsidRDefault="005E7543" w:rsidP="00A91BCA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</w:tcPr>
          <w:p w14:paraId="029B2E52" w14:textId="2E4292AD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Pittsylvania/Danville</w:t>
            </w:r>
          </w:p>
        </w:tc>
        <w:tc>
          <w:tcPr>
            <w:tcW w:w="1876" w:type="dxa"/>
          </w:tcPr>
          <w:p w14:paraId="149D8AE0" w14:textId="500DDE61" w:rsidR="005E7543" w:rsidRPr="00687812" w:rsidRDefault="005E7543" w:rsidP="005E7543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50 (1.16, 1.93</w:t>
            </w:r>
            <w:r w:rsidR="00C17E1A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94" w:type="dxa"/>
          </w:tcPr>
          <w:p w14:paraId="7AE57695" w14:textId="1ED81F23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800" w:type="dxa"/>
          </w:tcPr>
          <w:p w14:paraId="254A1D14" w14:textId="3D0A0358" w:rsidR="005E7543" w:rsidRPr="00687812" w:rsidRDefault="005E7543" w:rsidP="005E7543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50 (1.16, 1.93</w:t>
            </w:r>
            <w:r w:rsidR="00C17E1A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74A5871" w14:textId="7DB97D58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2</w:t>
            </w:r>
          </w:p>
        </w:tc>
      </w:tr>
      <w:tr w:rsidR="005E7543" w:rsidRPr="00687812" w14:paraId="25B6B55F" w14:textId="77777777" w:rsidTr="003149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13DA603E" w14:textId="77777777" w:rsidR="005E7543" w:rsidRPr="00687812" w:rsidRDefault="005E7543" w:rsidP="00A91BCA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4573A88" w14:textId="4B01B69C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Roanoke City</w:t>
            </w:r>
          </w:p>
        </w:tc>
        <w:tc>
          <w:tcPr>
            <w:tcW w:w="1876" w:type="dxa"/>
          </w:tcPr>
          <w:p w14:paraId="398126B6" w14:textId="3F1911D8" w:rsidR="005E7543" w:rsidRPr="00687812" w:rsidRDefault="005E7543" w:rsidP="005E7543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1.31 (1.00, 1.73</w:t>
            </w:r>
            <w:r w:rsidR="00C17E1A" w:rsidRPr="0068781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094" w:type="dxa"/>
          </w:tcPr>
          <w:p w14:paraId="2AB6F4C7" w14:textId="4E469C93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0.051</w:t>
            </w:r>
          </w:p>
        </w:tc>
        <w:tc>
          <w:tcPr>
            <w:tcW w:w="1800" w:type="dxa"/>
          </w:tcPr>
          <w:p w14:paraId="72F5E749" w14:textId="442F26A7" w:rsidR="005E7543" w:rsidRPr="00687812" w:rsidRDefault="005E7543" w:rsidP="005E7543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32 (1.00, 1.73</w:t>
            </w:r>
            <w:r w:rsidR="00C17E1A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EB6CBD6" w14:textId="41D75EF9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49</w:t>
            </w:r>
          </w:p>
        </w:tc>
      </w:tr>
      <w:tr w:rsidR="005E7543" w:rsidRPr="00687812" w14:paraId="1B4E49ED" w14:textId="77777777" w:rsidTr="002C2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24921D7E" w14:textId="77777777" w:rsidR="005E7543" w:rsidRPr="00687812" w:rsidRDefault="005E7543" w:rsidP="00A91BCA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D58D52D" w14:textId="1BC76E9E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West Piedmont</w:t>
            </w:r>
          </w:p>
        </w:tc>
        <w:tc>
          <w:tcPr>
            <w:tcW w:w="1876" w:type="dxa"/>
          </w:tcPr>
          <w:p w14:paraId="37BF15C9" w14:textId="0E1EB0B8" w:rsidR="005E7543" w:rsidRPr="00687812" w:rsidRDefault="005E7543" w:rsidP="005E7543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92 (1.49, 2.47</w:t>
            </w:r>
            <w:r w:rsidR="00C17E1A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94" w:type="dxa"/>
          </w:tcPr>
          <w:p w14:paraId="38B38A59" w14:textId="47246768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5FA4273D" w14:textId="5FEAACC8" w:rsidR="005E7543" w:rsidRPr="00687812" w:rsidRDefault="005E7543" w:rsidP="005E7543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91 (1.48, 2.47</w:t>
            </w:r>
            <w:r w:rsidR="00C17E1A"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78242ED" w14:textId="05FA9B59" w:rsidR="005E7543" w:rsidRPr="00687812" w:rsidRDefault="005E7543" w:rsidP="00A91BCA">
            <w:pPr>
              <w:pStyle w:val="Default"/>
              <w:tabs>
                <w:tab w:val="left" w:pos="14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A91BCA" w:rsidRPr="00687812" w14:paraId="05C0AFA0" w14:textId="77777777" w:rsidTr="00213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5" w:type="dxa"/>
            <w:gridSpan w:val="6"/>
          </w:tcPr>
          <w:p w14:paraId="429616BB" w14:textId="14823DCC" w:rsidR="00A91BCA" w:rsidRPr="00687812" w:rsidRDefault="00A91BCA" w:rsidP="00A91BCA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Abbreviations: OR: odds ratio, CI: confidence interval, Ref: reference group</w:t>
            </w:r>
          </w:p>
          <w:p w14:paraId="6BCBD53F" w14:textId="12F2CEDD" w:rsidR="00A91BCA" w:rsidRPr="00687812" w:rsidRDefault="00A91BCA" w:rsidP="00A91BCA">
            <w:pPr>
              <w:pStyle w:val="Default"/>
              <w:tabs>
                <w:tab w:val="left" w:pos="1487"/>
              </w:tabs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68781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P-value&lt;0.05 in </w:t>
            </w:r>
            <w:r w:rsidRPr="00687812">
              <w:rPr>
                <w:rFonts w:asciiTheme="minorHAnsi" w:hAnsiTheme="minorHAnsi" w:cstheme="minorHAnsi"/>
                <w:sz w:val="20"/>
                <w:szCs w:val="20"/>
              </w:rPr>
              <w:t>bold</w:t>
            </w:r>
          </w:p>
        </w:tc>
      </w:tr>
    </w:tbl>
    <w:p w14:paraId="0540DC11" w14:textId="77777777" w:rsidR="00842211" w:rsidRPr="00687812" w:rsidRDefault="00842211">
      <w:pPr>
        <w:rPr>
          <w:sz w:val="20"/>
          <w:szCs w:val="20"/>
        </w:rPr>
      </w:pPr>
    </w:p>
    <w:sectPr w:rsidR="00842211" w:rsidRPr="00687812" w:rsidSect="0024319B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045B93" w14:textId="77777777" w:rsidR="008A711B" w:rsidRDefault="008A711B" w:rsidP="00125D4E">
      <w:r>
        <w:separator/>
      </w:r>
    </w:p>
  </w:endnote>
  <w:endnote w:type="continuationSeparator" w:id="0">
    <w:p w14:paraId="5B34990E" w14:textId="77777777" w:rsidR="008A711B" w:rsidRDefault="008A711B" w:rsidP="00125D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0B9A82" w14:textId="77777777" w:rsidR="008A711B" w:rsidRDefault="008A711B" w:rsidP="00125D4E">
      <w:r>
        <w:separator/>
      </w:r>
    </w:p>
  </w:footnote>
  <w:footnote w:type="continuationSeparator" w:id="0">
    <w:p w14:paraId="47993017" w14:textId="77777777" w:rsidR="008A711B" w:rsidRDefault="008A711B" w:rsidP="00125D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74A047" w14:textId="7841B82C" w:rsidR="00125D4E" w:rsidRPr="00125D4E" w:rsidRDefault="00125D4E" w:rsidP="00125D4E">
    <w:pPr>
      <w:pStyle w:val="Default"/>
      <w:tabs>
        <w:tab w:val="left" w:pos="1487"/>
      </w:tabs>
      <w:rPr>
        <w:rFonts w:asciiTheme="minorHAnsi" w:hAnsiTheme="minorHAnsi" w:cstheme="minorHAnsi"/>
        <w:b/>
        <w:bCs/>
        <w:sz w:val="22"/>
        <w:szCs w:val="22"/>
      </w:rPr>
    </w:pPr>
    <w:r>
      <w:rPr>
        <w:rFonts w:asciiTheme="minorHAnsi" w:hAnsiTheme="minorHAnsi" w:cstheme="minorHAnsi"/>
        <w:b/>
        <w:bCs/>
        <w:sz w:val="22"/>
        <w:szCs w:val="22"/>
      </w:rPr>
      <w:t>Supple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F22"/>
    <w:rsid w:val="00003A9E"/>
    <w:rsid w:val="000079C2"/>
    <w:rsid w:val="00010AA9"/>
    <w:rsid w:val="00037539"/>
    <w:rsid w:val="00050DF7"/>
    <w:rsid w:val="00051D98"/>
    <w:rsid w:val="000703EB"/>
    <w:rsid w:val="000710CD"/>
    <w:rsid w:val="00071450"/>
    <w:rsid w:val="0008435F"/>
    <w:rsid w:val="00087E5B"/>
    <w:rsid w:val="00090463"/>
    <w:rsid w:val="00091A59"/>
    <w:rsid w:val="00094F2A"/>
    <w:rsid w:val="000960DB"/>
    <w:rsid w:val="000A22C1"/>
    <w:rsid w:val="000A569A"/>
    <w:rsid w:val="000A5CA0"/>
    <w:rsid w:val="000B2037"/>
    <w:rsid w:val="000D6FC4"/>
    <w:rsid w:val="000E33A9"/>
    <w:rsid w:val="000F6526"/>
    <w:rsid w:val="000F7960"/>
    <w:rsid w:val="0010221D"/>
    <w:rsid w:val="00103B2B"/>
    <w:rsid w:val="00103E4E"/>
    <w:rsid w:val="00125D4E"/>
    <w:rsid w:val="00137BC5"/>
    <w:rsid w:val="001402CF"/>
    <w:rsid w:val="001553E2"/>
    <w:rsid w:val="00155C18"/>
    <w:rsid w:val="0016311B"/>
    <w:rsid w:val="001744F3"/>
    <w:rsid w:val="001A659E"/>
    <w:rsid w:val="001A686C"/>
    <w:rsid w:val="001B5C97"/>
    <w:rsid w:val="001B65A5"/>
    <w:rsid w:val="001C39B1"/>
    <w:rsid w:val="001C4E18"/>
    <w:rsid w:val="001C5FCC"/>
    <w:rsid w:val="001E089D"/>
    <w:rsid w:val="001E7E1D"/>
    <w:rsid w:val="001F4141"/>
    <w:rsid w:val="002119AF"/>
    <w:rsid w:val="00211F15"/>
    <w:rsid w:val="002121DE"/>
    <w:rsid w:val="002244A0"/>
    <w:rsid w:val="00234832"/>
    <w:rsid w:val="0024319B"/>
    <w:rsid w:val="002439DD"/>
    <w:rsid w:val="00246241"/>
    <w:rsid w:val="002462A8"/>
    <w:rsid w:val="00250BCB"/>
    <w:rsid w:val="00257A2A"/>
    <w:rsid w:val="0027189B"/>
    <w:rsid w:val="00271F9E"/>
    <w:rsid w:val="00292561"/>
    <w:rsid w:val="00292CC9"/>
    <w:rsid w:val="00297DC8"/>
    <w:rsid w:val="002A0E9D"/>
    <w:rsid w:val="002A278E"/>
    <w:rsid w:val="002E08B4"/>
    <w:rsid w:val="002F1BAA"/>
    <w:rsid w:val="002F35FF"/>
    <w:rsid w:val="002F3D38"/>
    <w:rsid w:val="00303AE4"/>
    <w:rsid w:val="0031214C"/>
    <w:rsid w:val="00313DA8"/>
    <w:rsid w:val="00314D5F"/>
    <w:rsid w:val="00314E4C"/>
    <w:rsid w:val="003173BE"/>
    <w:rsid w:val="00327019"/>
    <w:rsid w:val="0033782A"/>
    <w:rsid w:val="003404AF"/>
    <w:rsid w:val="0037232D"/>
    <w:rsid w:val="0037631F"/>
    <w:rsid w:val="00381B70"/>
    <w:rsid w:val="00391569"/>
    <w:rsid w:val="0039248E"/>
    <w:rsid w:val="003950B4"/>
    <w:rsid w:val="003950D5"/>
    <w:rsid w:val="003A7E51"/>
    <w:rsid w:val="003B259C"/>
    <w:rsid w:val="003C02A2"/>
    <w:rsid w:val="003C676C"/>
    <w:rsid w:val="003D312C"/>
    <w:rsid w:val="003E32DB"/>
    <w:rsid w:val="003E6C3B"/>
    <w:rsid w:val="004168FD"/>
    <w:rsid w:val="00420524"/>
    <w:rsid w:val="00426D17"/>
    <w:rsid w:val="00437413"/>
    <w:rsid w:val="00441062"/>
    <w:rsid w:val="00442532"/>
    <w:rsid w:val="00445CE7"/>
    <w:rsid w:val="0046036C"/>
    <w:rsid w:val="00462628"/>
    <w:rsid w:val="0046272A"/>
    <w:rsid w:val="00472567"/>
    <w:rsid w:val="00473577"/>
    <w:rsid w:val="004741AA"/>
    <w:rsid w:val="00474B47"/>
    <w:rsid w:val="004A6BF2"/>
    <w:rsid w:val="004A6DE1"/>
    <w:rsid w:val="004A7E9B"/>
    <w:rsid w:val="004B2CF8"/>
    <w:rsid w:val="004D0BD5"/>
    <w:rsid w:val="004D522D"/>
    <w:rsid w:val="004E39EA"/>
    <w:rsid w:val="004E54D2"/>
    <w:rsid w:val="004E6C30"/>
    <w:rsid w:val="004F3991"/>
    <w:rsid w:val="004F710B"/>
    <w:rsid w:val="0050145E"/>
    <w:rsid w:val="00502AB9"/>
    <w:rsid w:val="005130DA"/>
    <w:rsid w:val="005315A9"/>
    <w:rsid w:val="00543BE4"/>
    <w:rsid w:val="00544CCB"/>
    <w:rsid w:val="00545C6E"/>
    <w:rsid w:val="00546DCF"/>
    <w:rsid w:val="00566754"/>
    <w:rsid w:val="00573276"/>
    <w:rsid w:val="005C2AAB"/>
    <w:rsid w:val="005C2E7F"/>
    <w:rsid w:val="005C5085"/>
    <w:rsid w:val="005C5DFC"/>
    <w:rsid w:val="005C72E9"/>
    <w:rsid w:val="005D2EE5"/>
    <w:rsid w:val="005D403E"/>
    <w:rsid w:val="005E7543"/>
    <w:rsid w:val="005F2852"/>
    <w:rsid w:val="00603DCF"/>
    <w:rsid w:val="00611052"/>
    <w:rsid w:val="0062268A"/>
    <w:rsid w:val="00623EB5"/>
    <w:rsid w:val="0063068F"/>
    <w:rsid w:val="00631CBE"/>
    <w:rsid w:val="00641A1C"/>
    <w:rsid w:val="00643812"/>
    <w:rsid w:val="00650E45"/>
    <w:rsid w:val="00651AB7"/>
    <w:rsid w:val="006757D0"/>
    <w:rsid w:val="0067592E"/>
    <w:rsid w:val="006831A9"/>
    <w:rsid w:val="006841AC"/>
    <w:rsid w:val="00685721"/>
    <w:rsid w:val="0068584C"/>
    <w:rsid w:val="00687812"/>
    <w:rsid w:val="00692C3C"/>
    <w:rsid w:val="00697BEC"/>
    <w:rsid w:val="006A7B9F"/>
    <w:rsid w:val="006B1810"/>
    <w:rsid w:val="006C59BB"/>
    <w:rsid w:val="006D4DDC"/>
    <w:rsid w:val="006F205C"/>
    <w:rsid w:val="006F5FD1"/>
    <w:rsid w:val="00700249"/>
    <w:rsid w:val="00703C7D"/>
    <w:rsid w:val="0070690D"/>
    <w:rsid w:val="0071690D"/>
    <w:rsid w:val="00717FCA"/>
    <w:rsid w:val="0073123E"/>
    <w:rsid w:val="0073271E"/>
    <w:rsid w:val="00733717"/>
    <w:rsid w:val="007458E0"/>
    <w:rsid w:val="00751C6E"/>
    <w:rsid w:val="00760036"/>
    <w:rsid w:val="00766C27"/>
    <w:rsid w:val="007701AB"/>
    <w:rsid w:val="00773DA5"/>
    <w:rsid w:val="007809D4"/>
    <w:rsid w:val="0078177D"/>
    <w:rsid w:val="00782859"/>
    <w:rsid w:val="00794A5E"/>
    <w:rsid w:val="007A4D26"/>
    <w:rsid w:val="007A4E9A"/>
    <w:rsid w:val="007B0E78"/>
    <w:rsid w:val="007B57DD"/>
    <w:rsid w:val="007D090C"/>
    <w:rsid w:val="007D2D11"/>
    <w:rsid w:val="007D5E15"/>
    <w:rsid w:val="007F00BC"/>
    <w:rsid w:val="00836A05"/>
    <w:rsid w:val="00841734"/>
    <w:rsid w:val="00842211"/>
    <w:rsid w:val="00854893"/>
    <w:rsid w:val="00865BE1"/>
    <w:rsid w:val="00876644"/>
    <w:rsid w:val="00877036"/>
    <w:rsid w:val="00880E2A"/>
    <w:rsid w:val="008848A8"/>
    <w:rsid w:val="00895726"/>
    <w:rsid w:val="008A3FB0"/>
    <w:rsid w:val="008A711B"/>
    <w:rsid w:val="008B233A"/>
    <w:rsid w:val="008D18AB"/>
    <w:rsid w:val="008D3900"/>
    <w:rsid w:val="008E05BE"/>
    <w:rsid w:val="008E0C66"/>
    <w:rsid w:val="008F51F2"/>
    <w:rsid w:val="008F6DA3"/>
    <w:rsid w:val="00903F6F"/>
    <w:rsid w:val="00907908"/>
    <w:rsid w:val="00911030"/>
    <w:rsid w:val="00915B1A"/>
    <w:rsid w:val="0092122B"/>
    <w:rsid w:val="009265B8"/>
    <w:rsid w:val="0093010B"/>
    <w:rsid w:val="009447D2"/>
    <w:rsid w:val="00950063"/>
    <w:rsid w:val="009514B8"/>
    <w:rsid w:val="0095574A"/>
    <w:rsid w:val="00960604"/>
    <w:rsid w:val="0096278F"/>
    <w:rsid w:val="0096287E"/>
    <w:rsid w:val="00966B2B"/>
    <w:rsid w:val="00985786"/>
    <w:rsid w:val="00987A8E"/>
    <w:rsid w:val="009933A0"/>
    <w:rsid w:val="00993CC1"/>
    <w:rsid w:val="00996446"/>
    <w:rsid w:val="009A21EA"/>
    <w:rsid w:val="009A24D6"/>
    <w:rsid w:val="009A6E9A"/>
    <w:rsid w:val="009C25BB"/>
    <w:rsid w:val="009C6278"/>
    <w:rsid w:val="009C7612"/>
    <w:rsid w:val="009F5E8D"/>
    <w:rsid w:val="009F776C"/>
    <w:rsid w:val="00A12481"/>
    <w:rsid w:val="00A3137B"/>
    <w:rsid w:val="00A5639A"/>
    <w:rsid w:val="00A62694"/>
    <w:rsid w:val="00A7325C"/>
    <w:rsid w:val="00A77438"/>
    <w:rsid w:val="00A834E6"/>
    <w:rsid w:val="00A9032A"/>
    <w:rsid w:val="00A91BCA"/>
    <w:rsid w:val="00A94B03"/>
    <w:rsid w:val="00AA0681"/>
    <w:rsid w:val="00AA0BBA"/>
    <w:rsid w:val="00AA4B9B"/>
    <w:rsid w:val="00AB34A4"/>
    <w:rsid w:val="00AC2CEC"/>
    <w:rsid w:val="00AC73DC"/>
    <w:rsid w:val="00AD1D12"/>
    <w:rsid w:val="00AD26B8"/>
    <w:rsid w:val="00AD65C6"/>
    <w:rsid w:val="00AE4039"/>
    <w:rsid w:val="00B37CE1"/>
    <w:rsid w:val="00B4773B"/>
    <w:rsid w:val="00B550E5"/>
    <w:rsid w:val="00B6112F"/>
    <w:rsid w:val="00B733DA"/>
    <w:rsid w:val="00B973D3"/>
    <w:rsid w:val="00BA60BC"/>
    <w:rsid w:val="00BB0AFC"/>
    <w:rsid w:val="00BB7060"/>
    <w:rsid w:val="00BC15EE"/>
    <w:rsid w:val="00BC29E9"/>
    <w:rsid w:val="00BC68AB"/>
    <w:rsid w:val="00BD4CDD"/>
    <w:rsid w:val="00BE6D0B"/>
    <w:rsid w:val="00BF20E7"/>
    <w:rsid w:val="00C01C7D"/>
    <w:rsid w:val="00C03579"/>
    <w:rsid w:val="00C151C8"/>
    <w:rsid w:val="00C16A4E"/>
    <w:rsid w:val="00C17E1A"/>
    <w:rsid w:val="00C20AD0"/>
    <w:rsid w:val="00C26229"/>
    <w:rsid w:val="00C4156C"/>
    <w:rsid w:val="00C55FD7"/>
    <w:rsid w:val="00C620EB"/>
    <w:rsid w:val="00C63758"/>
    <w:rsid w:val="00C64EFE"/>
    <w:rsid w:val="00C73151"/>
    <w:rsid w:val="00C74452"/>
    <w:rsid w:val="00C7678F"/>
    <w:rsid w:val="00C807AB"/>
    <w:rsid w:val="00C81B02"/>
    <w:rsid w:val="00C91FA0"/>
    <w:rsid w:val="00CA18B6"/>
    <w:rsid w:val="00CA7815"/>
    <w:rsid w:val="00CB36CE"/>
    <w:rsid w:val="00CB420A"/>
    <w:rsid w:val="00CF26D4"/>
    <w:rsid w:val="00CF7967"/>
    <w:rsid w:val="00D1143D"/>
    <w:rsid w:val="00D158FD"/>
    <w:rsid w:val="00D17CB7"/>
    <w:rsid w:val="00D20FBB"/>
    <w:rsid w:val="00D21717"/>
    <w:rsid w:val="00D21CE4"/>
    <w:rsid w:val="00D40EF5"/>
    <w:rsid w:val="00D426C5"/>
    <w:rsid w:val="00D57F4A"/>
    <w:rsid w:val="00D82865"/>
    <w:rsid w:val="00D84250"/>
    <w:rsid w:val="00D91B5B"/>
    <w:rsid w:val="00D93EB9"/>
    <w:rsid w:val="00DA3C19"/>
    <w:rsid w:val="00DC2008"/>
    <w:rsid w:val="00DC271D"/>
    <w:rsid w:val="00DC70BA"/>
    <w:rsid w:val="00DD346D"/>
    <w:rsid w:val="00DE0A88"/>
    <w:rsid w:val="00DF1CD8"/>
    <w:rsid w:val="00DF762C"/>
    <w:rsid w:val="00E06527"/>
    <w:rsid w:val="00E07389"/>
    <w:rsid w:val="00E07A9F"/>
    <w:rsid w:val="00E10FC1"/>
    <w:rsid w:val="00E16191"/>
    <w:rsid w:val="00E1640C"/>
    <w:rsid w:val="00E22ABC"/>
    <w:rsid w:val="00E41CD5"/>
    <w:rsid w:val="00E52259"/>
    <w:rsid w:val="00E62C39"/>
    <w:rsid w:val="00E63107"/>
    <w:rsid w:val="00E63F22"/>
    <w:rsid w:val="00E65EA7"/>
    <w:rsid w:val="00E66756"/>
    <w:rsid w:val="00E67D4B"/>
    <w:rsid w:val="00E70431"/>
    <w:rsid w:val="00E93B45"/>
    <w:rsid w:val="00E94F47"/>
    <w:rsid w:val="00E95129"/>
    <w:rsid w:val="00E953E6"/>
    <w:rsid w:val="00E967EA"/>
    <w:rsid w:val="00EB5561"/>
    <w:rsid w:val="00EC1F37"/>
    <w:rsid w:val="00ED5C66"/>
    <w:rsid w:val="00EE34C0"/>
    <w:rsid w:val="00F013C7"/>
    <w:rsid w:val="00F06A8A"/>
    <w:rsid w:val="00F147F1"/>
    <w:rsid w:val="00F166BF"/>
    <w:rsid w:val="00F323C9"/>
    <w:rsid w:val="00F4537F"/>
    <w:rsid w:val="00F4559A"/>
    <w:rsid w:val="00F540B0"/>
    <w:rsid w:val="00F56A82"/>
    <w:rsid w:val="00F66B98"/>
    <w:rsid w:val="00F670D7"/>
    <w:rsid w:val="00F67791"/>
    <w:rsid w:val="00F75FFE"/>
    <w:rsid w:val="00F81660"/>
    <w:rsid w:val="00F832D1"/>
    <w:rsid w:val="00F94E88"/>
    <w:rsid w:val="00FA02A8"/>
    <w:rsid w:val="00FB6C70"/>
    <w:rsid w:val="00FC223A"/>
    <w:rsid w:val="00FC373B"/>
    <w:rsid w:val="00FC5745"/>
    <w:rsid w:val="00FD2371"/>
    <w:rsid w:val="00FD57A3"/>
    <w:rsid w:val="00FD76B2"/>
    <w:rsid w:val="00FF13B9"/>
    <w:rsid w:val="00FF6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AA7EA"/>
  <w15:chartTrackingRefBased/>
  <w15:docId w15:val="{4C8A7C50-0F78-054B-9F5B-914B9B4F5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F2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63F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F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F2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F2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F2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F2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F2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F2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F2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F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F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F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F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F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F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F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F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F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F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3F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F2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3F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F2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3F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F2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3F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F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F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F22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link w:val="DefaultChar"/>
    <w:rsid w:val="00E63F22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kern w:val="0"/>
      <w14:ligatures w14:val="none"/>
    </w:rPr>
  </w:style>
  <w:style w:type="character" w:customStyle="1" w:styleId="DefaultChar">
    <w:name w:val="Default Char"/>
    <w:basedOn w:val="DefaultParagraphFont"/>
    <w:link w:val="Default"/>
    <w:rsid w:val="00E63F22"/>
    <w:rPr>
      <w:rFonts w:ascii="Cambria" w:hAnsi="Cambria" w:cs="Cambria"/>
      <w:color w:val="000000"/>
      <w:kern w:val="0"/>
      <w14:ligatures w14:val="none"/>
    </w:rPr>
  </w:style>
  <w:style w:type="table" w:styleId="TableGrid">
    <w:name w:val="Table Grid"/>
    <w:basedOn w:val="TableNormal"/>
    <w:uiPriority w:val="39"/>
    <w:rsid w:val="00E63F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5D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5D4E"/>
  </w:style>
  <w:style w:type="paragraph" w:styleId="Footer">
    <w:name w:val="footer"/>
    <w:basedOn w:val="Normal"/>
    <w:link w:val="FooterChar"/>
    <w:uiPriority w:val="99"/>
    <w:unhideWhenUsed/>
    <w:rsid w:val="00125D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5D4E"/>
  </w:style>
  <w:style w:type="table" w:styleId="GridTable1Light">
    <w:name w:val="Grid Table 1 Light"/>
    <w:basedOn w:val="TableNormal"/>
    <w:uiPriority w:val="46"/>
    <w:rsid w:val="00DF762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1838</Words>
  <Characters>9783</Characters>
  <Application>Microsoft Office Word</Application>
  <DocSecurity>0</DocSecurity>
  <Lines>337</Lines>
  <Paragraphs>215</Paragraphs>
  <ScaleCrop>false</ScaleCrop>
  <Company/>
  <LinksUpToDate>false</LinksUpToDate>
  <CharactersWithSpaces>1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erman, Rachel</dc:creator>
  <cp:keywords/>
  <dc:description/>
  <cp:lastModifiedBy>Silverman, Rachel</cp:lastModifiedBy>
  <cp:revision>31</cp:revision>
  <dcterms:created xsi:type="dcterms:W3CDTF">2026-04-22T17:01:00Z</dcterms:created>
  <dcterms:modified xsi:type="dcterms:W3CDTF">2026-04-22T19:28:00Z</dcterms:modified>
</cp:coreProperties>
</file>